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16E01F" w14:textId="77777777" w:rsidR="00870932" w:rsidRPr="00444375" w:rsidRDefault="00870932" w:rsidP="00870932">
      <w:pPr>
        <w:autoSpaceDE w:val="0"/>
        <w:autoSpaceDN w:val="0"/>
        <w:adjustRightInd w:val="0"/>
        <w:spacing w:line="480" w:lineRule="auto"/>
        <w:jc w:val="center"/>
        <w:rPr>
          <w:rFonts w:asciiTheme="majorBidi" w:hAnsiTheme="majorBidi" w:cstheme="majorBidi"/>
          <w:b/>
          <w:noProof/>
          <w:sz w:val="28"/>
          <w:szCs w:val="28"/>
          <w:lang w:val="en-US"/>
        </w:rPr>
      </w:pPr>
      <w:bookmarkStart w:id="0" w:name="_Hlk41910737"/>
      <w:r w:rsidRPr="00444375">
        <w:rPr>
          <w:rFonts w:asciiTheme="majorBidi" w:hAnsiTheme="majorBidi" w:cstheme="majorBidi"/>
          <w:b/>
          <w:noProof/>
          <w:sz w:val="28"/>
          <w:szCs w:val="28"/>
          <w:lang w:val="en-US"/>
        </w:rPr>
        <w:t xml:space="preserve">Expression of PKM2 in wound keratinocytes is coupled to angiogenesis during skin repair </w:t>
      </w:r>
      <w:r w:rsidRPr="00444375">
        <w:rPr>
          <w:rFonts w:asciiTheme="majorBidi" w:hAnsiTheme="majorBidi" w:cstheme="majorBidi"/>
          <w:b/>
          <w:i/>
          <w:iCs/>
          <w:noProof/>
          <w:sz w:val="28"/>
          <w:szCs w:val="28"/>
          <w:lang w:val="en-US"/>
        </w:rPr>
        <w:t>in vivo</w:t>
      </w:r>
      <w:r w:rsidRPr="00444375">
        <w:rPr>
          <w:rFonts w:asciiTheme="majorBidi" w:hAnsiTheme="majorBidi" w:cstheme="majorBidi"/>
          <w:b/>
          <w:noProof/>
          <w:sz w:val="28"/>
          <w:szCs w:val="28"/>
          <w:lang w:val="en-US"/>
        </w:rPr>
        <w:t xml:space="preserve"> and in HaCaT keratinocytes </w:t>
      </w:r>
      <w:r w:rsidRPr="00444375">
        <w:rPr>
          <w:rFonts w:asciiTheme="majorBidi" w:hAnsiTheme="majorBidi" w:cstheme="majorBidi"/>
          <w:b/>
          <w:i/>
          <w:iCs/>
          <w:noProof/>
          <w:sz w:val="28"/>
          <w:szCs w:val="28"/>
          <w:lang w:val="en-US"/>
        </w:rPr>
        <w:t>in vitro</w:t>
      </w:r>
    </w:p>
    <w:p w14:paraId="7DC612A3" w14:textId="77777777" w:rsidR="00151F47" w:rsidRPr="00A6662D" w:rsidRDefault="00151F47" w:rsidP="00151F47">
      <w:pPr>
        <w:spacing w:before="120" w:after="120" w:line="360" w:lineRule="auto"/>
        <w:rPr>
          <w:rFonts w:ascii="Times New Roman" w:hAnsi="Times New Roman"/>
          <w:b/>
          <w:sz w:val="28"/>
          <w:szCs w:val="24"/>
          <w:lang w:val="en-US" w:bidi="ar-EG"/>
        </w:rPr>
      </w:pPr>
      <w:bookmarkStart w:id="1" w:name="_GoBack"/>
      <w:bookmarkEnd w:id="0"/>
      <w:bookmarkEnd w:id="1"/>
      <w:r w:rsidRPr="00A6662D">
        <w:rPr>
          <w:rFonts w:ascii="Times New Roman" w:hAnsi="Times New Roman"/>
          <w:b/>
          <w:iCs/>
          <w:sz w:val="28"/>
          <w:szCs w:val="28"/>
          <w:lang w:val="en-US"/>
        </w:rPr>
        <w:t>Supplemental Information</w:t>
      </w:r>
    </w:p>
    <w:p w14:paraId="64AA580B" w14:textId="32594C1F" w:rsidR="006125D9" w:rsidRPr="00A6662D" w:rsidRDefault="006125D9" w:rsidP="002169D2">
      <w:pPr>
        <w:spacing w:before="120" w:after="120" w:line="360" w:lineRule="auto"/>
        <w:rPr>
          <w:rFonts w:ascii="Times New Roman" w:hAnsi="Times New Roman"/>
          <w:bCs/>
          <w:sz w:val="24"/>
          <w:lang w:val="en-US"/>
        </w:rPr>
      </w:pPr>
      <w:r w:rsidRPr="00A6662D">
        <w:rPr>
          <w:rFonts w:ascii="Times New Roman" w:hAnsi="Times New Roman"/>
          <w:b/>
          <w:sz w:val="24"/>
          <w:lang w:val="en-US"/>
        </w:rPr>
        <w:t>Figure S</w:t>
      </w:r>
      <w:r w:rsidR="00372446" w:rsidRPr="00A6662D">
        <w:rPr>
          <w:rFonts w:ascii="Times New Roman" w:hAnsi="Times New Roman"/>
          <w:b/>
          <w:sz w:val="24"/>
          <w:lang w:val="en-US"/>
        </w:rPr>
        <w:t>1</w:t>
      </w:r>
      <w:r w:rsidRPr="00A6662D">
        <w:rPr>
          <w:rFonts w:ascii="Times New Roman" w:hAnsi="Times New Roman"/>
          <w:b/>
          <w:sz w:val="24"/>
          <w:lang w:val="en-US"/>
        </w:rPr>
        <w:t xml:space="preserve">. </w:t>
      </w:r>
      <w:r w:rsidR="008C4868" w:rsidRPr="00A6662D">
        <w:rPr>
          <w:rFonts w:ascii="Times New Roman" w:hAnsi="Times New Roman"/>
          <w:b/>
          <w:sz w:val="24"/>
          <w:lang w:val="en-US"/>
        </w:rPr>
        <w:t>Progress of</w:t>
      </w:r>
      <w:r w:rsidRPr="00A6662D">
        <w:rPr>
          <w:rFonts w:ascii="Times New Roman" w:hAnsi="Times New Roman"/>
          <w:b/>
          <w:sz w:val="24"/>
          <w:lang w:val="en-US"/>
        </w:rPr>
        <w:t xml:space="preserve"> cutaneous wound healing</w:t>
      </w:r>
      <w:r w:rsidR="008C4868" w:rsidRPr="00A6662D">
        <w:rPr>
          <w:rFonts w:ascii="Times New Roman" w:hAnsi="Times New Roman"/>
          <w:b/>
          <w:sz w:val="24"/>
          <w:lang w:val="en-US"/>
        </w:rPr>
        <w:t xml:space="preserve"> in the mouse</w:t>
      </w:r>
      <w:r w:rsidRPr="00A6662D">
        <w:rPr>
          <w:rFonts w:ascii="Times New Roman" w:hAnsi="Times New Roman"/>
          <w:b/>
          <w:sz w:val="24"/>
          <w:lang w:val="en-US"/>
        </w:rPr>
        <w:t>.</w:t>
      </w:r>
      <w:r w:rsidR="00D62A4D" w:rsidRPr="00A6662D">
        <w:rPr>
          <w:rFonts w:ascii="Times New Roman" w:hAnsi="Times New Roman"/>
          <w:bCs/>
          <w:sz w:val="24"/>
          <w:lang w:val="en-US"/>
        </w:rPr>
        <w:t xml:space="preserve"> </w:t>
      </w:r>
      <w:r w:rsidR="0060582A" w:rsidRPr="00A6662D">
        <w:rPr>
          <w:rFonts w:ascii="Times New Roman" w:hAnsi="Times New Roman"/>
          <w:bCs/>
          <w:sz w:val="24"/>
          <w:lang w:val="en-US"/>
        </w:rPr>
        <w:t xml:space="preserve">(A) </w:t>
      </w:r>
      <w:r w:rsidR="00D62A4D" w:rsidRPr="00A6662D">
        <w:rPr>
          <w:rFonts w:ascii="Times New Roman" w:hAnsi="Times New Roman"/>
          <w:bCs/>
          <w:sz w:val="24"/>
          <w:lang w:val="en-US"/>
        </w:rPr>
        <w:t>Recordin</w:t>
      </w:r>
      <w:r w:rsidR="0060582A" w:rsidRPr="00A6662D">
        <w:rPr>
          <w:rFonts w:ascii="Times New Roman" w:hAnsi="Times New Roman"/>
          <w:bCs/>
          <w:sz w:val="24"/>
          <w:lang w:val="en-US"/>
        </w:rPr>
        <w:t xml:space="preserve">g of healing process in </w:t>
      </w:r>
      <w:r w:rsidR="0060582A" w:rsidRPr="00A6662D">
        <w:rPr>
          <w:rFonts w:ascii="Times New Roman" w:hAnsi="Times New Roman"/>
          <w:sz w:val="24"/>
          <w:lang w:val="en-US"/>
        </w:rPr>
        <w:t>C57BL/6J mice from injury (day 0</w:t>
      </w:r>
      <w:r w:rsidR="000F065C" w:rsidRPr="00A6662D">
        <w:rPr>
          <w:rFonts w:ascii="Times New Roman" w:hAnsi="Times New Roman"/>
          <w:sz w:val="24"/>
          <w:lang w:val="en-US"/>
        </w:rPr>
        <w:t>,</w:t>
      </w:r>
      <w:r w:rsidR="0060582A" w:rsidRPr="00A6662D">
        <w:rPr>
          <w:rFonts w:ascii="Times New Roman" w:hAnsi="Times New Roman"/>
          <w:sz w:val="24"/>
          <w:lang w:val="en-US"/>
        </w:rPr>
        <w:t xml:space="preserve"> left) to complete healing (day13</w:t>
      </w:r>
      <w:r w:rsidR="000F065C" w:rsidRPr="00A6662D">
        <w:rPr>
          <w:rFonts w:ascii="Times New Roman" w:hAnsi="Times New Roman"/>
          <w:sz w:val="24"/>
          <w:lang w:val="en-US"/>
        </w:rPr>
        <w:t>,</w:t>
      </w:r>
      <w:r w:rsidR="0060582A" w:rsidRPr="00A6662D">
        <w:rPr>
          <w:rFonts w:ascii="Times New Roman" w:hAnsi="Times New Roman"/>
          <w:sz w:val="24"/>
          <w:lang w:val="en-US"/>
        </w:rPr>
        <w:t xml:space="preserve"> right)</w:t>
      </w:r>
      <w:r w:rsidR="000F065C" w:rsidRPr="00A6662D">
        <w:rPr>
          <w:rFonts w:ascii="Times New Roman" w:hAnsi="Times New Roman"/>
          <w:sz w:val="24"/>
          <w:lang w:val="en-US"/>
        </w:rPr>
        <w:t>. (B)</w:t>
      </w:r>
      <w:r w:rsidR="00C80E05" w:rsidRPr="00A6662D">
        <w:rPr>
          <w:rFonts w:ascii="Times New Roman" w:hAnsi="Times New Roman"/>
          <w:sz w:val="24"/>
          <w:lang w:val="en-US"/>
        </w:rPr>
        <w:t xml:space="preserve"> </w:t>
      </w:r>
      <w:r w:rsidR="006773C6" w:rsidRPr="00A6662D">
        <w:rPr>
          <w:rFonts w:ascii="Times New Roman" w:hAnsi="Times New Roman"/>
          <w:sz w:val="24"/>
          <w:lang w:val="en-US"/>
        </w:rPr>
        <w:t>Transverse wound section from day 1 to day 13</w:t>
      </w:r>
      <w:r w:rsidR="005B52FE" w:rsidRPr="00A6662D">
        <w:rPr>
          <w:rFonts w:ascii="Times New Roman" w:hAnsi="Times New Roman"/>
          <w:sz w:val="24"/>
          <w:lang w:val="en-US"/>
        </w:rPr>
        <w:t xml:space="preserve"> at the indicated position</w:t>
      </w:r>
      <w:r w:rsidR="006773C6" w:rsidRPr="00A6662D">
        <w:rPr>
          <w:rFonts w:ascii="Times New Roman" w:hAnsi="Times New Roman"/>
          <w:sz w:val="24"/>
          <w:lang w:val="en-US"/>
        </w:rPr>
        <w:t xml:space="preserve">, </w:t>
      </w:r>
      <w:r w:rsidR="00482F77" w:rsidRPr="00A6662D">
        <w:rPr>
          <w:rFonts w:ascii="Times New Roman" w:hAnsi="Times New Roman"/>
          <w:sz w:val="24"/>
          <w:lang w:val="en-US"/>
        </w:rPr>
        <w:t xml:space="preserve">were visualized by </w:t>
      </w:r>
      <w:proofErr w:type="spellStart"/>
      <w:r w:rsidR="006773C6" w:rsidRPr="00A6662D">
        <w:rPr>
          <w:rFonts w:ascii="Times New Roman" w:hAnsi="Times New Roman"/>
          <w:sz w:val="24"/>
          <w:szCs w:val="24"/>
          <w:lang w:val="en-US"/>
        </w:rPr>
        <w:t>Heidenhain's</w:t>
      </w:r>
      <w:proofErr w:type="spellEnd"/>
      <w:r w:rsidR="006773C6" w:rsidRPr="00A6662D">
        <w:rPr>
          <w:rFonts w:ascii="Times New Roman" w:hAnsi="Times New Roman"/>
          <w:sz w:val="24"/>
          <w:szCs w:val="24"/>
          <w:lang w:val="en-US"/>
        </w:rPr>
        <w:t xml:space="preserve"> AZAN trichrome staining</w:t>
      </w:r>
      <w:r w:rsidR="005B52FE" w:rsidRPr="00A6662D">
        <w:rPr>
          <w:rFonts w:ascii="Times New Roman" w:hAnsi="Times New Roman"/>
          <w:sz w:val="24"/>
          <w:szCs w:val="24"/>
          <w:lang w:val="en-US"/>
        </w:rPr>
        <w:t xml:space="preserve">. The </w:t>
      </w:r>
      <w:r w:rsidR="005B52FE" w:rsidRPr="00A6662D">
        <w:rPr>
          <w:rFonts w:ascii="Times New Roman" w:hAnsi="Times New Roman"/>
          <w:sz w:val="24"/>
          <w:lang w:val="en-US"/>
        </w:rPr>
        <w:t xml:space="preserve">expanse between the proliferative epithelia of the </w:t>
      </w:r>
      <w:r w:rsidR="001E0BA1" w:rsidRPr="00A6662D">
        <w:rPr>
          <w:rFonts w:ascii="Times New Roman" w:hAnsi="Times New Roman"/>
          <w:sz w:val="24"/>
          <w:lang w:val="en-US"/>
        </w:rPr>
        <w:t>wound edge</w:t>
      </w:r>
      <w:r w:rsidR="005B52FE" w:rsidRPr="00A6662D">
        <w:rPr>
          <w:rFonts w:ascii="Times New Roman" w:hAnsi="Times New Roman"/>
          <w:sz w:val="24"/>
          <w:lang w:val="en-US"/>
        </w:rPr>
        <w:t xml:space="preserve">s has been </w:t>
      </w:r>
      <w:r w:rsidR="00EF5157" w:rsidRPr="00A6662D">
        <w:rPr>
          <w:rFonts w:ascii="Times New Roman" w:hAnsi="Times New Roman"/>
          <w:sz w:val="24"/>
          <w:lang w:val="en-US"/>
        </w:rPr>
        <w:t xml:space="preserve">verified </w:t>
      </w:r>
      <w:r w:rsidR="005B52FE" w:rsidRPr="00A6662D">
        <w:rPr>
          <w:rFonts w:ascii="Times New Roman" w:hAnsi="Times New Roman"/>
          <w:sz w:val="24"/>
          <w:lang w:val="en-US"/>
        </w:rPr>
        <w:t xml:space="preserve">as the </w:t>
      </w:r>
      <w:r w:rsidR="00482F77" w:rsidRPr="00A6662D">
        <w:rPr>
          <w:rFonts w:ascii="Times New Roman" w:hAnsi="Times New Roman"/>
          <w:sz w:val="24"/>
          <w:lang w:val="en-US"/>
        </w:rPr>
        <w:t xml:space="preserve">wound’s </w:t>
      </w:r>
      <w:r w:rsidR="002169D2" w:rsidRPr="00A6662D">
        <w:rPr>
          <w:rFonts w:ascii="Times New Roman" w:hAnsi="Times New Roman"/>
          <w:sz w:val="24"/>
          <w:lang w:val="en-US"/>
        </w:rPr>
        <w:t>diameter</w:t>
      </w:r>
      <w:r w:rsidR="00695E9B" w:rsidRPr="00A6662D">
        <w:rPr>
          <w:rFonts w:ascii="Times New Roman" w:hAnsi="Times New Roman"/>
          <w:sz w:val="24"/>
          <w:lang w:val="en-US"/>
        </w:rPr>
        <w:t xml:space="preserve"> </w:t>
      </w:r>
      <w:r w:rsidR="002169D2" w:rsidRPr="00A6662D">
        <w:rPr>
          <w:rFonts w:ascii="Times New Roman" w:hAnsi="Times New Roman"/>
          <w:sz w:val="24"/>
          <w:lang w:val="en-US"/>
        </w:rPr>
        <w:t>(s</w:t>
      </w:r>
      <w:r w:rsidR="00695E9B" w:rsidRPr="00A6662D">
        <w:rPr>
          <w:rFonts w:ascii="Times New Roman" w:hAnsi="Times New Roman"/>
          <w:sz w:val="24"/>
          <w:lang w:val="en-US"/>
        </w:rPr>
        <w:t>cale bar: 1000 µm</w:t>
      </w:r>
      <w:r w:rsidR="002169D2" w:rsidRPr="00A6662D">
        <w:rPr>
          <w:rFonts w:ascii="Times New Roman" w:hAnsi="Times New Roman"/>
          <w:sz w:val="24"/>
          <w:lang w:val="en-US"/>
        </w:rPr>
        <w:t>)</w:t>
      </w:r>
      <w:r w:rsidR="00695E9B" w:rsidRPr="00A6662D">
        <w:rPr>
          <w:rFonts w:ascii="Times New Roman" w:hAnsi="Times New Roman"/>
          <w:sz w:val="24"/>
          <w:lang w:val="en-US"/>
        </w:rPr>
        <w:t xml:space="preserve">. </w:t>
      </w:r>
      <w:r w:rsidR="004B7670" w:rsidRPr="00A6662D">
        <w:rPr>
          <w:rFonts w:ascii="Times New Roman" w:hAnsi="Times New Roman"/>
          <w:sz w:val="24"/>
          <w:lang w:val="en-US"/>
        </w:rPr>
        <w:t>(C)</w:t>
      </w:r>
      <w:r w:rsidR="00FE5A52" w:rsidRPr="00A6662D">
        <w:rPr>
          <w:rFonts w:ascii="Times New Roman" w:hAnsi="Times New Roman"/>
          <w:sz w:val="24"/>
          <w:lang w:val="en-US"/>
        </w:rPr>
        <w:t xml:space="preserve"> </w:t>
      </w:r>
      <w:r w:rsidR="00BD546A" w:rsidRPr="00A6662D">
        <w:rPr>
          <w:rFonts w:ascii="Times New Roman" w:hAnsi="Times New Roman"/>
          <w:sz w:val="24"/>
          <w:lang w:val="en-US"/>
        </w:rPr>
        <w:t xml:space="preserve">The </w:t>
      </w:r>
      <w:r w:rsidR="00DC2631" w:rsidRPr="00A6662D">
        <w:rPr>
          <w:rFonts w:ascii="Times New Roman" w:hAnsi="Times New Roman"/>
          <w:sz w:val="24"/>
          <w:lang w:val="en-US"/>
        </w:rPr>
        <w:t xml:space="preserve">wound </w:t>
      </w:r>
      <w:r w:rsidR="00BD546A" w:rsidRPr="00A6662D">
        <w:rPr>
          <w:rFonts w:ascii="Times New Roman" w:hAnsi="Times New Roman"/>
          <w:sz w:val="24"/>
          <w:lang w:val="en-US"/>
        </w:rPr>
        <w:t xml:space="preserve">diameter </w:t>
      </w:r>
      <w:r w:rsidR="00AA1B5E" w:rsidRPr="00A6662D">
        <w:rPr>
          <w:rFonts w:ascii="Times New Roman" w:hAnsi="Times New Roman"/>
          <w:sz w:val="24"/>
          <w:lang w:val="en-US"/>
        </w:rPr>
        <w:t xml:space="preserve">at each time point </w:t>
      </w:r>
      <w:r w:rsidR="00DC2631" w:rsidRPr="00A6662D">
        <w:rPr>
          <w:rFonts w:ascii="Times New Roman" w:hAnsi="Times New Roman"/>
          <w:sz w:val="24"/>
          <w:lang w:val="en-US"/>
        </w:rPr>
        <w:t>has been</w:t>
      </w:r>
      <w:r w:rsidR="00AA1B5E" w:rsidRPr="00A6662D">
        <w:rPr>
          <w:rFonts w:ascii="Times New Roman" w:hAnsi="Times New Roman"/>
          <w:sz w:val="24"/>
          <w:lang w:val="en-US"/>
        </w:rPr>
        <w:t xml:space="preserve"> </w:t>
      </w:r>
      <w:r w:rsidR="00EF5157" w:rsidRPr="00A6662D">
        <w:rPr>
          <w:rFonts w:ascii="Times New Roman" w:hAnsi="Times New Roman"/>
          <w:sz w:val="24"/>
          <w:lang w:val="en-US"/>
        </w:rPr>
        <w:t xml:space="preserve">determined </w:t>
      </w:r>
      <w:r w:rsidR="00AA1B5E" w:rsidRPr="00A6662D">
        <w:rPr>
          <w:rFonts w:ascii="Times New Roman" w:hAnsi="Times New Roman"/>
          <w:sz w:val="24"/>
          <w:lang w:val="en-US"/>
        </w:rPr>
        <w:t xml:space="preserve">and </w:t>
      </w:r>
      <w:r w:rsidR="00FE5A52" w:rsidRPr="00A6662D">
        <w:rPr>
          <w:rFonts w:ascii="Times New Roman" w:hAnsi="Times New Roman"/>
          <w:sz w:val="24"/>
          <w:lang w:val="en-US"/>
        </w:rPr>
        <w:t>presented as quotient of</w:t>
      </w:r>
      <w:r w:rsidR="00955D17" w:rsidRPr="00A6662D">
        <w:rPr>
          <w:rFonts w:ascii="Times New Roman" w:hAnsi="Times New Roman"/>
          <w:sz w:val="24"/>
          <w:lang w:val="en-US"/>
        </w:rPr>
        <w:t xml:space="preserve"> </w:t>
      </w:r>
      <w:r w:rsidR="00AA1B5E" w:rsidRPr="00A6662D">
        <w:rPr>
          <w:rFonts w:ascii="Times New Roman" w:hAnsi="Times New Roman"/>
          <w:sz w:val="24"/>
          <w:lang w:val="en-US"/>
        </w:rPr>
        <w:t xml:space="preserve">the average diameter of </w:t>
      </w:r>
      <w:r w:rsidR="00FE5A52" w:rsidRPr="00A6662D">
        <w:rPr>
          <w:rFonts w:ascii="Times New Roman" w:hAnsi="Times New Roman"/>
          <w:sz w:val="24"/>
          <w:lang w:val="en-US"/>
        </w:rPr>
        <w:t xml:space="preserve">the </w:t>
      </w:r>
      <w:r w:rsidR="00AA1B5E" w:rsidRPr="00A6662D">
        <w:rPr>
          <w:rFonts w:ascii="Times New Roman" w:hAnsi="Times New Roman"/>
          <w:sz w:val="24"/>
          <w:lang w:val="en-US"/>
        </w:rPr>
        <w:t>wounds at</w:t>
      </w:r>
      <w:r w:rsidR="00BD546A" w:rsidRPr="00A6662D">
        <w:rPr>
          <w:rFonts w:ascii="Times New Roman" w:hAnsi="Times New Roman"/>
          <w:sz w:val="24"/>
          <w:lang w:val="en-US"/>
        </w:rPr>
        <w:t xml:space="preserve"> day 1 </w:t>
      </w:r>
      <w:r w:rsidR="00FE5A52" w:rsidRPr="00A6662D">
        <w:rPr>
          <w:rFonts w:ascii="Times New Roman" w:hAnsi="Times New Roman"/>
          <w:sz w:val="24"/>
          <w:lang w:val="en-US"/>
        </w:rPr>
        <w:t>in the</w:t>
      </w:r>
      <w:r w:rsidR="00AA1B5E" w:rsidRPr="00A6662D">
        <w:rPr>
          <w:rFonts w:ascii="Times New Roman" w:hAnsi="Times New Roman"/>
          <w:sz w:val="24"/>
          <w:lang w:val="en-US"/>
        </w:rPr>
        <w:t xml:space="preserve"> </w:t>
      </w:r>
      <w:r w:rsidR="00FE5A52" w:rsidRPr="00A6662D">
        <w:rPr>
          <w:rFonts w:ascii="Times New Roman" w:hAnsi="Times New Roman"/>
          <w:sz w:val="24"/>
          <w:lang w:val="en-US"/>
        </w:rPr>
        <w:t xml:space="preserve">same </w:t>
      </w:r>
      <w:r w:rsidR="00BD546A" w:rsidRPr="00A6662D">
        <w:rPr>
          <w:rFonts w:ascii="Times New Roman" w:hAnsi="Times New Roman"/>
          <w:sz w:val="24"/>
          <w:lang w:val="en-US"/>
        </w:rPr>
        <w:t>position</w:t>
      </w:r>
      <w:r w:rsidR="00DC2631" w:rsidRPr="00A6662D">
        <w:rPr>
          <w:rFonts w:ascii="Times New Roman" w:hAnsi="Times New Roman"/>
          <w:sz w:val="24"/>
          <w:lang w:val="en-US"/>
        </w:rPr>
        <w:t>.</w:t>
      </w:r>
      <w:r w:rsidR="00EF5157" w:rsidRPr="00A6662D">
        <w:rPr>
          <w:rFonts w:ascii="Times New Roman" w:hAnsi="Times New Roman"/>
          <w:sz w:val="24"/>
          <w:lang w:val="en-US"/>
        </w:rPr>
        <w:t xml:space="preserve"> </w:t>
      </w:r>
      <w:r w:rsidR="00DC2631" w:rsidRPr="00A6662D">
        <w:rPr>
          <w:rFonts w:ascii="Times New Roman" w:hAnsi="Times New Roman"/>
          <w:sz w:val="24"/>
          <w:lang w:val="en-US"/>
        </w:rPr>
        <w:t>T</w:t>
      </w:r>
      <w:r w:rsidR="00EF5157" w:rsidRPr="00A6662D">
        <w:rPr>
          <w:rFonts w:ascii="Times New Roman" w:hAnsi="Times New Roman"/>
          <w:sz w:val="24"/>
          <w:lang w:val="en-US"/>
        </w:rPr>
        <w:t>he spatial (i.e. anterior medial and posterior) and temporal rate of wound closure</w:t>
      </w:r>
      <w:r w:rsidR="00DC2631" w:rsidRPr="00A6662D">
        <w:rPr>
          <w:rFonts w:ascii="Times New Roman" w:hAnsi="Times New Roman"/>
          <w:sz w:val="24"/>
          <w:lang w:val="en-US"/>
        </w:rPr>
        <w:t xml:space="preserve"> is shown</w:t>
      </w:r>
      <w:r w:rsidR="005B52FE" w:rsidRPr="00A6662D">
        <w:rPr>
          <w:rFonts w:ascii="Times New Roman" w:hAnsi="Times New Roman"/>
          <w:sz w:val="24"/>
          <w:lang w:val="en-US"/>
        </w:rPr>
        <w:t>.</w:t>
      </w:r>
      <w:r w:rsidR="00DC2631" w:rsidRPr="00A6662D">
        <w:rPr>
          <w:rFonts w:ascii="Times New Roman" w:hAnsi="Times New Roman"/>
          <w:sz w:val="24"/>
          <w:lang w:val="en-US"/>
        </w:rPr>
        <w:t xml:space="preserve"> Bars indicate </w:t>
      </w:r>
      <w:r w:rsidR="002169D2" w:rsidRPr="00A6662D">
        <w:rPr>
          <w:rFonts w:ascii="Times New Roman" w:hAnsi="Times New Roman"/>
          <w:sz w:val="24"/>
          <w:lang w:val="en-US"/>
        </w:rPr>
        <w:t>means ± SEM obtained from wound</w:t>
      </w:r>
      <w:r w:rsidR="00DC2631" w:rsidRPr="00A6662D">
        <w:rPr>
          <w:rFonts w:ascii="Times New Roman" w:hAnsi="Times New Roman"/>
          <w:sz w:val="24"/>
          <w:lang w:val="en-US"/>
        </w:rPr>
        <w:t xml:space="preserve"> sections isolated from three (n=3) individual animals.</w:t>
      </w:r>
    </w:p>
    <w:p w14:paraId="32C5E210" w14:textId="4DA2D725" w:rsidR="00151F47" w:rsidRPr="00A6662D" w:rsidRDefault="00151F47" w:rsidP="00A91499">
      <w:pPr>
        <w:spacing w:before="120" w:after="120" w:line="360" w:lineRule="auto"/>
        <w:rPr>
          <w:rFonts w:ascii="Times New Roman" w:hAnsi="Times New Roman"/>
          <w:sz w:val="24"/>
          <w:lang w:val="en-US"/>
        </w:rPr>
      </w:pPr>
      <w:r w:rsidRPr="00A6662D">
        <w:rPr>
          <w:rFonts w:ascii="Times New Roman" w:hAnsi="Times New Roman"/>
          <w:b/>
          <w:sz w:val="24"/>
          <w:lang w:val="en-US"/>
        </w:rPr>
        <w:t>Figure S</w:t>
      </w:r>
      <w:r w:rsidR="00372446" w:rsidRPr="00A6662D">
        <w:rPr>
          <w:rFonts w:ascii="Times New Roman" w:hAnsi="Times New Roman"/>
          <w:b/>
          <w:sz w:val="24"/>
          <w:lang w:val="en-US"/>
        </w:rPr>
        <w:t>2</w:t>
      </w:r>
      <w:r w:rsidRPr="00A6662D">
        <w:rPr>
          <w:rFonts w:ascii="Times New Roman" w:hAnsi="Times New Roman"/>
          <w:b/>
          <w:sz w:val="24"/>
          <w:lang w:val="en-US"/>
        </w:rPr>
        <w:t>. Temporal and spatial induction of key metabolic genes during cutaneous wound healing.</w:t>
      </w:r>
      <w:r w:rsidRPr="00A6662D">
        <w:rPr>
          <w:rFonts w:ascii="Times New Roman" w:hAnsi="Times New Roman"/>
          <w:sz w:val="24"/>
          <w:lang w:val="en-US"/>
        </w:rPr>
        <w:t xml:space="preserve"> Temporal (left) and spatial (right) mRNA expression of the glycolytic </w:t>
      </w:r>
      <w:r w:rsidRPr="00A6662D">
        <w:rPr>
          <w:rFonts w:ascii="Times New Roman" w:hAnsi="Times New Roman"/>
          <w:sz w:val="24"/>
          <w:szCs w:val="24"/>
          <w:lang w:val="en-US"/>
        </w:rPr>
        <w:t xml:space="preserve">enzymes </w:t>
      </w:r>
      <w:r w:rsidRPr="00A6662D">
        <w:rPr>
          <w:rFonts w:ascii="Times New Roman" w:hAnsi="Times New Roman"/>
          <w:noProof/>
          <w:sz w:val="24"/>
          <w:szCs w:val="24"/>
          <w:lang w:val="en-US"/>
        </w:rPr>
        <w:t>glyceraldehyde-3-phosphate dehydrogenase (</w:t>
      </w:r>
      <w:r w:rsidRPr="00A6662D">
        <w:rPr>
          <w:rStyle w:val="highlight"/>
          <w:rFonts w:ascii="Times New Roman" w:hAnsi="Times New Roman"/>
          <w:noProof/>
          <w:sz w:val="24"/>
          <w:szCs w:val="24"/>
          <w:lang w:val="en-US"/>
        </w:rPr>
        <w:t>G</w:t>
      </w:r>
      <w:r w:rsidR="00AE1F3B" w:rsidRPr="00A6662D">
        <w:rPr>
          <w:rStyle w:val="highlight"/>
          <w:rFonts w:ascii="Times New Roman" w:hAnsi="Times New Roman"/>
          <w:noProof/>
          <w:sz w:val="24"/>
          <w:szCs w:val="24"/>
          <w:lang w:val="en-US"/>
        </w:rPr>
        <w:t>apdh</w:t>
      </w:r>
      <w:r w:rsidR="00704F56">
        <w:rPr>
          <w:rStyle w:val="highlight"/>
          <w:rFonts w:ascii="Times New Roman" w:hAnsi="Times New Roman"/>
          <w:noProof/>
          <w:sz w:val="24"/>
          <w:szCs w:val="24"/>
          <w:lang w:val="en-US"/>
        </w:rPr>
        <w:t>, left axis</w:t>
      </w:r>
      <w:r w:rsidRPr="00A6662D">
        <w:rPr>
          <w:rFonts w:ascii="Times New Roman" w:hAnsi="Times New Roman"/>
          <w:noProof/>
          <w:sz w:val="24"/>
          <w:szCs w:val="24"/>
          <w:lang w:val="en-US"/>
        </w:rPr>
        <w:t xml:space="preserve">) </w:t>
      </w:r>
      <w:r w:rsidRPr="00A6662D">
        <w:rPr>
          <w:rStyle w:val="highlight"/>
          <w:rFonts w:ascii="Times New Roman" w:hAnsi="Times New Roman"/>
          <w:noProof/>
          <w:sz w:val="24"/>
          <w:szCs w:val="24"/>
          <w:lang w:val="en-US"/>
        </w:rPr>
        <w:t>6-phosphofructo-2-kinase/fructose</w:t>
      </w:r>
      <w:r w:rsidRPr="00A6662D">
        <w:rPr>
          <w:rFonts w:ascii="Times New Roman" w:hAnsi="Times New Roman"/>
          <w:noProof/>
          <w:sz w:val="24"/>
          <w:szCs w:val="24"/>
          <w:lang w:val="en-US"/>
        </w:rPr>
        <w:t>-</w:t>
      </w:r>
      <w:r w:rsidRPr="00A6662D">
        <w:rPr>
          <w:rStyle w:val="highlight"/>
          <w:rFonts w:ascii="Times New Roman" w:hAnsi="Times New Roman"/>
          <w:noProof/>
          <w:sz w:val="24"/>
          <w:szCs w:val="24"/>
          <w:lang w:val="en-US"/>
        </w:rPr>
        <w:t>2</w:t>
      </w:r>
      <w:r w:rsidRPr="00A6662D">
        <w:rPr>
          <w:rFonts w:ascii="Times New Roman" w:hAnsi="Times New Roman"/>
          <w:noProof/>
          <w:sz w:val="24"/>
          <w:szCs w:val="24"/>
          <w:lang w:val="en-US"/>
        </w:rPr>
        <w:t>,6-biphosphatase 3 (</w:t>
      </w:r>
      <w:r w:rsidRPr="00A6662D">
        <w:rPr>
          <w:rStyle w:val="highlight"/>
          <w:rFonts w:ascii="Times New Roman" w:hAnsi="Times New Roman"/>
          <w:noProof/>
          <w:sz w:val="24"/>
          <w:szCs w:val="24"/>
          <w:lang w:val="en-US"/>
        </w:rPr>
        <w:t>Pfkfb3</w:t>
      </w:r>
      <w:r w:rsidR="00704F56">
        <w:rPr>
          <w:rStyle w:val="highlight"/>
          <w:rFonts w:ascii="Times New Roman" w:hAnsi="Times New Roman"/>
          <w:noProof/>
          <w:sz w:val="24"/>
          <w:szCs w:val="24"/>
          <w:lang w:val="en-US"/>
        </w:rPr>
        <w:t>, right axis</w:t>
      </w:r>
      <w:r w:rsidRPr="00A6662D">
        <w:rPr>
          <w:rFonts w:ascii="Times New Roman" w:hAnsi="Times New Roman"/>
          <w:noProof/>
          <w:sz w:val="24"/>
          <w:szCs w:val="24"/>
          <w:lang w:val="en-US"/>
        </w:rPr>
        <w:t>) (A); mitochondrial and mitochondrial associated proteins voltage-dependent anion channel 1 (</w:t>
      </w:r>
      <w:r w:rsidRPr="00A6662D">
        <w:rPr>
          <w:rStyle w:val="highlight"/>
          <w:rFonts w:ascii="Times New Roman" w:hAnsi="Times New Roman"/>
          <w:noProof/>
          <w:sz w:val="24"/>
          <w:szCs w:val="24"/>
          <w:lang w:val="en-US"/>
        </w:rPr>
        <w:t>Vdac1</w:t>
      </w:r>
      <w:r w:rsidR="00704F56">
        <w:rPr>
          <w:rStyle w:val="highlight"/>
          <w:rFonts w:ascii="Times New Roman" w:hAnsi="Times New Roman"/>
          <w:noProof/>
          <w:sz w:val="24"/>
          <w:szCs w:val="24"/>
          <w:lang w:val="en-US"/>
        </w:rPr>
        <w:t>, left axis</w:t>
      </w:r>
      <w:r w:rsidRPr="00A6662D">
        <w:rPr>
          <w:rFonts w:ascii="Times New Roman" w:hAnsi="Times New Roman"/>
          <w:noProof/>
          <w:sz w:val="24"/>
          <w:szCs w:val="24"/>
          <w:lang w:val="en-US"/>
        </w:rPr>
        <w:t xml:space="preserve">) and </w:t>
      </w:r>
      <w:r w:rsidRPr="00A6662D">
        <w:rPr>
          <w:rStyle w:val="highlight"/>
          <w:rFonts w:ascii="Times New Roman" w:hAnsi="Times New Roman"/>
          <w:noProof/>
          <w:sz w:val="24"/>
          <w:szCs w:val="24"/>
          <w:lang w:val="en-US"/>
        </w:rPr>
        <w:t>hexokinase</w:t>
      </w:r>
      <w:r w:rsidRPr="00A6662D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Pr="00A6662D">
        <w:rPr>
          <w:rStyle w:val="highlight"/>
          <w:rFonts w:ascii="Times New Roman" w:hAnsi="Times New Roman"/>
          <w:noProof/>
          <w:sz w:val="24"/>
          <w:szCs w:val="24"/>
          <w:lang w:val="en-US"/>
        </w:rPr>
        <w:t>II</w:t>
      </w:r>
      <w:r w:rsidRPr="00A6662D">
        <w:rPr>
          <w:rFonts w:ascii="Times New Roman" w:hAnsi="Times New Roman"/>
          <w:noProof/>
          <w:sz w:val="24"/>
          <w:szCs w:val="24"/>
          <w:lang w:val="en-US"/>
        </w:rPr>
        <w:t xml:space="preserve"> (HKII</w:t>
      </w:r>
      <w:r w:rsidR="00704F56">
        <w:rPr>
          <w:rStyle w:val="highlight"/>
          <w:rFonts w:ascii="Times New Roman" w:hAnsi="Times New Roman"/>
          <w:noProof/>
          <w:sz w:val="24"/>
          <w:szCs w:val="24"/>
          <w:lang w:val="en-US"/>
        </w:rPr>
        <w:t>, right axis</w:t>
      </w:r>
      <w:r w:rsidRPr="00A6662D">
        <w:rPr>
          <w:rFonts w:ascii="Times New Roman" w:hAnsi="Times New Roman"/>
          <w:noProof/>
          <w:sz w:val="24"/>
          <w:szCs w:val="24"/>
          <w:lang w:val="en-US"/>
        </w:rPr>
        <w:t>) (B);</w:t>
      </w:r>
      <w:r w:rsidR="00A91499" w:rsidRPr="00A91499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="00A91499" w:rsidRPr="00A6662D">
        <w:rPr>
          <w:rFonts w:ascii="Times New Roman" w:hAnsi="Times New Roman"/>
          <w:noProof/>
          <w:sz w:val="24"/>
          <w:szCs w:val="24"/>
          <w:lang w:val="en-US"/>
        </w:rPr>
        <w:t>the glutamine anaplerosis enzymes,</w:t>
      </w:r>
      <w:r w:rsidR="00A91499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="00A91499" w:rsidRPr="00A6662D">
        <w:rPr>
          <w:rFonts w:ascii="Times New Roman" w:hAnsi="Times New Roman"/>
          <w:noProof/>
          <w:sz w:val="24"/>
          <w:szCs w:val="24"/>
          <w:lang w:val="en-US"/>
        </w:rPr>
        <w:t>glutamate dehydrogenase 1 (Glud1</w:t>
      </w:r>
      <w:r w:rsidR="00A91499">
        <w:rPr>
          <w:rFonts w:ascii="Times New Roman" w:hAnsi="Times New Roman"/>
          <w:noProof/>
          <w:sz w:val="24"/>
          <w:szCs w:val="24"/>
          <w:lang w:val="en-US"/>
        </w:rPr>
        <w:t>,</w:t>
      </w:r>
      <w:r w:rsidR="00A91499" w:rsidRPr="00A91499">
        <w:rPr>
          <w:rStyle w:val="Kommentarzeichen"/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="00A91499">
        <w:rPr>
          <w:rStyle w:val="highlight"/>
          <w:rFonts w:ascii="Times New Roman" w:hAnsi="Times New Roman"/>
          <w:noProof/>
          <w:sz w:val="24"/>
          <w:szCs w:val="24"/>
          <w:lang w:val="en-US"/>
        </w:rPr>
        <w:t>left axis</w:t>
      </w:r>
      <w:r w:rsidR="00A91499" w:rsidRPr="00A6662D">
        <w:rPr>
          <w:rFonts w:ascii="Times New Roman" w:hAnsi="Times New Roman"/>
          <w:noProof/>
          <w:sz w:val="24"/>
          <w:szCs w:val="24"/>
          <w:lang w:val="en-US"/>
        </w:rPr>
        <w:t xml:space="preserve">) </w:t>
      </w:r>
      <w:r w:rsidRPr="00A6662D">
        <w:rPr>
          <w:rFonts w:ascii="Times New Roman" w:hAnsi="Times New Roman"/>
          <w:noProof/>
          <w:sz w:val="24"/>
          <w:szCs w:val="24"/>
          <w:lang w:val="en-US"/>
        </w:rPr>
        <w:t xml:space="preserve">and </w:t>
      </w:r>
      <w:r w:rsidR="00A91499" w:rsidRPr="00A6662D">
        <w:rPr>
          <w:rFonts w:ascii="Times New Roman" w:hAnsi="Times New Roman"/>
          <w:noProof/>
          <w:sz w:val="24"/>
          <w:szCs w:val="24"/>
          <w:lang w:val="en-US"/>
        </w:rPr>
        <w:t>glutaminase 1 (Gls1, the “kidney isoform”</w:t>
      </w:r>
      <w:r w:rsidR="00A91499">
        <w:rPr>
          <w:rFonts w:ascii="Times New Roman" w:hAnsi="Times New Roman"/>
          <w:noProof/>
          <w:sz w:val="24"/>
          <w:szCs w:val="24"/>
          <w:lang w:val="en-US"/>
        </w:rPr>
        <w:t>,</w:t>
      </w:r>
      <w:r w:rsidR="00A91499" w:rsidRPr="00A91499">
        <w:rPr>
          <w:rStyle w:val="Kommentarzeichen"/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="00A91499">
        <w:rPr>
          <w:rStyle w:val="highlight"/>
          <w:rFonts w:ascii="Times New Roman" w:hAnsi="Times New Roman"/>
          <w:noProof/>
          <w:sz w:val="24"/>
          <w:szCs w:val="24"/>
          <w:lang w:val="en-US"/>
        </w:rPr>
        <w:t>right axis</w:t>
      </w:r>
      <w:r w:rsidR="00A91499" w:rsidRPr="00A6662D">
        <w:rPr>
          <w:rFonts w:ascii="Times New Roman" w:hAnsi="Times New Roman"/>
          <w:noProof/>
          <w:sz w:val="24"/>
          <w:szCs w:val="24"/>
          <w:lang w:val="en-US"/>
        </w:rPr>
        <w:t xml:space="preserve">) </w:t>
      </w:r>
      <w:r w:rsidRPr="00A6662D">
        <w:rPr>
          <w:rFonts w:ascii="Times New Roman" w:hAnsi="Times New Roman"/>
          <w:noProof/>
          <w:sz w:val="24"/>
          <w:szCs w:val="24"/>
          <w:lang w:val="en-US"/>
        </w:rPr>
        <w:t>(C); and the pentose phosphate shunt factors, glucose-6-phosphate dehydrogenase (X-linked) (G</w:t>
      </w:r>
      <w:r w:rsidR="00AE1F3B" w:rsidRPr="00A6662D">
        <w:rPr>
          <w:rFonts w:ascii="Times New Roman" w:hAnsi="Times New Roman"/>
          <w:noProof/>
          <w:sz w:val="24"/>
          <w:szCs w:val="24"/>
          <w:lang w:val="en-US"/>
        </w:rPr>
        <w:t>6pd</w:t>
      </w:r>
      <w:r w:rsidRPr="00A6662D">
        <w:rPr>
          <w:rFonts w:ascii="Times New Roman" w:hAnsi="Times New Roman"/>
          <w:noProof/>
          <w:sz w:val="24"/>
          <w:szCs w:val="24"/>
          <w:lang w:val="en-US"/>
        </w:rPr>
        <w:t>x)</w:t>
      </w:r>
      <w:r w:rsidRPr="00A6662D">
        <w:rPr>
          <w:rFonts w:ascii="Times New Roman" w:hAnsi="Times New Roman"/>
          <w:sz w:val="24"/>
          <w:szCs w:val="24"/>
          <w:lang w:val="en-US"/>
        </w:rPr>
        <w:t xml:space="preserve"> and phosphoglycerate mutase 1 (Pgam1) (D) in murine wounds as assessed by RT-PCR. (E) The mRNA expression of the essential glutamine producing enzyme, glutamine synthase (glutamate ammonia ligase) (Glul1) is shown in the left part</w:t>
      </w:r>
      <w:r w:rsidRPr="00A6662D">
        <w:rPr>
          <w:rFonts w:ascii="Times New Roman" w:hAnsi="Times New Roman"/>
          <w:sz w:val="24"/>
          <w:lang w:val="en-US"/>
        </w:rPr>
        <w:t xml:space="preserve">. Immunoblot analysis </w:t>
      </w:r>
      <w:r w:rsidR="0060060B" w:rsidRPr="00A6662D">
        <w:rPr>
          <w:rFonts w:ascii="Times New Roman" w:hAnsi="Times New Roman"/>
          <w:sz w:val="24"/>
          <w:lang w:val="en-US"/>
        </w:rPr>
        <w:t xml:space="preserve">shows </w:t>
      </w:r>
      <w:r w:rsidRPr="00A6662D">
        <w:rPr>
          <w:rFonts w:ascii="Times New Roman" w:hAnsi="Times New Roman"/>
          <w:sz w:val="24"/>
          <w:lang w:val="en-US"/>
        </w:rPr>
        <w:t>massive Glul1 protein synthesis and post-translational modification in consequence of skin injury (right part)</w:t>
      </w:r>
      <w:r w:rsidR="000C166B" w:rsidRPr="00A6662D">
        <w:rPr>
          <w:rFonts w:ascii="Times New Roman" w:hAnsi="Times New Roman"/>
          <w:sz w:val="24"/>
          <w:lang w:val="en-US"/>
        </w:rPr>
        <w:t>.</w:t>
      </w:r>
      <w:r w:rsidR="00867B53" w:rsidRPr="00A6662D">
        <w:rPr>
          <w:rFonts w:ascii="Times New Roman" w:hAnsi="Times New Roman"/>
          <w:sz w:val="24"/>
          <w:lang w:val="en-US"/>
        </w:rPr>
        <w:t xml:space="preserve"> A lysate of C57-BL6J retina has been used </w:t>
      </w:r>
      <w:r w:rsidR="000C166B" w:rsidRPr="00A6662D">
        <w:rPr>
          <w:rFonts w:ascii="Times New Roman" w:hAnsi="Times New Roman"/>
          <w:sz w:val="24"/>
          <w:lang w:val="en-US"/>
        </w:rPr>
        <w:t xml:space="preserve">as an antibody-specific </w:t>
      </w:r>
      <w:r w:rsidR="00867B53" w:rsidRPr="00A6662D">
        <w:rPr>
          <w:rFonts w:ascii="Times New Roman" w:hAnsi="Times New Roman"/>
          <w:sz w:val="24"/>
          <w:lang w:val="en-US"/>
        </w:rPr>
        <w:t>control</w:t>
      </w:r>
      <w:r w:rsidRPr="00A6662D">
        <w:rPr>
          <w:rFonts w:ascii="Times New Roman" w:hAnsi="Times New Roman"/>
          <w:sz w:val="24"/>
          <w:lang w:val="en-US"/>
        </w:rPr>
        <w:t xml:space="preserve">. Bars indicate </w:t>
      </w:r>
      <w:r w:rsidR="006123C0" w:rsidRPr="00A6662D">
        <w:rPr>
          <w:rFonts w:ascii="Times New Roman" w:hAnsi="Times New Roman"/>
          <w:sz w:val="24"/>
          <w:lang w:val="en-US"/>
        </w:rPr>
        <w:t>means</w:t>
      </w:r>
      <w:r w:rsidRPr="00A6662D">
        <w:rPr>
          <w:rFonts w:ascii="Times New Roman" w:hAnsi="Times New Roman"/>
          <w:sz w:val="24"/>
          <w:lang w:val="en-US"/>
        </w:rPr>
        <w:t xml:space="preserve"> ± </w:t>
      </w:r>
      <w:r w:rsidR="006C6530" w:rsidRPr="00A6662D">
        <w:rPr>
          <w:rFonts w:ascii="Times New Roman" w:hAnsi="Times New Roman"/>
          <w:sz w:val="24"/>
          <w:lang w:val="en-US"/>
        </w:rPr>
        <w:t xml:space="preserve">SEM </w:t>
      </w:r>
      <w:r w:rsidRPr="00A6662D">
        <w:rPr>
          <w:rFonts w:ascii="Times New Roman" w:hAnsi="Times New Roman"/>
          <w:sz w:val="24"/>
          <w:lang w:val="en-US"/>
        </w:rPr>
        <w:t xml:space="preserve">obtained from </w:t>
      </w:r>
      <w:r w:rsidR="00F3545A" w:rsidRPr="00A6662D">
        <w:rPr>
          <w:rFonts w:ascii="Times New Roman" w:hAnsi="Times New Roman"/>
          <w:sz w:val="24"/>
          <w:lang w:val="en-US"/>
        </w:rPr>
        <w:t xml:space="preserve">three </w:t>
      </w:r>
      <w:r w:rsidRPr="00A6662D">
        <w:rPr>
          <w:rFonts w:ascii="Times New Roman" w:hAnsi="Times New Roman"/>
          <w:sz w:val="24"/>
          <w:lang w:val="en-US"/>
        </w:rPr>
        <w:t>wounds (n=3) isolated from four individual animals (n=4). **</w:t>
      </w:r>
      <w:r w:rsidRPr="00A6662D">
        <w:rPr>
          <w:rFonts w:ascii="Times New Roman" w:hAnsi="Times New Roman"/>
          <w:i/>
          <w:sz w:val="24"/>
          <w:lang w:val="en-US"/>
        </w:rPr>
        <w:t>P</w:t>
      </w:r>
      <w:r w:rsidRPr="00A6662D">
        <w:rPr>
          <w:rFonts w:ascii="Times New Roman" w:hAnsi="Times New Roman"/>
          <w:sz w:val="24"/>
          <w:lang w:val="en-US"/>
        </w:rPr>
        <w:t xml:space="preserve"> &lt; 0.01; *</w:t>
      </w:r>
      <w:r w:rsidRPr="00A6662D">
        <w:rPr>
          <w:rFonts w:ascii="Times New Roman" w:hAnsi="Times New Roman"/>
          <w:i/>
          <w:sz w:val="24"/>
          <w:lang w:val="en-US"/>
        </w:rPr>
        <w:t>P</w:t>
      </w:r>
      <w:r w:rsidRPr="00A6662D">
        <w:rPr>
          <w:rFonts w:ascii="Times New Roman" w:hAnsi="Times New Roman"/>
          <w:sz w:val="24"/>
          <w:lang w:val="en-US"/>
        </w:rPr>
        <w:t xml:space="preserve"> &lt; 0.05 (ANOVA) as compared to control skin (</w:t>
      </w:r>
      <w:proofErr w:type="spellStart"/>
      <w:r w:rsidRPr="00A6662D">
        <w:rPr>
          <w:rFonts w:ascii="Times New Roman" w:hAnsi="Times New Roman"/>
          <w:sz w:val="24"/>
          <w:lang w:val="en-US"/>
        </w:rPr>
        <w:t>Dunnett´s</w:t>
      </w:r>
      <w:proofErr w:type="spellEnd"/>
      <w:r w:rsidRPr="00A6662D">
        <w:rPr>
          <w:rFonts w:ascii="Times New Roman" w:hAnsi="Times New Roman"/>
          <w:sz w:val="24"/>
          <w:lang w:val="en-US"/>
        </w:rPr>
        <w:t xml:space="preserve"> post</w:t>
      </w:r>
      <w:r w:rsidR="0099760D" w:rsidRPr="00A6662D">
        <w:rPr>
          <w:rFonts w:ascii="Times New Roman" w:hAnsi="Times New Roman"/>
          <w:sz w:val="24"/>
          <w:lang w:val="en-US"/>
        </w:rPr>
        <w:t xml:space="preserve">-hoc </w:t>
      </w:r>
      <w:r w:rsidRPr="00A6662D">
        <w:rPr>
          <w:rFonts w:ascii="Times New Roman" w:hAnsi="Times New Roman"/>
          <w:sz w:val="24"/>
          <w:lang w:val="en-US"/>
        </w:rPr>
        <w:t xml:space="preserve">test). </w:t>
      </w:r>
      <w:r w:rsidR="004403EF" w:rsidRPr="00A6662D">
        <w:rPr>
          <w:rFonts w:ascii="Times New Roman" w:hAnsi="Times New Roman"/>
          <w:sz w:val="24"/>
          <w:lang w:val="en-US"/>
        </w:rPr>
        <w:t>C / ctrl: control skin.</w:t>
      </w:r>
    </w:p>
    <w:p w14:paraId="6C7E5A8C" w14:textId="77777777" w:rsidR="00151F47" w:rsidRPr="00A6662D" w:rsidRDefault="00151F47" w:rsidP="00151F47">
      <w:pPr>
        <w:spacing w:before="120" w:after="120" w:line="360" w:lineRule="auto"/>
        <w:rPr>
          <w:rFonts w:ascii="Times New Roman" w:hAnsi="Times New Roman"/>
          <w:b/>
          <w:iCs/>
          <w:sz w:val="24"/>
          <w:szCs w:val="24"/>
          <w:lang w:val="en-US"/>
        </w:rPr>
      </w:pPr>
    </w:p>
    <w:p w14:paraId="4664ABCA" w14:textId="67CCE89B" w:rsidR="00151F47" w:rsidRPr="00A6662D" w:rsidRDefault="00151F47" w:rsidP="00A84FD2">
      <w:pPr>
        <w:spacing w:before="120" w:after="120" w:line="360" w:lineRule="auto"/>
        <w:rPr>
          <w:rFonts w:ascii="Times New Roman" w:hAnsi="Times New Roman"/>
          <w:sz w:val="24"/>
          <w:lang w:val="en-US"/>
        </w:rPr>
      </w:pPr>
      <w:r w:rsidRPr="00A6662D">
        <w:rPr>
          <w:rFonts w:ascii="Times New Roman" w:hAnsi="Times New Roman"/>
          <w:b/>
          <w:sz w:val="24"/>
          <w:lang w:val="en-US"/>
        </w:rPr>
        <w:t>Figure S</w:t>
      </w:r>
      <w:r w:rsidR="00372446" w:rsidRPr="00A6662D">
        <w:rPr>
          <w:rFonts w:ascii="Times New Roman" w:hAnsi="Times New Roman"/>
          <w:b/>
          <w:sz w:val="24"/>
          <w:lang w:val="en-US"/>
        </w:rPr>
        <w:t>3</w:t>
      </w:r>
      <w:r w:rsidRPr="00A6662D">
        <w:rPr>
          <w:rFonts w:ascii="Times New Roman" w:hAnsi="Times New Roman"/>
          <w:b/>
          <w:sz w:val="24"/>
          <w:lang w:val="en-US"/>
        </w:rPr>
        <w:t xml:space="preserve">. Detection of </w:t>
      </w:r>
      <w:r w:rsidR="009C7263" w:rsidRPr="00A6662D">
        <w:rPr>
          <w:rFonts w:ascii="Times New Roman" w:hAnsi="Times New Roman"/>
          <w:b/>
          <w:sz w:val="24"/>
          <w:lang w:val="en-US"/>
        </w:rPr>
        <w:t>PKM</w:t>
      </w:r>
      <w:r w:rsidRPr="00A6662D">
        <w:rPr>
          <w:rFonts w:ascii="Times New Roman" w:hAnsi="Times New Roman"/>
          <w:b/>
          <w:sz w:val="24"/>
          <w:lang w:val="en-US"/>
        </w:rPr>
        <w:t>s phosphorylation and stoichiometry in lysates of murine muscle</w:t>
      </w:r>
      <w:r w:rsidR="00260CE7" w:rsidRPr="00A6662D">
        <w:rPr>
          <w:rFonts w:ascii="Times New Roman" w:hAnsi="Times New Roman"/>
          <w:b/>
          <w:sz w:val="24"/>
          <w:lang w:val="en-US"/>
        </w:rPr>
        <w:t xml:space="preserve"> and murine</w:t>
      </w:r>
      <w:r w:rsidRPr="00A6662D">
        <w:rPr>
          <w:rFonts w:ascii="Times New Roman" w:hAnsi="Times New Roman"/>
          <w:b/>
          <w:sz w:val="24"/>
          <w:lang w:val="en-US"/>
        </w:rPr>
        <w:t xml:space="preserve"> embryonal fibroblasts.</w:t>
      </w:r>
      <w:r w:rsidRPr="00A6662D">
        <w:rPr>
          <w:rFonts w:ascii="Times New Roman" w:hAnsi="Times New Roman"/>
          <w:sz w:val="24"/>
          <w:lang w:val="en-US"/>
        </w:rPr>
        <w:t xml:space="preserve"> </w:t>
      </w:r>
      <w:r w:rsidR="00F3545A" w:rsidRPr="00A6662D">
        <w:rPr>
          <w:rFonts w:ascii="Times New Roman" w:hAnsi="Times New Roman"/>
          <w:sz w:val="24"/>
          <w:lang w:val="en-US"/>
        </w:rPr>
        <w:t>Pkm1, t</w:t>
      </w:r>
      <w:r w:rsidRPr="00A6662D">
        <w:rPr>
          <w:rFonts w:ascii="Times New Roman" w:hAnsi="Times New Roman"/>
          <w:noProof/>
          <w:sz w:val="24"/>
          <w:szCs w:val="24"/>
          <w:lang w:val="en-US"/>
        </w:rPr>
        <w:t xml:space="preserve">he solely expressed pyruvate kinase </w:t>
      </w:r>
      <w:r w:rsidR="00F3545A" w:rsidRPr="00A6662D">
        <w:rPr>
          <w:rFonts w:ascii="Times New Roman" w:hAnsi="Times New Roman"/>
          <w:noProof/>
          <w:sz w:val="24"/>
          <w:szCs w:val="24"/>
          <w:lang w:val="en-US"/>
        </w:rPr>
        <w:lastRenderedPageBreak/>
        <w:t xml:space="preserve">isoform </w:t>
      </w:r>
      <w:r w:rsidRPr="00A6662D">
        <w:rPr>
          <w:rFonts w:ascii="Times New Roman" w:hAnsi="Times New Roman"/>
          <w:noProof/>
          <w:sz w:val="24"/>
          <w:szCs w:val="24"/>
          <w:lang w:val="en-US"/>
        </w:rPr>
        <w:t>in murine</w:t>
      </w:r>
      <w:r w:rsidRPr="00A6662D">
        <w:rPr>
          <w:rFonts w:ascii="Times New Roman" w:hAnsi="Times New Roman"/>
          <w:sz w:val="24"/>
          <w:szCs w:val="24"/>
          <w:lang w:val="en-US"/>
        </w:rPr>
        <w:t xml:space="preserve"> gastrocnemius</w:t>
      </w:r>
      <w:r w:rsidRPr="00A6662D">
        <w:rPr>
          <w:rFonts w:ascii="Times New Roman" w:hAnsi="Times New Roman"/>
          <w:noProof/>
          <w:sz w:val="24"/>
          <w:szCs w:val="24"/>
          <w:lang w:val="en-US"/>
        </w:rPr>
        <w:t xml:space="preserve"> muscle, is a target for phosphorylation on tyrosine 105 (A). The tetrameric versus dimeric stoichiometry of </w:t>
      </w:r>
      <w:r w:rsidR="009C7263" w:rsidRPr="00A6662D">
        <w:rPr>
          <w:rFonts w:ascii="Times New Roman" w:hAnsi="Times New Roman"/>
          <w:noProof/>
          <w:sz w:val="24"/>
          <w:szCs w:val="24"/>
          <w:lang w:val="en-US"/>
        </w:rPr>
        <w:t>PKM</w:t>
      </w:r>
      <w:r w:rsidRPr="00A6662D">
        <w:rPr>
          <w:rFonts w:ascii="Times New Roman" w:hAnsi="Times New Roman"/>
          <w:noProof/>
          <w:sz w:val="24"/>
          <w:szCs w:val="24"/>
          <w:lang w:val="en-US"/>
        </w:rPr>
        <w:t xml:space="preserve"> isoforms as detected by </w:t>
      </w:r>
      <w:r w:rsidR="00A84FD2" w:rsidRPr="00A6662D">
        <w:rPr>
          <w:rFonts w:ascii="Times New Roman" w:hAnsi="Times New Roman"/>
          <w:noProof/>
          <w:sz w:val="24"/>
          <w:szCs w:val="24"/>
          <w:lang w:val="en-US"/>
        </w:rPr>
        <w:t>BN-</w:t>
      </w:r>
      <w:r w:rsidRPr="00A6662D">
        <w:rPr>
          <w:rFonts w:ascii="Times New Roman" w:hAnsi="Times New Roman"/>
          <w:noProof/>
          <w:sz w:val="24"/>
          <w:szCs w:val="24"/>
          <w:lang w:val="en-US"/>
        </w:rPr>
        <w:t>PAGE is shown in (B).</w:t>
      </w:r>
    </w:p>
    <w:p w14:paraId="1F1F32D6" w14:textId="04383111" w:rsidR="00151F47" w:rsidRPr="00A6662D" w:rsidRDefault="00151F47" w:rsidP="00F3545A">
      <w:pPr>
        <w:spacing w:before="120" w:after="120" w:line="360" w:lineRule="auto"/>
        <w:rPr>
          <w:rFonts w:ascii="Times New Roman" w:hAnsi="Times New Roman"/>
          <w:sz w:val="24"/>
          <w:lang w:val="en-US"/>
        </w:rPr>
      </w:pPr>
      <w:r w:rsidRPr="00A6662D">
        <w:rPr>
          <w:rFonts w:ascii="Times New Roman" w:hAnsi="Times New Roman"/>
          <w:b/>
          <w:sz w:val="24"/>
          <w:lang w:val="en-US"/>
        </w:rPr>
        <w:t>Figure S</w:t>
      </w:r>
      <w:r w:rsidR="00372446" w:rsidRPr="00A6662D">
        <w:rPr>
          <w:rFonts w:ascii="Times New Roman" w:hAnsi="Times New Roman"/>
          <w:b/>
          <w:sz w:val="24"/>
          <w:lang w:val="en-US"/>
        </w:rPr>
        <w:t>4</w:t>
      </w:r>
      <w:r w:rsidRPr="00A6662D">
        <w:rPr>
          <w:rFonts w:ascii="Times New Roman" w:hAnsi="Times New Roman"/>
          <w:b/>
          <w:sz w:val="24"/>
          <w:lang w:val="en-US"/>
        </w:rPr>
        <w:t xml:space="preserve">. Temporal expression of </w:t>
      </w:r>
      <w:r w:rsidR="009C7263" w:rsidRPr="00A6662D">
        <w:rPr>
          <w:rFonts w:ascii="Times New Roman" w:hAnsi="Times New Roman"/>
          <w:b/>
          <w:sz w:val="24"/>
          <w:lang w:val="en-US"/>
        </w:rPr>
        <w:t>VEGF</w:t>
      </w:r>
      <w:r w:rsidR="0008779D" w:rsidRPr="00A6662D">
        <w:rPr>
          <w:rFonts w:ascii="Times New Roman" w:hAnsi="Times New Roman"/>
          <w:b/>
          <w:sz w:val="24"/>
          <w:lang w:val="en-US"/>
        </w:rPr>
        <w:t xml:space="preserve"> </w:t>
      </w:r>
      <w:r w:rsidRPr="00A6662D">
        <w:rPr>
          <w:rFonts w:ascii="Times New Roman" w:hAnsi="Times New Roman"/>
          <w:b/>
          <w:sz w:val="24"/>
          <w:lang w:val="en-US"/>
        </w:rPr>
        <w:t>protein during cutaneous wound healing.</w:t>
      </w:r>
      <w:r w:rsidRPr="00A6662D">
        <w:rPr>
          <w:rFonts w:ascii="Times New Roman" w:hAnsi="Times New Roman"/>
          <w:sz w:val="24"/>
          <w:lang w:val="en-US"/>
        </w:rPr>
        <w:t xml:space="preserve"> Quantification of </w:t>
      </w:r>
      <w:r w:rsidR="009C7263" w:rsidRPr="00A6662D">
        <w:rPr>
          <w:rFonts w:ascii="Times New Roman" w:hAnsi="Times New Roman"/>
          <w:sz w:val="24"/>
          <w:lang w:val="en-US"/>
        </w:rPr>
        <w:t>VEGF</w:t>
      </w:r>
      <w:r w:rsidRPr="00A6662D">
        <w:rPr>
          <w:rFonts w:ascii="Times New Roman" w:hAnsi="Times New Roman"/>
          <w:sz w:val="24"/>
          <w:vertAlign w:val="subscript"/>
          <w:lang w:val="en-US"/>
        </w:rPr>
        <w:t>165</w:t>
      </w:r>
      <w:r w:rsidRPr="00A6662D">
        <w:rPr>
          <w:rFonts w:ascii="Times New Roman" w:hAnsi="Times New Roman"/>
          <w:sz w:val="24"/>
          <w:lang w:val="en-US"/>
        </w:rPr>
        <w:t xml:space="preserve"> protein expression in murine wounds as assessed by ELISA at the indicated time points after injury. Non-wounded back skin served as a control (ctrl skin). Bars indicate </w:t>
      </w:r>
      <w:r w:rsidR="006123C0" w:rsidRPr="00A6662D">
        <w:rPr>
          <w:rFonts w:ascii="Times New Roman" w:hAnsi="Times New Roman"/>
          <w:sz w:val="24"/>
          <w:lang w:val="en-US"/>
        </w:rPr>
        <w:t>means</w:t>
      </w:r>
      <w:r w:rsidRPr="00A6662D">
        <w:rPr>
          <w:rFonts w:ascii="Times New Roman" w:hAnsi="Times New Roman"/>
          <w:sz w:val="24"/>
          <w:lang w:val="en-US"/>
        </w:rPr>
        <w:t xml:space="preserve"> ± </w:t>
      </w:r>
      <w:r w:rsidR="0008779D" w:rsidRPr="00A6662D">
        <w:rPr>
          <w:rFonts w:ascii="Times New Roman" w:hAnsi="Times New Roman"/>
          <w:sz w:val="24"/>
          <w:lang w:val="en-US"/>
        </w:rPr>
        <w:t>SEM</w:t>
      </w:r>
      <w:r w:rsidRPr="00A6662D">
        <w:rPr>
          <w:rFonts w:ascii="Times New Roman" w:hAnsi="Times New Roman"/>
          <w:sz w:val="24"/>
          <w:lang w:val="en-US"/>
        </w:rPr>
        <w:t xml:space="preserve"> obtained from wounds (n=3) isolated from four individual animals (n=4)</w:t>
      </w:r>
      <w:r w:rsidR="00F3545A" w:rsidRPr="00A6662D">
        <w:rPr>
          <w:rFonts w:ascii="Times New Roman" w:hAnsi="Times New Roman"/>
          <w:sz w:val="24"/>
          <w:lang w:val="en-US"/>
        </w:rPr>
        <w:t>;</w:t>
      </w:r>
      <w:r w:rsidRPr="00A6662D">
        <w:rPr>
          <w:rFonts w:ascii="Times New Roman" w:hAnsi="Times New Roman"/>
          <w:sz w:val="24"/>
          <w:lang w:val="en-US"/>
        </w:rPr>
        <w:t xml:space="preserve"> ***</w:t>
      </w:r>
      <w:r w:rsidRPr="00A6662D">
        <w:rPr>
          <w:rFonts w:ascii="Times New Roman" w:hAnsi="Times New Roman"/>
          <w:i/>
          <w:sz w:val="24"/>
          <w:lang w:val="en-US"/>
        </w:rPr>
        <w:t>P</w:t>
      </w:r>
      <w:r w:rsidRPr="00A6662D">
        <w:rPr>
          <w:rFonts w:ascii="Times New Roman" w:hAnsi="Times New Roman"/>
          <w:sz w:val="24"/>
          <w:lang w:val="en-US"/>
        </w:rPr>
        <w:t xml:space="preserve"> &lt; 0.001; **</w:t>
      </w:r>
      <w:r w:rsidRPr="00A6662D">
        <w:rPr>
          <w:rFonts w:ascii="Times New Roman" w:hAnsi="Times New Roman"/>
          <w:i/>
          <w:sz w:val="24"/>
          <w:lang w:val="en-US"/>
        </w:rPr>
        <w:t>P</w:t>
      </w:r>
      <w:r w:rsidRPr="00A6662D">
        <w:rPr>
          <w:rFonts w:ascii="Times New Roman" w:hAnsi="Times New Roman"/>
          <w:sz w:val="24"/>
          <w:lang w:val="en-US"/>
        </w:rPr>
        <w:t xml:space="preserve"> &lt; 0.01;*</w:t>
      </w:r>
      <w:r w:rsidRPr="00A6662D">
        <w:rPr>
          <w:rFonts w:ascii="Times New Roman" w:hAnsi="Times New Roman"/>
          <w:i/>
          <w:sz w:val="24"/>
          <w:lang w:val="en-US"/>
        </w:rPr>
        <w:t>P</w:t>
      </w:r>
      <w:r w:rsidRPr="00A6662D">
        <w:rPr>
          <w:rFonts w:ascii="Times New Roman" w:hAnsi="Times New Roman"/>
          <w:sz w:val="24"/>
          <w:lang w:val="en-US"/>
        </w:rPr>
        <w:t xml:space="preserve"> &lt; 0.05 (ANOVA) as compared to control skin (</w:t>
      </w:r>
      <w:proofErr w:type="spellStart"/>
      <w:r w:rsidRPr="00A6662D">
        <w:rPr>
          <w:rFonts w:ascii="Times New Roman" w:hAnsi="Times New Roman"/>
          <w:sz w:val="24"/>
          <w:lang w:val="en-US"/>
        </w:rPr>
        <w:t>Dunnett´s</w:t>
      </w:r>
      <w:proofErr w:type="spellEnd"/>
      <w:r w:rsidRPr="00A6662D">
        <w:rPr>
          <w:rFonts w:ascii="Times New Roman" w:hAnsi="Times New Roman"/>
          <w:sz w:val="24"/>
          <w:lang w:val="en-US"/>
        </w:rPr>
        <w:t xml:space="preserve"> post</w:t>
      </w:r>
      <w:r w:rsidR="0099760D" w:rsidRPr="00A6662D">
        <w:rPr>
          <w:rFonts w:ascii="Times New Roman" w:hAnsi="Times New Roman"/>
          <w:sz w:val="24"/>
          <w:lang w:val="en-US"/>
        </w:rPr>
        <w:t xml:space="preserve">-hoc </w:t>
      </w:r>
      <w:r w:rsidRPr="00A6662D">
        <w:rPr>
          <w:rFonts w:ascii="Times New Roman" w:hAnsi="Times New Roman"/>
          <w:sz w:val="24"/>
          <w:lang w:val="en-US"/>
        </w:rPr>
        <w:t>test).</w:t>
      </w:r>
      <w:r w:rsidR="00555AE4" w:rsidRPr="00A6662D">
        <w:rPr>
          <w:rFonts w:ascii="Times New Roman" w:hAnsi="Times New Roman"/>
          <w:sz w:val="24"/>
          <w:lang w:val="en-US"/>
        </w:rPr>
        <w:t xml:space="preserve"> C: control skin.</w:t>
      </w:r>
    </w:p>
    <w:p w14:paraId="0AEDF60A" w14:textId="6D0E9CD9" w:rsidR="00151F47" w:rsidRPr="00A6662D" w:rsidRDefault="00151F47" w:rsidP="00F3545A">
      <w:pPr>
        <w:spacing w:before="120" w:after="120" w:line="360" w:lineRule="auto"/>
        <w:rPr>
          <w:rFonts w:ascii="Times New Roman" w:hAnsi="Times New Roman"/>
          <w:sz w:val="24"/>
          <w:lang w:val="en-US"/>
        </w:rPr>
      </w:pPr>
      <w:r w:rsidRPr="00A6662D">
        <w:rPr>
          <w:rFonts w:ascii="Times New Roman" w:hAnsi="Times New Roman"/>
          <w:b/>
          <w:sz w:val="24"/>
          <w:lang w:val="en-US"/>
        </w:rPr>
        <w:t>Figure S</w:t>
      </w:r>
      <w:r w:rsidR="00372446" w:rsidRPr="00A6662D">
        <w:rPr>
          <w:rFonts w:ascii="Times New Roman" w:hAnsi="Times New Roman"/>
          <w:b/>
          <w:sz w:val="24"/>
          <w:lang w:val="en-US"/>
        </w:rPr>
        <w:t>5</w:t>
      </w:r>
      <w:r w:rsidRPr="00A6662D">
        <w:rPr>
          <w:rFonts w:ascii="Times New Roman" w:hAnsi="Times New Roman"/>
          <w:b/>
          <w:sz w:val="24"/>
          <w:lang w:val="en-US"/>
        </w:rPr>
        <w:t xml:space="preserve">. Expression pattern of </w:t>
      </w:r>
      <w:r w:rsidR="009C7263" w:rsidRPr="00A6662D">
        <w:rPr>
          <w:rFonts w:ascii="Times New Roman" w:hAnsi="Times New Roman"/>
          <w:b/>
          <w:sz w:val="24"/>
          <w:lang w:val="en-US"/>
        </w:rPr>
        <w:t>PKM</w:t>
      </w:r>
      <w:r w:rsidRPr="00A6662D">
        <w:rPr>
          <w:rFonts w:ascii="Times New Roman" w:hAnsi="Times New Roman"/>
          <w:b/>
          <w:sz w:val="24"/>
          <w:lang w:val="en-US"/>
        </w:rPr>
        <w:t xml:space="preserve"> isoforms in normal human epidermal </w:t>
      </w:r>
      <w:r w:rsidRPr="00A6662D">
        <w:rPr>
          <w:rFonts w:asciiTheme="majorBidi" w:hAnsiTheme="majorBidi" w:cstheme="majorBidi"/>
          <w:b/>
          <w:sz w:val="24"/>
          <w:szCs w:val="24"/>
          <w:lang w:val="en-US"/>
        </w:rPr>
        <w:t xml:space="preserve">keratinocytes (NHEK) as compared to </w:t>
      </w:r>
      <w:proofErr w:type="spellStart"/>
      <w:r w:rsidRPr="00A6662D">
        <w:rPr>
          <w:rFonts w:asciiTheme="majorBidi" w:hAnsiTheme="majorBidi" w:cstheme="majorBidi"/>
          <w:b/>
          <w:sz w:val="24"/>
          <w:szCs w:val="24"/>
          <w:lang w:val="en-US"/>
        </w:rPr>
        <w:t>HaCaT</w:t>
      </w:r>
      <w:proofErr w:type="spellEnd"/>
      <w:r w:rsidRPr="00A6662D">
        <w:rPr>
          <w:rFonts w:asciiTheme="majorBidi" w:hAnsiTheme="majorBidi" w:cstheme="majorBidi"/>
          <w:b/>
          <w:sz w:val="24"/>
          <w:szCs w:val="24"/>
          <w:lang w:val="en-US"/>
        </w:rPr>
        <w:t xml:space="preserve"> keratinocytes.</w:t>
      </w:r>
      <w:r w:rsidRPr="00A6662D">
        <w:rPr>
          <w:rFonts w:asciiTheme="majorBidi" w:hAnsiTheme="majorBidi" w:cstheme="majorBidi"/>
          <w:sz w:val="24"/>
          <w:szCs w:val="24"/>
          <w:lang w:val="en-US"/>
        </w:rPr>
        <w:t xml:space="preserve"> (A) </w:t>
      </w:r>
      <w:r w:rsidRPr="00A6662D">
        <w:rPr>
          <w:rFonts w:ascii="Times New Roman" w:hAnsi="Times New Roman"/>
          <w:sz w:val="24"/>
          <w:lang w:val="en-US"/>
        </w:rPr>
        <w:t xml:space="preserve">Expression of </w:t>
      </w:r>
      <w:r w:rsidR="009C7263" w:rsidRPr="00A6662D">
        <w:rPr>
          <w:rFonts w:ascii="Times New Roman" w:hAnsi="Times New Roman"/>
          <w:sz w:val="24"/>
          <w:lang w:val="en-US"/>
        </w:rPr>
        <w:t>PKM</w:t>
      </w:r>
      <w:r w:rsidRPr="00A6662D">
        <w:rPr>
          <w:rFonts w:ascii="Times New Roman" w:hAnsi="Times New Roman"/>
          <w:sz w:val="24"/>
          <w:lang w:val="en-US"/>
        </w:rPr>
        <w:t xml:space="preserve">1 or </w:t>
      </w:r>
      <w:r w:rsidR="009C7263" w:rsidRPr="00A6662D">
        <w:rPr>
          <w:rFonts w:ascii="Times New Roman" w:hAnsi="Times New Roman"/>
          <w:sz w:val="24"/>
          <w:lang w:val="en-US"/>
        </w:rPr>
        <w:t>PKM</w:t>
      </w:r>
      <w:r w:rsidRPr="00A6662D">
        <w:rPr>
          <w:rFonts w:ascii="Times New Roman" w:hAnsi="Times New Roman"/>
          <w:sz w:val="24"/>
          <w:lang w:val="en-US"/>
        </w:rPr>
        <w:t xml:space="preserve">2 </w:t>
      </w:r>
      <w:r w:rsidRPr="00A6662D">
        <w:rPr>
          <w:rFonts w:asciiTheme="majorBidi" w:hAnsiTheme="majorBidi" w:cstheme="majorBidi"/>
          <w:sz w:val="24"/>
          <w:szCs w:val="24"/>
          <w:lang w:val="en-US"/>
        </w:rPr>
        <w:t xml:space="preserve">mRNAs in </w:t>
      </w:r>
      <w:r w:rsidRPr="00A6662D">
        <w:rPr>
          <w:rFonts w:ascii="Times New Roman" w:hAnsi="Times New Roman"/>
          <w:sz w:val="24"/>
          <w:lang w:val="en-US"/>
        </w:rPr>
        <w:t>NHEK as compare</w:t>
      </w:r>
      <w:r w:rsidR="0087273B" w:rsidRPr="00A6662D">
        <w:rPr>
          <w:rFonts w:ascii="Times New Roman" w:hAnsi="Times New Roman"/>
          <w:sz w:val="24"/>
          <w:lang w:val="en-US"/>
        </w:rPr>
        <w:t>d</w:t>
      </w:r>
      <w:r w:rsidRPr="00A6662D">
        <w:rPr>
          <w:rFonts w:ascii="Times New Roman" w:hAnsi="Times New Roman"/>
          <w:sz w:val="24"/>
          <w:lang w:val="en-US"/>
        </w:rPr>
        <w:t xml:space="preserve"> to the expression level of </w:t>
      </w:r>
      <w:r w:rsidR="009C7263" w:rsidRPr="00A6662D">
        <w:rPr>
          <w:rFonts w:ascii="Times New Roman" w:hAnsi="Times New Roman"/>
          <w:sz w:val="24"/>
          <w:lang w:val="en-US"/>
        </w:rPr>
        <w:t>PKM</w:t>
      </w:r>
      <w:r w:rsidRPr="00A6662D">
        <w:rPr>
          <w:rFonts w:ascii="Times New Roman" w:hAnsi="Times New Roman"/>
          <w:sz w:val="24"/>
          <w:lang w:val="en-US"/>
        </w:rPr>
        <w:t xml:space="preserve">1 (set as 1) or </w:t>
      </w:r>
      <w:r w:rsidR="009C7263" w:rsidRPr="00A6662D">
        <w:rPr>
          <w:rFonts w:ascii="Times New Roman" w:hAnsi="Times New Roman"/>
          <w:sz w:val="24"/>
          <w:lang w:val="en-US"/>
        </w:rPr>
        <w:t>PKM</w:t>
      </w:r>
      <w:r w:rsidRPr="00A6662D">
        <w:rPr>
          <w:rFonts w:ascii="Times New Roman" w:hAnsi="Times New Roman"/>
          <w:sz w:val="24"/>
          <w:lang w:val="en-US"/>
        </w:rPr>
        <w:t xml:space="preserve">2 (set as 100%) in </w:t>
      </w:r>
      <w:proofErr w:type="spellStart"/>
      <w:r w:rsidRPr="00A6662D">
        <w:rPr>
          <w:rFonts w:ascii="Times New Roman" w:hAnsi="Times New Roman"/>
          <w:sz w:val="24"/>
          <w:lang w:val="en-US"/>
        </w:rPr>
        <w:t>HaCaT</w:t>
      </w:r>
      <w:proofErr w:type="spellEnd"/>
      <w:r w:rsidRPr="00A6662D">
        <w:rPr>
          <w:rFonts w:ascii="Times New Roman" w:hAnsi="Times New Roman"/>
          <w:sz w:val="24"/>
          <w:lang w:val="en-US"/>
        </w:rPr>
        <w:t xml:space="preserve">. To assess the relative mRNA expression of </w:t>
      </w:r>
      <w:r w:rsidR="009C7263" w:rsidRPr="00A6662D">
        <w:rPr>
          <w:rFonts w:ascii="Times New Roman" w:hAnsi="Times New Roman"/>
          <w:sz w:val="24"/>
          <w:lang w:val="en-US"/>
        </w:rPr>
        <w:t>PKM</w:t>
      </w:r>
      <w:r w:rsidRPr="00A6662D">
        <w:rPr>
          <w:rFonts w:ascii="Times New Roman" w:hAnsi="Times New Roman"/>
          <w:sz w:val="24"/>
          <w:lang w:val="en-US"/>
        </w:rPr>
        <w:t xml:space="preserve">2 to </w:t>
      </w:r>
      <w:r w:rsidR="009C7263" w:rsidRPr="00A6662D">
        <w:rPr>
          <w:rFonts w:ascii="Times New Roman" w:hAnsi="Times New Roman"/>
          <w:sz w:val="24"/>
          <w:lang w:val="en-US"/>
        </w:rPr>
        <w:t>PKM</w:t>
      </w:r>
      <w:r w:rsidRPr="00A6662D">
        <w:rPr>
          <w:rFonts w:ascii="Times New Roman" w:hAnsi="Times New Roman"/>
          <w:sz w:val="24"/>
          <w:lang w:val="en-US"/>
        </w:rPr>
        <w:t>1 isoforms in both keratinocytes cells, S</w:t>
      </w:r>
      <w:r w:rsidR="00F3545A" w:rsidRPr="00A6662D">
        <w:rPr>
          <w:rFonts w:ascii="Times New Roman" w:hAnsi="Times New Roman"/>
          <w:sz w:val="24"/>
          <w:lang w:val="en-US"/>
        </w:rPr>
        <w:t>YBR</w:t>
      </w:r>
      <w:r w:rsidRPr="00A6662D">
        <w:rPr>
          <w:rFonts w:ascii="Times New Roman" w:hAnsi="Times New Roman"/>
          <w:sz w:val="24"/>
          <w:lang w:val="en-US"/>
        </w:rPr>
        <w:t xml:space="preserve"> signal has been normalized to the length of the amplicons. Bars indicate </w:t>
      </w:r>
      <w:r w:rsidR="006123C0" w:rsidRPr="00A6662D">
        <w:rPr>
          <w:rFonts w:ascii="Times New Roman" w:hAnsi="Times New Roman"/>
          <w:sz w:val="24"/>
          <w:lang w:val="en-US"/>
        </w:rPr>
        <w:t>means</w:t>
      </w:r>
      <w:r w:rsidRPr="00A6662D">
        <w:rPr>
          <w:rFonts w:ascii="Times New Roman" w:hAnsi="Times New Roman"/>
          <w:sz w:val="24"/>
          <w:lang w:val="en-US"/>
        </w:rPr>
        <w:t xml:space="preserve"> ± SD obtained from three independent experiments (n=3) performed in triplicate; ***</w:t>
      </w:r>
      <w:r w:rsidRPr="00A6662D">
        <w:rPr>
          <w:rFonts w:ascii="Times New Roman" w:hAnsi="Times New Roman"/>
          <w:i/>
          <w:sz w:val="24"/>
          <w:lang w:val="en-US"/>
        </w:rPr>
        <w:t>P</w:t>
      </w:r>
      <w:r w:rsidRPr="00A6662D">
        <w:rPr>
          <w:rFonts w:ascii="Times New Roman" w:hAnsi="Times New Roman"/>
          <w:sz w:val="24"/>
          <w:lang w:val="en-US"/>
        </w:rPr>
        <w:t xml:space="preserve"> &lt; 0.001; **</w:t>
      </w:r>
      <w:r w:rsidRPr="00A6662D">
        <w:rPr>
          <w:rFonts w:ascii="Times New Roman" w:hAnsi="Times New Roman"/>
          <w:i/>
          <w:sz w:val="24"/>
          <w:lang w:val="en-US"/>
        </w:rPr>
        <w:t>P</w:t>
      </w:r>
      <w:r w:rsidRPr="00A6662D">
        <w:rPr>
          <w:rFonts w:ascii="Times New Roman" w:hAnsi="Times New Roman"/>
          <w:sz w:val="24"/>
          <w:lang w:val="en-US"/>
        </w:rPr>
        <w:t xml:space="preserve"> &lt; 0.01 (unpaired Student's </w:t>
      </w:r>
      <w:r w:rsidRPr="00A6662D">
        <w:rPr>
          <w:rFonts w:ascii="Times New Roman" w:hAnsi="Times New Roman"/>
          <w:i/>
          <w:sz w:val="24"/>
          <w:lang w:val="en-US"/>
        </w:rPr>
        <w:t>t</w:t>
      </w:r>
      <w:r w:rsidRPr="00A6662D">
        <w:rPr>
          <w:rFonts w:ascii="Times New Roman" w:hAnsi="Times New Roman"/>
          <w:sz w:val="24"/>
          <w:lang w:val="en-US"/>
        </w:rPr>
        <w:t>-test</w:t>
      </w:r>
      <w:r w:rsidR="001572D3" w:rsidRPr="00A6662D">
        <w:rPr>
          <w:rFonts w:ascii="Times New Roman" w:hAnsi="Times New Roman"/>
          <w:sz w:val="24"/>
          <w:lang w:val="en-US"/>
        </w:rPr>
        <w:t>)</w:t>
      </w:r>
      <w:r w:rsidRPr="00A6662D">
        <w:rPr>
          <w:rFonts w:ascii="Times New Roman" w:hAnsi="Times New Roman"/>
          <w:sz w:val="24"/>
          <w:lang w:val="en-US"/>
        </w:rPr>
        <w:t xml:space="preserve">. (B) Immunoblot analysis of </w:t>
      </w:r>
      <w:r w:rsidR="009C7263" w:rsidRPr="00A6662D">
        <w:rPr>
          <w:rFonts w:ascii="Times New Roman" w:hAnsi="Times New Roman"/>
          <w:sz w:val="24"/>
          <w:lang w:val="en-US"/>
        </w:rPr>
        <w:t>PKM</w:t>
      </w:r>
      <w:r w:rsidRPr="00A6662D">
        <w:rPr>
          <w:rFonts w:ascii="Times New Roman" w:hAnsi="Times New Roman"/>
          <w:sz w:val="24"/>
          <w:lang w:val="en-US"/>
        </w:rPr>
        <w:t xml:space="preserve">1 and </w:t>
      </w:r>
      <w:r w:rsidR="009C7263" w:rsidRPr="00A6662D">
        <w:rPr>
          <w:rFonts w:ascii="Times New Roman" w:hAnsi="Times New Roman"/>
          <w:sz w:val="24"/>
          <w:lang w:val="en-US"/>
        </w:rPr>
        <w:t>PKM</w:t>
      </w:r>
      <w:r w:rsidRPr="00A6662D">
        <w:rPr>
          <w:rFonts w:ascii="Times New Roman" w:hAnsi="Times New Roman"/>
          <w:sz w:val="24"/>
          <w:lang w:val="en-US"/>
        </w:rPr>
        <w:t xml:space="preserve">2 protein expression in </w:t>
      </w:r>
      <w:proofErr w:type="spellStart"/>
      <w:r w:rsidRPr="00A6662D">
        <w:rPr>
          <w:rFonts w:ascii="Times New Roman" w:hAnsi="Times New Roman"/>
          <w:sz w:val="24"/>
          <w:lang w:val="en-US"/>
        </w:rPr>
        <w:t>HaCaT</w:t>
      </w:r>
      <w:proofErr w:type="spellEnd"/>
      <w:r w:rsidRPr="00A6662D">
        <w:rPr>
          <w:rFonts w:ascii="Times New Roman" w:hAnsi="Times New Roman"/>
          <w:sz w:val="24"/>
          <w:lang w:val="en-US"/>
        </w:rPr>
        <w:t xml:space="preserve"> and NHEK. The expression of GAPDH was used as a loading control.</w:t>
      </w:r>
    </w:p>
    <w:p w14:paraId="66049D3F" w14:textId="6EC3B638" w:rsidR="00151F47" w:rsidRPr="00A6662D" w:rsidRDefault="00151F47" w:rsidP="00685076">
      <w:pPr>
        <w:spacing w:before="120" w:after="120" w:line="360" w:lineRule="auto"/>
        <w:rPr>
          <w:rFonts w:ascii="Times New Roman" w:hAnsi="Times New Roman"/>
          <w:sz w:val="24"/>
          <w:szCs w:val="24"/>
          <w:lang w:val="en-US"/>
        </w:rPr>
      </w:pPr>
      <w:r w:rsidRPr="00A6662D">
        <w:rPr>
          <w:rFonts w:ascii="Times New Roman" w:hAnsi="Times New Roman"/>
          <w:b/>
          <w:sz w:val="24"/>
          <w:szCs w:val="24"/>
          <w:lang w:val="en-US"/>
        </w:rPr>
        <w:t>Figure S</w:t>
      </w:r>
      <w:r w:rsidR="00372446" w:rsidRPr="00A6662D">
        <w:rPr>
          <w:rFonts w:ascii="Times New Roman" w:hAnsi="Times New Roman"/>
          <w:b/>
          <w:sz w:val="24"/>
          <w:szCs w:val="24"/>
          <w:lang w:val="en-US"/>
        </w:rPr>
        <w:t>6</w:t>
      </w:r>
      <w:r w:rsidRPr="00A6662D">
        <w:rPr>
          <w:rFonts w:ascii="Times New Roman" w:hAnsi="Times New Roman"/>
          <w:b/>
          <w:sz w:val="24"/>
          <w:szCs w:val="24"/>
          <w:lang w:val="en-US"/>
        </w:rPr>
        <w:t xml:space="preserve">. Induction of </w:t>
      </w:r>
      <w:r w:rsidRPr="00A6662D">
        <w:rPr>
          <w:rFonts w:ascii="Times New Roman" w:hAnsi="Times New Roman"/>
          <w:b/>
          <w:noProof/>
          <w:sz w:val="24"/>
          <w:szCs w:val="24"/>
          <w:lang w:val="en-US"/>
        </w:rPr>
        <w:t>HIF-1α</w:t>
      </w:r>
      <w:r w:rsidRPr="00A6662D">
        <w:rPr>
          <w:rFonts w:ascii="Times New Roman" w:hAnsi="Times New Roman"/>
          <w:b/>
          <w:sz w:val="24"/>
          <w:szCs w:val="24"/>
          <w:lang w:val="en-US"/>
        </w:rPr>
        <w:t xml:space="preserve"> expression in mouse wound</w:t>
      </w:r>
      <w:r w:rsidR="00146E67" w:rsidRPr="00A6662D">
        <w:rPr>
          <w:rFonts w:ascii="Times New Roman" w:hAnsi="Times New Roman"/>
          <w:b/>
          <w:sz w:val="24"/>
          <w:szCs w:val="24"/>
          <w:lang w:val="en-US"/>
        </w:rPr>
        <w:t>s</w:t>
      </w:r>
      <w:r w:rsidRPr="00A6662D">
        <w:rPr>
          <w:rFonts w:ascii="Times New Roman" w:hAnsi="Times New Roman"/>
          <w:b/>
          <w:sz w:val="24"/>
          <w:szCs w:val="24"/>
          <w:lang w:val="en-US"/>
        </w:rPr>
        <w:t xml:space="preserve"> and </w:t>
      </w:r>
      <w:proofErr w:type="spellStart"/>
      <w:r w:rsidRPr="00A6662D">
        <w:rPr>
          <w:rFonts w:ascii="Times New Roman" w:hAnsi="Times New Roman"/>
          <w:b/>
          <w:sz w:val="24"/>
          <w:szCs w:val="24"/>
          <w:lang w:val="en-US"/>
        </w:rPr>
        <w:t>HaCaT</w:t>
      </w:r>
      <w:proofErr w:type="spellEnd"/>
      <w:r w:rsidRPr="00A6662D">
        <w:rPr>
          <w:rFonts w:ascii="Times New Roman" w:hAnsi="Times New Roman"/>
          <w:b/>
          <w:sz w:val="24"/>
          <w:szCs w:val="24"/>
          <w:lang w:val="en-US"/>
        </w:rPr>
        <w:t xml:space="preserve"> keratinocytes.</w:t>
      </w:r>
      <w:r w:rsidRPr="00A6662D">
        <w:rPr>
          <w:rFonts w:ascii="Times New Roman" w:hAnsi="Times New Roman"/>
          <w:sz w:val="24"/>
          <w:szCs w:val="24"/>
          <w:lang w:val="en-US"/>
        </w:rPr>
        <w:t xml:space="preserve"> (A) A </w:t>
      </w:r>
      <w:r w:rsidR="0057706C" w:rsidRPr="00A6662D">
        <w:rPr>
          <w:rFonts w:ascii="Times New Roman" w:hAnsi="Times New Roman"/>
          <w:sz w:val="24"/>
          <w:szCs w:val="24"/>
          <w:lang w:val="en-US"/>
        </w:rPr>
        <w:t>scattered</w:t>
      </w:r>
      <w:r w:rsidRPr="00A6662D">
        <w:rPr>
          <w:rFonts w:asciiTheme="majorBidi" w:hAnsiTheme="majorBidi" w:cstheme="majorBidi"/>
          <w:sz w:val="24"/>
          <w:szCs w:val="24"/>
          <w:lang w:val="en-US"/>
        </w:rPr>
        <w:t xml:space="preserve"> ex</w:t>
      </w:r>
      <w:r w:rsidRPr="00A6662D">
        <w:rPr>
          <w:rFonts w:ascii="Times New Roman" w:hAnsi="Times New Roman"/>
          <w:sz w:val="24"/>
          <w:szCs w:val="24"/>
          <w:lang w:val="en-US"/>
        </w:rPr>
        <w:t xml:space="preserve">pression pattern of </w:t>
      </w:r>
      <w:r w:rsidRPr="00A6662D">
        <w:rPr>
          <w:rFonts w:ascii="Times New Roman" w:hAnsi="Times New Roman"/>
          <w:noProof/>
          <w:sz w:val="24"/>
          <w:szCs w:val="24"/>
          <w:lang w:val="en-US"/>
        </w:rPr>
        <w:t>H</w:t>
      </w:r>
      <w:r w:rsidR="00994D1E" w:rsidRPr="00A6662D">
        <w:rPr>
          <w:rFonts w:ascii="Times New Roman" w:hAnsi="Times New Roman"/>
          <w:noProof/>
          <w:sz w:val="24"/>
          <w:szCs w:val="24"/>
          <w:lang w:val="en-US"/>
        </w:rPr>
        <w:t>if</w:t>
      </w:r>
      <w:r w:rsidRPr="00A6662D">
        <w:rPr>
          <w:rFonts w:ascii="Times New Roman" w:hAnsi="Times New Roman"/>
          <w:noProof/>
          <w:sz w:val="24"/>
          <w:szCs w:val="24"/>
          <w:lang w:val="en-US"/>
        </w:rPr>
        <w:t>-1α</w:t>
      </w:r>
      <w:r w:rsidRPr="00A6662D">
        <w:rPr>
          <w:rFonts w:ascii="Times New Roman" w:hAnsi="Times New Roman"/>
          <w:sz w:val="24"/>
          <w:szCs w:val="24"/>
          <w:lang w:val="en-US"/>
        </w:rPr>
        <w:t xml:space="preserve"> is</w:t>
      </w:r>
      <w:r w:rsidR="00994D1E" w:rsidRPr="00A6662D">
        <w:rPr>
          <w:rFonts w:ascii="Times New Roman" w:hAnsi="Times New Roman"/>
          <w:sz w:val="24"/>
          <w:szCs w:val="24"/>
          <w:lang w:val="en-US"/>
        </w:rPr>
        <w:t xml:space="preserve"> detected</w:t>
      </w:r>
      <w:r w:rsidRPr="00A6662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60B43" w:rsidRPr="00A6662D">
        <w:rPr>
          <w:rFonts w:ascii="Times New Roman" w:hAnsi="Times New Roman"/>
          <w:sz w:val="24"/>
          <w:szCs w:val="24"/>
          <w:lang w:val="en-US"/>
        </w:rPr>
        <w:t xml:space="preserve">in </w:t>
      </w:r>
      <w:r w:rsidR="00994D1E" w:rsidRPr="00A6662D">
        <w:rPr>
          <w:rFonts w:ascii="Times New Roman" w:hAnsi="Times New Roman"/>
          <w:sz w:val="24"/>
          <w:szCs w:val="24"/>
          <w:lang w:val="en-US"/>
        </w:rPr>
        <w:t xml:space="preserve">the </w:t>
      </w:r>
      <w:proofErr w:type="spellStart"/>
      <w:r w:rsidR="004F0569" w:rsidRPr="00A6662D">
        <w:rPr>
          <w:rFonts w:ascii="Times New Roman" w:hAnsi="Times New Roman"/>
          <w:sz w:val="24"/>
          <w:szCs w:val="24"/>
          <w:lang w:val="en-US"/>
        </w:rPr>
        <w:t>hyperproliferative</w:t>
      </w:r>
      <w:proofErr w:type="spellEnd"/>
      <w:r w:rsidR="004F0569" w:rsidRPr="00A6662D">
        <w:rPr>
          <w:rFonts w:ascii="Times New Roman" w:hAnsi="Times New Roman"/>
          <w:sz w:val="24"/>
          <w:szCs w:val="24"/>
          <w:lang w:val="en-US"/>
        </w:rPr>
        <w:t xml:space="preserve"> epithelium</w:t>
      </w:r>
      <w:r w:rsidR="00695E9B" w:rsidRPr="00A6662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6662D">
        <w:rPr>
          <w:rFonts w:ascii="Times New Roman" w:hAnsi="Times New Roman"/>
          <w:sz w:val="24"/>
          <w:szCs w:val="24"/>
          <w:lang w:val="en-US"/>
        </w:rPr>
        <w:t>(HE) of day</w:t>
      </w:r>
      <w:r w:rsidR="0057706C" w:rsidRPr="00A6662D">
        <w:rPr>
          <w:rFonts w:ascii="Times New Roman" w:hAnsi="Times New Roman"/>
          <w:sz w:val="24"/>
          <w:szCs w:val="24"/>
          <w:lang w:val="en-US"/>
        </w:rPr>
        <w:t xml:space="preserve"> 1 to 5</w:t>
      </w:r>
      <w:r w:rsidRPr="00A6662D">
        <w:rPr>
          <w:rFonts w:ascii="Times New Roman" w:hAnsi="Times New Roman"/>
          <w:sz w:val="24"/>
          <w:szCs w:val="24"/>
          <w:lang w:val="en-US"/>
        </w:rPr>
        <w:t xml:space="preserve"> mouse wound</w:t>
      </w:r>
      <w:r w:rsidR="00994D1E" w:rsidRPr="00A6662D">
        <w:rPr>
          <w:rFonts w:ascii="Times New Roman" w:hAnsi="Times New Roman"/>
          <w:sz w:val="24"/>
          <w:szCs w:val="24"/>
          <w:lang w:val="en-US"/>
        </w:rPr>
        <w:t>s.</w:t>
      </w:r>
      <w:r w:rsidRPr="00A6662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001F0" w:rsidRPr="00A6662D">
        <w:rPr>
          <w:rFonts w:ascii="Times New Roman" w:hAnsi="Times New Roman"/>
          <w:sz w:val="24"/>
          <w:lang w:val="en-US"/>
        </w:rPr>
        <w:t>A full wound section is shown at the left side (scale bars: 500 µm) and the marked region is shown in the left part (day 3 scale bars: 200 µm; days 1 and 5 scale bars: 100 µm; day 5 below: scale bar</w:t>
      </w:r>
      <w:r w:rsidR="00994D1E" w:rsidRPr="00A6662D">
        <w:rPr>
          <w:rFonts w:ascii="Times New Roman" w:hAnsi="Times New Roman"/>
          <w:sz w:val="24"/>
          <w:lang w:val="en-US"/>
        </w:rPr>
        <w:t>:</w:t>
      </w:r>
      <w:r w:rsidR="00F001F0" w:rsidRPr="00A6662D">
        <w:rPr>
          <w:rFonts w:ascii="Times New Roman" w:hAnsi="Times New Roman"/>
          <w:sz w:val="24"/>
          <w:lang w:val="en-US"/>
        </w:rPr>
        <w:t xml:space="preserve"> 50 µm)</w:t>
      </w:r>
      <w:r w:rsidRPr="00A6662D">
        <w:rPr>
          <w:rFonts w:ascii="Times New Roman" w:hAnsi="Times New Roman"/>
          <w:sz w:val="24"/>
          <w:lang w:val="en-US"/>
        </w:rPr>
        <w:t>.</w:t>
      </w:r>
      <w:r w:rsidR="00FB3B44" w:rsidRPr="00A6662D">
        <w:rPr>
          <w:rFonts w:ascii="Times New Roman" w:hAnsi="Times New Roman"/>
          <w:sz w:val="24"/>
          <w:lang w:val="en-US"/>
        </w:rPr>
        <w:t xml:space="preserve"> HE </w:t>
      </w:r>
      <w:r w:rsidR="00EE385A" w:rsidRPr="00A6662D">
        <w:rPr>
          <w:rFonts w:ascii="Times New Roman" w:hAnsi="Times New Roman"/>
          <w:sz w:val="24"/>
          <w:lang w:val="en-US"/>
        </w:rPr>
        <w:t>are</w:t>
      </w:r>
      <w:r w:rsidR="00FB3B44" w:rsidRPr="00A6662D">
        <w:rPr>
          <w:rFonts w:ascii="Times New Roman" w:hAnsi="Times New Roman"/>
          <w:sz w:val="24"/>
          <w:lang w:val="en-US"/>
        </w:rPr>
        <w:t xml:space="preserve"> marked by </w:t>
      </w:r>
      <w:r w:rsidR="00EE385A" w:rsidRPr="00A6662D">
        <w:rPr>
          <w:rFonts w:ascii="Times New Roman" w:hAnsi="Times New Roman"/>
          <w:sz w:val="24"/>
          <w:lang w:val="en-US"/>
        </w:rPr>
        <w:t xml:space="preserve">a </w:t>
      </w:r>
      <w:r w:rsidR="00FB3B44" w:rsidRPr="00A6662D">
        <w:rPr>
          <w:rFonts w:ascii="Times New Roman" w:hAnsi="Times New Roman"/>
          <w:sz w:val="24"/>
          <w:lang w:val="en-US"/>
        </w:rPr>
        <w:t>dash</w:t>
      </w:r>
      <w:r w:rsidR="00EE385A" w:rsidRPr="00A6662D">
        <w:rPr>
          <w:rFonts w:ascii="Times New Roman" w:hAnsi="Times New Roman"/>
          <w:sz w:val="24"/>
          <w:lang w:val="en-US"/>
        </w:rPr>
        <w:t>ed</w:t>
      </w:r>
      <w:r w:rsidR="00FB3B44" w:rsidRPr="00A6662D">
        <w:rPr>
          <w:rFonts w:ascii="Times New Roman" w:hAnsi="Times New Roman"/>
          <w:sz w:val="24"/>
          <w:lang w:val="en-US"/>
        </w:rPr>
        <w:t xml:space="preserve"> yellow line. </w:t>
      </w:r>
      <w:r w:rsidRPr="00A6662D">
        <w:rPr>
          <w:rFonts w:ascii="Times New Roman" w:hAnsi="Times New Roman"/>
          <w:sz w:val="24"/>
          <w:lang w:val="en-US"/>
        </w:rPr>
        <w:t>GT, granulation tissue; S</w:t>
      </w:r>
      <w:r w:rsidR="00F001F0" w:rsidRPr="00A6662D">
        <w:rPr>
          <w:rFonts w:ascii="Times New Roman" w:hAnsi="Times New Roman"/>
          <w:sz w:val="24"/>
          <w:lang w:val="en-US"/>
        </w:rPr>
        <w:t>C</w:t>
      </w:r>
      <w:r w:rsidRPr="00A6662D">
        <w:rPr>
          <w:rFonts w:ascii="Times New Roman" w:hAnsi="Times New Roman"/>
          <w:sz w:val="24"/>
          <w:lang w:val="en-US"/>
        </w:rPr>
        <w:t>, scab.</w:t>
      </w:r>
      <w:r w:rsidR="00FB3B44" w:rsidRPr="00A6662D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="00FB3B44" w:rsidRPr="00A6662D">
        <w:rPr>
          <w:rFonts w:ascii="Times New Roman" w:hAnsi="Times New Roman"/>
          <w:sz w:val="24"/>
          <w:lang w:val="en-US"/>
        </w:rPr>
        <w:t>Vegf</w:t>
      </w:r>
      <w:proofErr w:type="spellEnd"/>
      <w:r w:rsidR="00FB3B44" w:rsidRPr="00A6662D">
        <w:rPr>
          <w:rFonts w:ascii="Times New Roman" w:hAnsi="Times New Roman"/>
          <w:sz w:val="24"/>
          <w:lang w:val="en-US"/>
        </w:rPr>
        <w:t xml:space="preserve"> staining is mainly </w:t>
      </w:r>
      <w:r w:rsidR="00511BDD" w:rsidRPr="00A6662D">
        <w:rPr>
          <w:rFonts w:ascii="Times New Roman" w:hAnsi="Times New Roman"/>
          <w:sz w:val="24"/>
          <w:lang w:val="en-US"/>
        </w:rPr>
        <w:t xml:space="preserve">restrained </w:t>
      </w:r>
      <w:r w:rsidR="00FB3B44" w:rsidRPr="00A6662D">
        <w:rPr>
          <w:rFonts w:ascii="Times New Roman" w:hAnsi="Times New Roman"/>
          <w:sz w:val="24"/>
          <w:lang w:val="en-US"/>
        </w:rPr>
        <w:t xml:space="preserve">to keratinocytes adjacent to the wound edge. </w:t>
      </w:r>
      <w:r w:rsidRPr="00A6662D">
        <w:rPr>
          <w:rFonts w:ascii="Times New Roman" w:hAnsi="Times New Roman"/>
          <w:sz w:val="24"/>
          <w:lang w:val="en-US"/>
        </w:rPr>
        <w:t xml:space="preserve">(B) Induction of </w:t>
      </w:r>
      <w:r w:rsidRPr="00A6662D">
        <w:rPr>
          <w:rFonts w:ascii="Times New Roman" w:hAnsi="Times New Roman"/>
          <w:noProof/>
          <w:sz w:val="24"/>
          <w:szCs w:val="24"/>
          <w:lang w:val="en-US"/>
        </w:rPr>
        <w:t>HIF-1α</w:t>
      </w:r>
      <w:r w:rsidRPr="00A6662D">
        <w:rPr>
          <w:rFonts w:ascii="Times New Roman" w:hAnsi="Times New Roman"/>
          <w:sz w:val="24"/>
          <w:szCs w:val="24"/>
          <w:lang w:val="en-US"/>
        </w:rPr>
        <w:t xml:space="preserve"> in </w:t>
      </w:r>
      <w:proofErr w:type="spellStart"/>
      <w:r w:rsidRPr="00A6662D">
        <w:rPr>
          <w:rFonts w:ascii="Times New Roman" w:hAnsi="Times New Roman"/>
          <w:sz w:val="24"/>
          <w:szCs w:val="24"/>
          <w:lang w:val="en-US"/>
        </w:rPr>
        <w:t>HaCaT</w:t>
      </w:r>
      <w:proofErr w:type="spellEnd"/>
      <w:r w:rsidRPr="00A6662D">
        <w:rPr>
          <w:rFonts w:ascii="Times New Roman" w:hAnsi="Times New Roman"/>
          <w:sz w:val="24"/>
          <w:szCs w:val="24"/>
          <w:lang w:val="en-US"/>
        </w:rPr>
        <w:t xml:space="preserve"> keratinocytes</w:t>
      </w:r>
      <w:r w:rsidRPr="00A6662D">
        <w:rPr>
          <w:rFonts w:ascii="Times New Roman" w:hAnsi="Times New Roman"/>
          <w:sz w:val="24"/>
          <w:lang w:val="en-US"/>
        </w:rPr>
        <w:t xml:space="preserve"> depends on the hypoxia signal and </w:t>
      </w:r>
      <w:r w:rsidR="001D5C23" w:rsidRPr="00A6662D">
        <w:rPr>
          <w:rFonts w:ascii="Times New Roman" w:hAnsi="Times New Roman"/>
          <w:sz w:val="24"/>
          <w:lang w:val="en-US"/>
        </w:rPr>
        <w:t>is</w:t>
      </w:r>
      <w:r w:rsidRPr="00A6662D">
        <w:rPr>
          <w:rFonts w:ascii="Times New Roman" w:hAnsi="Times New Roman"/>
          <w:sz w:val="24"/>
          <w:lang w:val="en-US"/>
        </w:rPr>
        <w:t xml:space="preserve"> not alter</w:t>
      </w:r>
      <w:r w:rsidR="001D5C23" w:rsidRPr="00A6662D">
        <w:rPr>
          <w:rFonts w:ascii="Times New Roman" w:hAnsi="Times New Roman"/>
          <w:sz w:val="24"/>
          <w:lang w:val="en-US"/>
        </w:rPr>
        <w:t>ed</w:t>
      </w:r>
      <w:r w:rsidRPr="00A6662D">
        <w:rPr>
          <w:rFonts w:ascii="Times New Roman" w:hAnsi="Times New Roman"/>
          <w:sz w:val="24"/>
          <w:lang w:val="en-US"/>
        </w:rPr>
        <w:t xml:space="preserve"> by growth factors. Untreated (Mock) or EGF</w:t>
      </w:r>
      <w:r w:rsidR="00685076" w:rsidRPr="00A6662D">
        <w:rPr>
          <w:rFonts w:ascii="Times New Roman" w:hAnsi="Times New Roman"/>
          <w:sz w:val="24"/>
          <w:lang w:val="en-US"/>
        </w:rPr>
        <w:t xml:space="preserve"> </w:t>
      </w:r>
      <w:r w:rsidRPr="00A6662D">
        <w:rPr>
          <w:rFonts w:ascii="Times New Roman" w:hAnsi="Times New Roman"/>
          <w:sz w:val="24"/>
          <w:lang w:val="en-US"/>
        </w:rPr>
        <w:t xml:space="preserve">(30 ng/ml) treated </w:t>
      </w:r>
      <w:proofErr w:type="spellStart"/>
      <w:r w:rsidRPr="00A6662D">
        <w:rPr>
          <w:rFonts w:ascii="Times New Roman" w:hAnsi="Times New Roman"/>
          <w:sz w:val="24"/>
          <w:szCs w:val="24"/>
          <w:lang w:val="en-US"/>
        </w:rPr>
        <w:t>HaCaT</w:t>
      </w:r>
      <w:proofErr w:type="spellEnd"/>
      <w:r w:rsidRPr="00A6662D">
        <w:rPr>
          <w:rFonts w:ascii="Times New Roman" w:hAnsi="Times New Roman"/>
          <w:sz w:val="24"/>
          <w:lang w:val="en-US"/>
        </w:rPr>
        <w:t xml:space="preserve"> cells were supplemented by h</w:t>
      </w:r>
      <w:r w:rsidRPr="00A6662D">
        <w:rPr>
          <w:rFonts w:ascii="Times New Roman" w:hAnsi="Times New Roman"/>
          <w:sz w:val="24"/>
          <w:szCs w:val="24"/>
          <w:lang w:val="en-US"/>
        </w:rPr>
        <w:t>ypoxia mimi</w:t>
      </w:r>
      <w:r w:rsidR="001D5C23" w:rsidRPr="00A6662D">
        <w:rPr>
          <w:rFonts w:ascii="Times New Roman" w:hAnsi="Times New Roman"/>
          <w:sz w:val="24"/>
          <w:szCs w:val="24"/>
          <w:lang w:val="en-US"/>
        </w:rPr>
        <w:t>c</w:t>
      </w:r>
      <w:r w:rsidRPr="00A6662D">
        <w:rPr>
          <w:rFonts w:ascii="Times New Roman" w:hAnsi="Times New Roman"/>
          <w:sz w:val="24"/>
          <w:szCs w:val="24"/>
          <w:lang w:val="en-US"/>
        </w:rPr>
        <w:t xml:space="preserve">king </w:t>
      </w:r>
      <w:r w:rsidRPr="00A6662D">
        <w:rPr>
          <w:rFonts w:ascii="Times New Roman" w:hAnsi="Times New Roman"/>
          <w:sz w:val="24"/>
          <w:lang w:val="en-US"/>
        </w:rPr>
        <w:t>agent</w:t>
      </w:r>
      <w:r w:rsidRPr="00A6662D">
        <w:rPr>
          <w:rFonts w:ascii="Times New Roman" w:hAnsi="Times New Roman"/>
          <w:sz w:val="24"/>
          <w:szCs w:val="24"/>
          <w:lang w:val="en-US"/>
        </w:rPr>
        <w:t xml:space="preserve"> CoCl2 (200 </w:t>
      </w:r>
      <w:r w:rsidR="00F049D5" w:rsidRPr="00A6662D">
        <w:rPr>
          <w:rFonts w:ascii="Times New Roman" w:hAnsi="Times New Roman"/>
          <w:sz w:val="24"/>
          <w:szCs w:val="24"/>
          <w:lang w:val="en-US"/>
        </w:rPr>
        <w:t>µ</w:t>
      </w:r>
      <w:r w:rsidR="00303F85" w:rsidRPr="00A6662D">
        <w:rPr>
          <w:rFonts w:ascii="Times New Roman" w:hAnsi="Times New Roman"/>
          <w:sz w:val="24"/>
          <w:szCs w:val="24"/>
          <w:lang w:val="en-US"/>
        </w:rPr>
        <w:t>M</w:t>
      </w:r>
      <w:r w:rsidRPr="00A6662D">
        <w:rPr>
          <w:rFonts w:ascii="Times New Roman" w:hAnsi="Times New Roman"/>
          <w:sz w:val="24"/>
          <w:szCs w:val="24"/>
          <w:lang w:val="en-US"/>
        </w:rPr>
        <w:t>) in the presen</w:t>
      </w:r>
      <w:r w:rsidR="00146E67" w:rsidRPr="00A6662D">
        <w:rPr>
          <w:rFonts w:ascii="Times New Roman" w:hAnsi="Times New Roman"/>
          <w:sz w:val="24"/>
          <w:szCs w:val="24"/>
          <w:lang w:val="en-US"/>
        </w:rPr>
        <w:t>ce</w:t>
      </w:r>
      <w:r w:rsidRPr="00A6662D">
        <w:rPr>
          <w:rFonts w:ascii="Times New Roman" w:hAnsi="Times New Roman"/>
          <w:sz w:val="24"/>
          <w:szCs w:val="24"/>
          <w:lang w:val="en-US"/>
        </w:rPr>
        <w:t xml:space="preserve"> or absence of 1</w:t>
      </w:r>
      <w:r w:rsidR="00994D1E" w:rsidRPr="00A6662D">
        <w:rPr>
          <w:rFonts w:ascii="Times New Roman" w:hAnsi="Times New Roman"/>
          <w:sz w:val="24"/>
          <w:szCs w:val="24"/>
          <w:lang w:val="en-US"/>
        </w:rPr>
        <w:t> </w:t>
      </w:r>
      <w:proofErr w:type="spellStart"/>
      <w:r w:rsidRPr="00A6662D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Pr="00A6662D">
        <w:rPr>
          <w:rFonts w:ascii="Times New Roman" w:hAnsi="Times New Roman"/>
          <w:sz w:val="24"/>
          <w:szCs w:val="24"/>
          <w:lang w:val="en-US"/>
        </w:rPr>
        <w:t xml:space="preserve"> DMOG for 2 hours and harvested in </w:t>
      </w:r>
      <w:r w:rsidRPr="00A6662D">
        <w:rPr>
          <w:rFonts w:asciiTheme="majorBidi" w:hAnsiTheme="majorBidi" w:cstheme="majorBidi"/>
          <w:sz w:val="24"/>
          <w:szCs w:val="24"/>
          <w:lang w:val="en-US"/>
        </w:rPr>
        <w:t>Triton X-100</w:t>
      </w:r>
      <w:r w:rsidR="001D5C23" w:rsidRPr="00A6662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A6662D">
        <w:rPr>
          <w:rFonts w:asciiTheme="majorBidi" w:hAnsiTheme="majorBidi" w:cstheme="majorBidi"/>
          <w:sz w:val="24"/>
          <w:szCs w:val="24"/>
          <w:lang w:val="en-US"/>
        </w:rPr>
        <w:t>lysis buffer</w:t>
      </w:r>
      <w:r w:rsidRPr="00A6662D">
        <w:rPr>
          <w:rFonts w:ascii="Times New Roman" w:hAnsi="Times New Roman"/>
          <w:sz w:val="24"/>
          <w:szCs w:val="24"/>
          <w:lang w:val="en-US"/>
        </w:rPr>
        <w:t xml:space="preserve">. 50 µg of total cell lysates were analyzed for the expression of </w:t>
      </w:r>
      <w:r w:rsidRPr="00A6662D">
        <w:rPr>
          <w:rFonts w:ascii="Times New Roman" w:hAnsi="Times New Roman"/>
          <w:noProof/>
          <w:sz w:val="24"/>
          <w:szCs w:val="24"/>
          <w:lang w:val="en-US"/>
        </w:rPr>
        <w:t xml:space="preserve">HIF-1α by immunoblot. </w:t>
      </w:r>
      <w:r w:rsidRPr="00A6662D">
        <w:rPr>
          <w:rFonts w:ascii="Times New Roman" w:hAnsi="Times New Roman"/>
          <w:sz w:val="24"/>
          <w:lang w:val="en-US"/>
        </w:rPr>
        <w:t xml:space="preserve">The expression of </w:t>
      </w:r>
      <w:r w:rsidRPr="00A6662D">
        <w:rPr>
          <w:rFonts w:ascii="Times New Roman" w:hAnsi="Times New Roman"/>
          <w:noProof/>
          <w:sz w:val="24"/>
          <w:szCs w:val="24"/>
          <w:lang w:val="en-US"/>
        </w:rPr>
        <w:t xml:space="preserve">β-actin was </w:t>
      </w:r>
      <w:r w:rsidRPr="00A6662D">
        <w:rPr>
          <w:rFonts w:ascii="Times New Roman" w:hAnsi="Times New Roman"/>
          <w:sz w:val="24"/>
          <w:lang w:val="en-US"/>
        </w:rPr>
        <w:t>used as a loading control.</w:t>
      </w:r>
    </w:p>
    <w:p w14:paraId="022A7241" w14:textId="17E9796D" w:rsidR="00A30A29" w:rsidRPr="00A6662D" w:rsidRDefault="00A30A29" w:rsidP="00A6662D">
      <w:pPr>
        <w:spacing w:before="120" w:after="120" w:line="360" w:lineRule="auto"/>
        <w:rPr>
          <w:rFonts w:ascii="Times New Roman" w:hAnsi="Times New Roman"/>
          <w:bCs/>
          <w:sz w:val="24"/>
          <w:lang w:val="en-US"/>
        </w:rPr>
      </w:pPr>
      <w:r w:rsidRPr="00A6662D">
        <w:rPr>
          <w:rFonts w:ascii="Times New Roman" w:hAnsi="Times New Roman"/>
          <w:b/>
          <w:sz w:val="24"/>
          <w:lang w:val="en-US"/>
        </w:rPr>
        <w:t>Figure S</w:t>
      </w:r>
      <w:r w:rsidR="00372446" w:rsidRPr="00A6662D">
        <w:rPr>
          <w:rFonts w:ascii="Times New Roman" w:hAnsi="Times New Roman"/>
          <w:b/>
          <w:sz w:val="24"/>
          <w:lang w:val="en-US"/>
        </w:rPr>
        <w:t>7</w:t>
      </w:r>
      <w:r w:rsidRPr="00A6662D">
        <w:rPr>
          <w:rFonts w:ascii="Times New Roman" w:hAnsi="Times New Roman"/>
          <w:b/>
          <w:sz w:val="24"/>
          <w:lang w:val="en-US"/>
        </w:rPr>
        <w:t>.</w:t>
      </w:r>
      <w:r w:rsidR="00835024" w:rsidRPr="00A6662D">
        <w:rPr>
          <w:rFonts w:ascii="Times New Roman" w:hAnsi="Times New Roman"/>
          <w:b/>
          <w:sz w:val="24"/>
          <w:lang w:val="en-US"/>
        </w:rPr>
        <w:t xml:space="preserve"> Pharmacological activation of </w:t>
      </w:r>
      <w:r w:rsidR="00960EB6" w:rsidRPr="00A6662D">
        <w:rPr>
          <w:rFonts w:ascii="Times New Roman" w:hAnsi="Times New Roman"/>
          <w:b/>
          <w:sz w:val="24"/>
          <w:lang w:val="en-US"/>
        </w:rPr>
        <w:t>PK</w:t>
      </w:r>
      <w:r w:rsidR="00835024" w:rsidRPr="00A6662D">
        <w:rPr>
          <w:rFonts w:ascii="Times New Roman" w:hAnsi="Times New Roman"/>
          <w:b/>
          <w:sz w:val="24"/>
          <w:lang w:val="en-US"/>
        </w:rPr>
        <w:t xml:space="preserve">M2 does not alter growth factor induced production of VEGF by </w:t>
      </w:r>
      <w:proofErr w:type="spellStart"/>
      <w:r w:rsidR="00835024" w:rsidRPr="00A6662D">
        <w:rPr>
          <w:rFonts w:ascii="Times New Roman" w:hAnsi="Times New Roman"/>
          <w:b/>
          <w:sz w:val="24"/>
          <w:lang w:val="en-US"/>
        </w:rPr>
        <w:t>HaCaT</w:t>
      </w:r>
      <w:proofErr w:type="spellEnd"/>
      <w:r w:rsidR="00835024" w:rsidRPr="00A6662D">
        <w:rPr>
          <w:rFonts w:ascii="Times New Roman" w:hAnsi="Times New Roman"/>
          <w:b/>
          <w:sz w:val="24"/>
          <w:lang w:val="en-US"/>
        </w:rPr>
        <w:t xml:space="preserve"> keratinocytes.</w:t>
      </w:r>
      <w:r w:rsidR="00835024" w:rsidRPr="00A6662D">
        <w:rPr>
          <w:rFonts w:ascii="Times New Roman" w:hAnsi="Times New Roman"/>
          <w:bCs/>
          <w:sz w:val="24"/>
          <w:lang w:val="en-US"/>
        </w:rPr>
        <w:t xml:space="preserve"> </w:t>
      </w:r>
      <w:r w:rsidR="004F018F" w:rsidRPr="00A6662D">
        <w:rPr>
          <w:rFonts w:ascii="Times New Roman" w:hAnsi="Times New Roman"/>
          <w:bCs/>
          <w:sz w:val="24"/>
          <w:lang w:val="en-US"/>
        </w:rPr>
        <w:t>Q</w:t>
      </w:r>
      <w:r w:rsidR="004D01CB" w:rsidRPr="00A6662D">
        <w:rPr>
          <w:rFonts w:ascii="Times New Roman" w:hAnsi="Times New Roman"/>
          <w:bCs/>
          <w:sz w:val="24"/>
          <w:lang w:val="en-US"/>
        </w:rPr>
        <w:t>uiescen</w:t>
      </w:r>
      <w:r w:rsidR="00A84FD2" w:rsidRPr="00A6662D">
        <w:rPr>
          <w:rFonts w:ascii="Times New Roman" w:hAnsi="Times New Roman"/>
          <w:bCs/>
          <w:sz w:val="24"/>
          <w:lang w:val="en-US"/>
        </w:rPr>
        <w:t>t</w:t>
      </w:r>
      <w:r w:rsidR="004D01CB" w:rsidRPr="00A6662D">
        <w:rPr>
          <w:rFonts w:ascii="Times New Roman" w:hAnsi="Times New Roman"/>
          <w:bCs/>
          <w:sz w:val="24"/>
          <w:lang w:val="en-US"/>
        </w:rPr>
        <w:t xml:space="preserve"> </w:t>
      </w:r>
      <w:proofErr w:type="spellStart"/>
      <w:r w:rsidR="004F018F" w:rsidRPr="00A6662D">
        <w:rPr>
          <w:rFonts w:ascii="Times New Roman" w:hAnsi="Times New Roman"/>
          <w:bCs/>
          <w:sz w:val="24"/>
          <w:lang w:val="en-US"/>
        </w:rPr>
        <w:t>HaCaT</w:t>
      </w:r>
      <w:proofErr w:type="spellEnd"/>
      <w:r w:rsidR="004F018F" w:rsidRPr="00A6662D">
        <w:rPr>
          <w:rFonts w:ascii="Times New Roman" w:hAnsi="Times New Roman"/>
          <w:bCs/>
          <w:sz w:val="24"/>
          <w:lang w:val="en-US"/>
        </w:rPr>
        <w:t xml:space="preserve"> keratinocytes were treated with 50 </w:t>
      </w:r>
      <w:r w:rsidR="00F049D5" w:rsidRPr="00A6662D">
        <w:rPr>
          <w:rFonts w:ascii="Times New Roman" w:hAnsi="Times New Roman"/>
          <w:bCs/>
          <w:sz w:val="24"/>
          <w:lang w:val="en-US"/>
        </w:rPr>
        <w:t>µ</w:t>
      </w:r>
      <w:r w:rsidR="00A84FD2" w:rsidRPr="00A6662D">
        <w:rPr>
          <w:rFonts w:ascii="Times New Roman" w:hAnsi="Times New Roman"/>
          <w:bCs/>
          <w:sz w:val="24"/>
          <w:lang w:val="en-US"/>
        </w:rPr>
        <w:t xml:space="preserve">M </w:t>
      </w:r>
      <w:r w:rsidR="004F018F" w:rsidRPr="00A6662D">
        <w:rPr>
          <w:rFonts w:ascii="Times New Roman" w:hAnsi="Times New Roman"/>
          <w:bCs/>
          <w:sz w:val="24"/>
          <w:lang w:val="en-US"/>
        </w:rPr>
        <w:t xml:space="preserve">or 100 </w:t>
      </w:r>
      <w:r w:rsidR="00F049D5" w:rsidRPr="00A6662D">
        <w:rPr>
          <w:rFonts w:ascii="Times New Roman" w:hAnsi="Times New Roman"/>
          <w:bCs/>
          <w:sz w:val="24"/>
          <w:lang w:val="en-US"/>
        </w:rPr>
        <w:t>µ</w:t>
      </w:r>
      <w:r w:rsidR="00A84FD2" w:rsidRPr="00A6662D">
        <w:rPr>
          <w:rFonts w:ascii="Times New Roman" w:hAnsi="Times New Roman"/>
          <w:bCs/>
          <w:sz w:val="24"/>
          <w:lang w:val="en-US"/>
        </w:rPr>
        <w:t>M</w:t>
      </w:r>
      <w:r w:rsidR="004F018F" w:rsidRPr="00A6662D">
        <w:rPr>
          <w:rFonts w:ascii="Times New Roman" w:hAnsi="Times New Roman"/>
          <w:bCs/>
          <w:sz w:val="24"/>
          <w:lang w:val="en-US"/>
        </w:rPr>
        <w:t xml:space="preserve"> TEPP-46 to promote PKM2- </w:t>
      </w:r>
      <w:proofErr w:type="spellStart"/>
      <w:r w:rsidR="004F018F" w:rsidRPr="00A6662D">
        <w:rPr>
          <w:rFonts w:ascii="Times New Roman" w:hAnsi="Times New Roman"/>
          <w:bCs/>
          <w:sz w:val="24"/>
          <w:lang w:val="en-US"/>
        </w:rPr>
        <w:t>tetramerization</w:t>
      </w:r>
      <w:proofErr w:type="spellEnd"/>
      <w:r w:rsidR="00C67534" w:rsidRPr="00A6662D">
        <w:rPr>
          <w:rFonts w:ascii="Times New Roman" w:hAnsi="Times New Roman"/>
          <w:bCs/>
          <w:sz w:val="24"/>
          <w:lang w:val="en-US"/>
        </w:rPr>
        <w:t xml:space="preserve">, or remained </w:t>
      </w:r>
      <w:r w:rsidR="00C67534" w:rsidRPr="00A6662D">
        <w:rPr>
          <w:rFonts w:ascii="Times New Roman" w:hAnsi="Times New Roman"/>
          <w:bCs/>
          <w:sz w:val="24"/>
          <w:lang w:val="en-US"/>
        </w:rPr>
        <w:lastRenderedPageBreak/>
        <w:t>untreated with medium containing DMSO alone</w:t>
      </w:r>
      <w:r w:rsidR="004F018F" w:rsidRPr="00A6662D">
        <w:rPr>
          <w:rFonts w:ascii="Times New Roman" w:hAnsi="Times New Roman"/>
          <w:bCs/>
          <w:sz w:val="24"/>
          <w:lang w:val="en-US"/>
        </w:rPr>
        <w:t xml:space="preserve"> prior to stimulation by EGF</w:t>
      </w:r>
      <w:r w:rsidR="00C67534" w:rsidRPr="00A6662D">
        <w:rPr>
          <w:rFonts w:ascii="Times New Roman" w:hAnsi="Times New Roman"/>
          <w:bCs/>
          <w:sz w:val="24"/>
          <w:lang w:val="en-US"/>
        </w:rPr>
        <w:t>. Cells were</w:t>
      </w:r>
      <w:r w:rsidR="00960EB6" w:rsidRPr="00A6662D">
        <w:rPr>
          <w:rFonts w:ascii="Times New Roman" w:hAnsi="Times New Roman"/>
          <w:sz w:val="24"/>
          <w:lang w:val="en-US"/>
        </w:rPr>
        <w:t xml:space="preserve"> treated by EGF (30 ng/ml) for 4 hours and VEGF mRNA was quantified as compared to RPLPO housekeeping gene by RT-PCR (A). The release of VEGF protein in culture supernatants of </w:t>
      </w:r>
      <w:proofErr w:type="spellStart"/>
      <w:r w:rsidR="00960EB6" w:rsidRPr="00A6662D">
        <w:rPr>
          <w:rFonts w:ascii="Times New Roman" w:hAnsi="Times New Roman"/>
          <w:sz w:val="24"/>
          <w:lang w:val="en-US"/>
        </w:rPr>
        <w:t>HaCaT</w:t>
      </w:r>
      <w:proofErr w:type="spellEnd"/>
      <w:r w:rsidR="00960EB6" w:rsidRPr="00A6662D">
        <w:rPr>
          <w:rFonts w:ascii="Times New Roman" w:hAnsi="Times New Roman"/>
          <w:sz w:val="24"/>
          <w:lang w:val="en-US"/>
        </w:rPr>
        <w:t xml:space="preserve"> cells stimulated by EGF for the indicated time points was assessed by ELISA. VEGF protein is expressed as </w:t>
      </w:r>
      <w:proofErr w:type="spellStart"/>
      <w:r w:rsidR="00960EB6" w:rsidRPr="00A6662D">
        <w:rPr>
          <w:rFonts w:ascii="Times New Roman" w:hAnsi="Times New Roman"/>
          <w:sz w:val="24"/>
          <w:lang w:val="en-US"/>
        </w:rPr>
        <w:t>pg</w:t>
      </w:r>
      <w:proofErr w:type="spellEnd"/>
      <w:r w:rsidR="00A84FD2" w:rsidRPr="00A6662D">
        <w:rPr>
          <w:rFonts w:ascii="Times New Roman" w:hAnsi="Times New Roman"/>
          <w:sz w:val="24"/>
          <w:lang w:val="en-US"/>
        </w:rPr>
        <w:t>/</w:t>
      </w:r>
      <w:r w:rsidR="00960EB6" w:rsidRPr="00A6662D">
        <w:rPr>
          <w:rFonts w:ascii="Times New Roman" w:hAnsi="Times New Roman"/>
          <w:sz w:val="24"/>
          <w:lang w:val="en-US"/>
        </w:rPr>
        <w:t xml:space="preserve">ml supernatant (B). Bars </w:t>
      </w:r>
      <w:r w:rsidR="008F7824" w:rsidRPr="00A6662D">
        <w:rPr>
          <w:rFonts w:ascii="Times New Roman" w:hAnsi="Times New Roman"/>
          <w:sz w:val="24"/>
          <w:lang w:val="en-US"/>
        </w:rPr>
        <w:t xml:space="preserve">in (A) and (B) </w:t>
      </w:r>
      <w:r w:rsidR="00960EB6" w:rsidRPr="00A6662D">
        <w:rPr>
          <w:rFonts w:ascii="Times New Roman" w:hAnsi="Times New Roman"/>
          <w:sz w:val="24"/>
          <w:lang w:val="en-US"/>
        </w:rPr>
        <w:t xml:space="preserve">indicate means ±SD obtained from three independent cell culture experiments </w:t>
      </w:r>
      <w:r w:rsidR="00A84FD2" w:rsidRPr="00A6662D">
        <w:rPr>
          <w:rFonts w:ascii="Times New Roman" w:hAnsi="Times New Roman"/>
          <w:sz w:val="24"/>
          <w:lang w:val="en-US"/>
        </w:rPr>
        <w:t xml:space="preserve">(n=3) </w:t>
      </w:r>
      <w:r w:rsidR="00960EB6" w:rsidRPr="00A6662D">
        <w:rPr>
          <w:rFonts w:ascii="Times New Roman" w:hAnsi="Times New Roman"/>
          <w:sz w:val="24"/>
          <w:lang w:val="en-US"/>
        </w:rPr>
        <w:t xml:space="preserve">performed in triplicate; metabolic activation of PKM2 does not modify </w:t>
      </w:r>
      <w:r w:rsidR="008F7824" w:rsidRPr="00A6662D">
        <w:rPr>
          <w:rFonts w:ascii="Times New Roman" w:hAnsi="Times New Roman"/>
          <w:sz w:val="24"/>
          <w:lang w:val="en-US"/>
        </w:rPr>
        <w:t xml:space="preserve">the production of VEGF mRNA or protein induced by </w:t>
      </w:r>
      <w:r w:rsidR="00960EB6" w:rsidRPr="00A6662D">
        <w:rPr>
          <w:rFonts w:ascii="Times New Roman" w:hAnsi="Times New Roman"/>
          <w:sz w:val="24"/>
          <w:lang w:val="en-US"/>
        </w:rPr>
        <w:t>EGF (</w:t>
      </w:r>
      <w:r w:rsidR="008F7824" w:rsidRPr="00A6662D">
        <w:rPr>
          <w:rFonts w:ascii="Times New Roman" w:hAnsi="Times New Roman"/>
          <w:sz w:val="24"/>
          <w:lang w:val="en-US"/>
        </w:rPr>
        <w:t xml:space="preserve">one way ANOVA with </w:t>
      </w:r>
      <w:r w:rsidR="008F7824" w:rsidRPr="00A6662D">
        <w:rPr>
          <w:rFonts w:asciiTheme="majorBidi" w:hAnsiTheme="majorBidi" w:cstheme="majorBidi"/>
          <w:sz w:val="24"/>
          <w:szCs w:val="24"/>
          <w:lang w:val="en-US"/>
        </w:rPr>
        <w:t xml:space="preserve">Bonferroni’s </w:t>
      </w:r>
      <w:r w:rsidR="00A84FD2" w:rsidRPr="00A6662D">
        <w:rPr>
          <w:rFonts w:asciiTheme="majorBidi" w:hAnsiTheme="majorBidi" w:cstheme="majorBidi"/>
          <w:sz w:val="24"/>
          <w:szCs w:val="24"/>
          <w:lang w:val="en-US"/>
        </w:rPr>
        <w:t>post-hoc test</w:t>
      </w:r>
      <w:r w:rsidR="00960EB6" w:rsidRPr="00A6662D">
        <w:rPr>
          <w:rFonts w:asciiTheme="majorBidi" w:hAnsiTheme="majorBidi" w:cstheme="majorBidi"/>
          <w:sz w:val="24"/>
          <w:szCs w:val="24"/>
          <w:lang w:val="en-US"/>
        </w:rPr>
        <w:t>).</w:t>
      </w:r>
      <w:r w:rsidR="008F7824" w:rsidRPr="00A6662D">
        <w:rPr>
          <w:rFonts w:ascii="Times New Roman" w:hAnsi="Times New Roman"/>
          <w:sz w:val="24"/>
          <w:lang w:val="en-US"/>
        </w:rPr>
        <w:t xml:space="preserve"> </w:t>
      </w:r>
      <w:r w:rsidR="00B76A81" w:rsidRPr="00A6662D">
        <w:rPr>
          <w:rFonts w:ascii="Times New Roman" w:hAnsi="Times New Roman"/>
          <w:sz w:val="24"/>
          <w:lang w:val="en-US"/>
        </w:rPr>
        <w:t xml:space="preserve">The </w:t>
      </w:r>
      <w:r w:rsidR="008F7824" w:rsidRPr="00A6662D">
        <w:rPr>
          <w:rFonts w:ascii="Times New Roman" w:hAnsi="Times New Roman"/>
          <w:sz w:val="24"/>
          <w:lang w:val="en-US"/>
        </w:rPr>
        <w:t>activation of PKM2</w:t>
      </w:r>
      <w:r w:rsidR="00B76A81" w:rsidRPr="00A6662D">
        <w:rPr>
          <w:rFonts w:ascii="Times New Roman" w:hAnsi="Times New Roman"/>
          <w:sz w:val="24"/>
          <w:lang w:val="en-US"/>
        </w:rPr>
        <w:t>-dimer and</w:t>
      </w:r>
      <w:r w:rsidR="00D96E3E" w:rsidRPr="00A6662D">
        <w:rPr>
          <w:rFonts w:ascii="Times New Roman" w:hAnsi="Times New Roman"/>
          <w:sz w:val="24"/>
          <w:lang w:val="en-US"/>
        </w:rPr>
        <w:t xml:space="preserve"> </w:t>
      </w:r>
      <w:r w:rsidR="00B76A81" w:rsidRPr="00A6662D">
        <w:rPr>
          <w:rFonts w:ascii="Times New Roman" w:hAnsi="Times New Roman"/>
          <w:sz w:val="24"/>
          <w:lang w:val="en-US"/>
        </w:rPr>
        <w:t>tetramer formation by TEPP-46</w:t>
      </w:r>
      <w:r w:rsidR="00D96E3E" w:rsidRPr="00A6662D">
        <w:rPr>
          <w:rFonts w:ascii="Times New Roman" w:hAnsi="Times New Roman"/>
          <w:sz w:val="24"/>
          <w:lang w:val="en-US"/>
        </w:rPr>
        <w:t xml:space="preserve"> in this experimental setting</w:t>
      </w:r>
      <w:r w:rsidR="008F7824" w:rsidRPr="00A6662D">
        <w:rPr>
          <w:rFonts w:ascii="Times New Roman" w:hAnsi="Times New Roman"/>
          <w:sz w:val="24"/>
          <w:lang w:val="en-US"/>
        </w:rPr>
        <w:t xml:space="preserve"> </w:t>
      </w:r>
      <w:r w:rsidR="00A84FD2" w:rsidRPr="00A6662D">
        <w:rPr>
          <w:rFonts w:ascii="Times New Roman" w:hAnsi="Times New Roman"/>
          <w:sz w:val="24"/>
          <w:lang w:val="en-US"/>
        </w:rPr>
        <w:t>was</w:t>
      </w:r>
      <w:r w:rsidR="008F7824" w:rsidRPr="00A6662D">
        <w:rPr>
          <w:rFonts w:ascii="Times New Roman" w:hAnsi="Times New Roman"/>
          <w:sz w:val="24"/>
          <w:lang w:val="en-US"/>
        </w:rPr>
        <w:t xml:space="preserve"> </w:t>
      </w:r>
      <w:r w:rsidR="006B7A7D" w:rsidRPr="00A6662D">
        <w:rPr>
          <w:rFonts w:ascii="Times New Roman" w:hAnsi="Times New Roman"/>
          <w:sz w:val="24"/>
          <w:lang w:val="en-US"/>
        </w:rPr>
        <w:t xml:space="preserve">confirmed by </w:t>
      </w:r>
      <w:r w:rsidR="006B7A7D" w:rsidRPr="00A6662D">
        <w:rPr>
          <w:rFonts w:asciiTheme="majorBidi" w:hAnsiTheme="majorBidi" w:cstheme="majorBidi"/>
          <w:sz w:val="24"/>
          <w:szCs w:val="24"/>
          <w:lang w:val="en-US"/>
        </w:rPr>
        <w:t>BN</w:t>
      </w:r>
      <w:r w:rsidR="00A84FD2" w:rsidRPr="00A6662D">
        <w:rPr>
          <w:rFonts w:asciiTheme="majorBidi" w:hAnsiTheme="majorBidi" w:cstheme="majorBidi"/>
          <w:sz w:val="24"/>
          <w:szCs w:val="24"/>
          <w:lang w:val="en-US"/>
        </w:rPr>
        <w:t>-</w:t>
      </w:r>
      <w:r w:rsidR="006B7A7D" w:rsidRPr="00A6662D">
        <w:rPr>
          <w:rFonts w:asciiTheme="majorBidi" w:hAnsiTheme="majorBidi" w:cstheme="majorBidi"/>
          <w:sz w:val="24"/>
          <w:szCs w:val="24"/>
          <w:lang w:val="en-US"/>
        </w:rPr>
        <w:t xml:space="preserve">PAGE of 25 µg </w:t>
      </w:r>
      <w:proofErr w:type="spellStart"/>
      <w:r w:rsidR="006B7A7D" w:rsidRPr="00A6662D">
        <w:rPr>
          <w:rFonts w:asciiTheme="majorBidi" w:hAnsiTheme="majorBidi" w:cstheme="majorBidi"/>
          <w:sz w:val="24"/>
          <w:szCs w:val="24"/>
          <w:lang w:val="en-US"/>
        </w:rPr>
        <w:t>HaCaT</w:t>
      </w:r>
      <w:proofErr w:type="spellEnd"/>
      <w:r w:rsidR="006B7A7D" w:rsidRPr="00A6662D">
        <w:rPr>
          <w:rFonts w:asciiTheme="majorBidi" w:hAnsiTheme="majorBidi" w:cstheme="majorBidi"/>
          <w:sz w:val="24"/>
          <w:szCs w:val="24"/>
          <w:lang w:val="en-US"/>
        </w:rPr>
        <w:t xml:space="preserve"> protein-lysate</w:t>
      </w:r>
      <w:r w:rsidR="00D96E3E" w:rsidRPr="00A6662D">
        <w:rPr>
          <w:rFonts w:asciiTheme="majorBidi" w:hAnsiTheme="majorBidi" w:cstheme="majorBidi"/>
          <w:sz w:val="24"/>
          <w:szCs w:val="24"/>
          <w:lang w:val="en-US"/>
        </w:rPr>
        <w:t xml:space="preserve"> as sho</w:t>
      </w:r>
      <w:r w:rsidR="00A84FD2" w:rsidRPr="00A6662D">
        <w:rPr>
          <w:rFonts w:asciiTheme="majorBidi" w:hAnsiTheme="majorBidi" w:cstheme="majorBidi"/>
          <w:sz w:val="24"/>
          <w:szCs w:val="24"/>
          <w:lang w:val="en-US"/>
        </w:rPr>
        <w:t>wn</w:t>
      </w:r>
      <w:r w:rsidR="00D96E3E" w:rsidRPr="00A6662D">
        <w:rPr>
          <w:rFonts w:asciiTheme="majorBidi" w:hAnsiTheme="majorBidi" w:cstheme="majorBidi"/>
          <w:sz w:val="24"/>
          <w:szCs w:val="24"/>
          <w:lang w:val="en-US"/>
        </w:rPr>
        <w:t xml:space="preserve"> in </w:t>
      </w:r>
      <w:r w:rsidR="006B7A7D" w:rsidRPr="00A6662D">
        <w:rPr>
          <w:rFonts w:asciiTheme="majorBidi" w:hAnsiTheme="majorBidi" w:cstheme="majorBidi"/>
          <w:sz w:val="24"/>
          <w:szCs w:val="24"/>
          <w:lang w:val="en-US"/>
        </w:rPr>
        <w:t>(C).</w:t>
      </w:r>
    </w:p>
    <w:p w14:paraId="66750CAB" w14:textId="110B036E" w:rsidR="00D4579E" w:rsidRPr="00A6662D" w:rsidRDefault="00151F47" w:rsidP="00EC60B3">
      <w:pPr>
        <w:spacing w:before="120" w:after="120" w:line="360" w:lineRule="auto"/>
        <w:rPr>
          <w:rFonts w:ascii="Times New Roman" w:hAnsi="Times New Roman"/>
          <w:sz w:val="24"/>
          <w:lang w:val="en-US"/>
        </w:rPr>
      </w:pPr>
      <w:r w:rsidRPr="00A6662D">
        <w:rPr>
          <w:rFonts w:ascii="Times New Roman" w:hAnsi="Times New Roman"/>
          <w:b/>
          <w:sz w:val="24"/>
          <w:lang w:val="en-US"/>
        </w:rPr>
        <w:t>Figure S</w:t>
      </w:r>
      <w:r w:rsidR="00F06D75" w:rsidRPr="00A6662D">
        <w:rPr>
          <w:rFonts w:ascii="Times New Roman" w:hAnsi="Times New Roman"/>
          <w:b/>
          <w:sz w:val="24"/>
          <w:lang w:val="en-US"/>
        </w:rPr>
        <w:t>8</w:t>
      </w:r>
      <w:r w:rsidRPr="00A6662D">
        <w:rPr>
          <w:rFonts w:ascii="Times New Roman" w:hAnsi="Times New Roman"/>
          <w:b/>
          <w:sz w:val="24"/>
          <w:lang w:val="en-US"/>
        </w:rPr>
        <w:t xml:space="preserve">. The Silencing of </w:t>
      </w:r>
      <w:r w:rsidR="009C7263" w:rsidRPr="00A6662D">
        <w:rPr>
          <w:rFonts w:ascii="Times New Roman" w:hAnsi="Times New Roman"/>
          <w:b/>
          <w:sz w:val="24"/>
          <w:lang w:val="en-US"/>
        </w:rPr>
        <w:t>PKM</w:t>
      </w:r>
      <w:r w:rsidRPr="00A6662D">
        <w:rPr>
          <w:rFonts w:ascii="Times New Roman" w:hAnsi="Times New Roman"/>
          <w:b/>
          <w:sz w:val="24"/>
          <w:lang w:val="en-US"/>
        </w:rPr>
        <w:t>2</w:t>
      </w:r>
      <w:r w:rsidRPr="00A6662D">
        <w:rPr>
          <w:rFonts w:ascii="Times New Roman" w:hAnsi="Times New Roman"/>
          <w:sz w:val="24"/>
          <w:lang w:val="en-US"/>
        </w:rPr>
        <w:t xml:space="preserve"> </w:t>
      </w:r>
      <w:r w:rsidRPr="00A6662D">
        <w:rPr>
          <w:rFonts w:ascii="Times New Roman" w:hAnsi="Times New Roman"/>
          <w:b/>
          <w:sz w:val="24"/>
          <w:lang w:val="en-US"/>
        </w:rPr>
        <w:t>dys</w:t>
      </w:r>
      <w:r w:rsidR="00EC60B3" w:rsidRPr="00A6662D">
        <w:rPr>
          <w:rFonts w:ascii="Times New Roman" w:hAnsi="Times New Roman"/>
          <w:b/>
          <w:sz w:val="24"/>
          <w:lang w:val="en-US"/>
        </w:rPr>
        <w:t>regulates inflammatory cytokine</w:t>
      </w:r>
      <w:r w:rsidRPr="00A6662D">
        <w:rPr>
          <w:rFonts w:ascii="Times New Roman" w:hAnsi="Times New Roman"/>
          <w:b/>
          <w:sz w:val="24"/>
          <w:lang w:val="en-US"/>
        </w:rPr>
        <w:t>-</w:t>
      </w:r>
      <w:r w:rsidR="001D5C23" w:rsidRPr="00A6662D">
        <w:rPr>
          <w:rFonts w:ascii="Times New Roman" w:hAnsi="Times New Roman"/>
          <w:b/>
          <w:sz w:val="24"/>
          <w:lang w:val="en-US"/>
        </w:rPr>
        <w:t xml:space="preserve">induced </w:t>
      </w:r>
      <w:r w:rsidRPr="00A6662D">
        <w:rPr>
          <w:rFonts w:ascii="Times New Roman" w:hAnsi="Times New Roman"/>
          <w:b/>
          <w:sz w:val="24"/>
          <w:lang w:val="en-US"/>
        </w:rPr>
        <w:t>activation of S</w:t>
      </w:r>
      <w:r w:rsidR="00AE1F3B" w:rsidRPr="00A6662D">
        <w:rPr>
          <w:rFonts w:ascii="Times New Roman" w:hAnsi="Times New Roman"/>
          <w:b/>
          <w:sz w:val="24"/>
          <w:lang w:val="en-US"/>
        </w:rPr>
        <w:t>TAT</w:t>
      </w:r>
      <w:r w:rsidRPr="00A6662D">
        <w:rPr>
          <w:rFonts w:ascii="Times New Roman" w:hAnsi="Times New Roman"/>
          <w:b/>
          <w:sz w:val="24"/>
          <w:lang w:val="en-US"/>
        </w:rPr>
        <w:t>3 and translational regulators.</w:t>
      </w:r>
      <w:r w:rsidRPr="00A6662D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A6662D">
        <w:rPr>
          <w:rFonts w:ascii="Times New Roman" w:hAnsi="Times New Roman"/>
          <w:sz w:val="24"/>
          <w:lang w:val="en-US"/>
        </w:rPr>
        <w:t>HaCaT</w:t>
      </w:r>
      <w:proofErr w:type="spellEnd"/>
      <w:r w:rsidRPr="00A6662D">
        <w:rPr>
          <w:rFonts w:ascii="Times New Roman" w:hAnsi="Times New Roman"/>
          <w:sz w:val="24"/>
          <w:lang w:val="en-US"/>
        </w:rPr>
        <w:t xml:space="preserve"> keratinocytes were transfected with </w:t>
      </w:r>
      <w:r w:rsidR="009C7263" w:rsidRPr="00A6662D">
        <w:rPr>
          <w:rFonts w:ascii="Times New Roman" w:hAnsi="Times New Roman"/>
          <w:sz w:val="24"/>
          <w:lang w:val="en-US"/>
        </w:rPr>
        <w:t>PKM</w:t>
      </w:r>
      <w:r w:rsidRPr="00A6662D">
        <w:rPr>
          <w:rFonts w:ascii="Times New Roman" w:hAnsi="Times New Roman"/>
          <w:sz w:val="24"/>
          <w:lang w:val="en-US"/>
        </w:rPr>
        <w:t>2-specific siRNA (si156) or control siRNA (</w:t>
      </w:r>
      <w:proofErr w:type="spellStart"/>
      <w:r w:rsidRPr="00A6662D">
        <w:rPr>
          <w:rFonts w:ascii="Times New Roman" w:hAnsi="Times New Roman"/>
          <w:sz w:val="24"/>
          <w:lang w:val="en-US"/>
        </w:rPr>
        <w:t>siCtrl</w:t>
      </w:r>
      <w:proofErr w:type="spellEnd"/>
      <w:r w:rsidRPr="00A6662D">
        <w:rPr>
          <w:rFonts w:ascii="Times New Roman" w:hAnsi="Times New Roman"/>
          <w:sz w:val="24"/>
          <w:lang w:val="en-US"/>
        </w:rPr>
        <w:t>), and stimulated after 48 hours by 20 ng/ml IL-6 (</w:t>
      </w:r>
      <w:r w:rsidR="00EC60B3" w:rsidRPr="00A6662D">
        <w:rPr>
          <w:rFonts w:ascii="Times New Roman" w:hAnsi="Times New Roman"/>
          <w:sz w:val="24"/>
          <w:lang w:val="en-US"/>
        </w:rPr>
        <w:t>left</w:t>
      </w:r>
      <w:r w:rsidRPr="00A6662D">
        <w:rPr>
          <w:rFonts w:ascii="Times New Roman" w:hAnsi="Times New Roman"/>
          <w:sz w:val="24"/>
          <w:lang w:val="en-US"/>
        </w:rPr>
        <w:t>) or 20 ng/ml IL-22 (</w:t>
      </w:r>
      <w:r w:rsidR="00EC60B3" w:rsidRPr="00A6662D">
        <w:rPr>
          <w:rFonts w:ascii="Times New Roman" w:hAnsi="Times New Roman"/>
          <w:sz w:val="24"/>
          <w:lang w:val="en-US"/>
        </w:rPr>
        <w:t>right</w:t>
      </w:r>
      <w:r w:rsidRPr="00A6662D">
        <w:rPr>
          <w:rFonts w:ascii="Times New Roman" w:hAnsi="Times New Roman"/>
          <w:sz w:val="24"/>
          <w:lang w:val="en-US"/>
        </w:rPr>
        <w:t>) for the indicated time points. 25 µg of cell lysates were analyzed by immunoblot to assess the phosphorylation state of S</w:t>
      </w:r>
      <w:r w:rsidR="00AE1F3B" w:rsidRPr="00A6662D">
        <w:rPr>
          <w:rFonts w:ascii="Times New Roman" w:hAnsi="Times New Roman"/>
          <w:sz w:val="24"/>
          <w:lang w:val="en-US"/>
        </w:rPr>
        <w:t>TAT</w:t>
      </w:r>
      <w:r w:rsidRPr="00A6662D">
        <w:rPr>
          <w:rFonts w:ascii="Times New Roman" w:hAnsi="Times New Roman"/>
          <w:sz w:val="24"/>
          <w:lang w:val="en-US"/>
        </w:rPr>
        <w:t>3 (Tyr</w:t>
      </w:r>
      <w:r w:rsidRPr="00A6662D">
        <w:rPr>
          <w:rFonts w:ascii="Times New Roman" w:hAnsi="Times New Roman"/>
          <w:sz w:val="24"/>
          <w:vertAlign w:val="subscript"/>
          <w:lang w:val="en-US"/>
        </w:rPr>
        <w:t>705</w:t>
      </w:r>
      <w:r w:rsidRPr="00A6662D">
        <w:rPr>
          <w:rFonts w:ascii="Times New Roman" w:hAnsi="Times New Roman"/>
          <w:sz w:val="24"/>
          <w:lang w:val="en-US"/>
        </w:rPr>
        <w:t xml:space="preserve">), </w:t>
      </w:r>
      <w:r w:rsidRPr="00A6662D">
        <w:rPr>
          <w:rFonts w:asciiTheme="majorBidi" w:hAnsiTheme="majorBidi" w:cstheme="majorBidi"/>
          <w:sz w:val="24"/>
          <w:szCs w:val="24"/>
          <w:lang w:val="en-US"/>
        </w:rPr>
        <w:t>eIF2α (Ser</w:t>
      </w:r>
      <w:r w:rsidRPr="00A6662D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51</w:t>
      </w:r>
      <w:r w:rsidRPr="00A6662D">
        <w:rPr>
          <w:rFonts w:asciiTheme="majorBidi" w:hAnsiTheme="majorBidi" w:cstheme="majorBidi"/>
          <w:sz w:val="24"/>
          <w:szCs w:val="24"/>
          <w:lang w:val="en-US"/>
        </w:rPr>
        <w:t xml:space="preserve">), and </w:t>
      </w:r>
      <w:r w:rsidRPr="00A6662D">
        <w:rPr>
          <w:rStyle w:val="Hervorhebung"/>
          <w:rFonts w:asciiTheme="majorBidi" w:hAnsiTheme="majorBidi" w:cstheme="majorBidi"/>
          <w:i w:val="0"/>
          <w:iCs w:val="0"/>
          <w:lang w:val="en-US"/>
        </w:rPr>
        <w:t>4E</w:t>
      </w:r>
      <w:r w:rsidRPr="00A6662D">
        <w:rPr>
          <w:rStyle w:val="st"/>
          <w:rFonts w:asciiTheme="majorBidi" w:hAnsiTheme="majorBidi" w:cstheme="majorBidi"/>
          <w:i/>
          <w:iCs/>
          <w:lang w:val="en-US"/>
        </w:rPr>
        <w:t>-</w:t>
      </w:r>
      <w:r w:rsidRPr="00A6662D">
        <w:rPr>
          <w:rStyle w:val="Hervorhebung"/>
          <w:rFonts w:asciiTheme="majorBidi" w:hAnsiTheme="majorBidi" w:cstheme="majorBidi"/>
          <w:i w:val="0"/>
          <w:iCs w:val="0"/>
          <w:lang w:val="en-US"/>
        </w:rPr>
        <w:t>BP1 (Ser</w:t>
      </w:r>
      <w:r w:rsidRPr="00A6662D">
        <w:rPr>
          <w:rStyle w:val="Hervorhebung"/>
          <w:rFonts w:asciiTheme="majorBidi" w:hAnsiTheme="majorBidi" w:cstheme="majorBidi"/>
          <w:i w:val="0"/>
          <w:iCs w:val="0"/>
          <w:vertAlign w:val="subscript"/>
          <w:lang w:val="en-US"/>
        </w:rPr>
        <w:t>65</w:t>
      </w:r>
      <w:r w:rsidRPr="00A6662D">
        <w:rPr>
          <w:rStyle w:val="st"/>
          <w:rFonts w:asciiTheme="majorBidi" w:hAnsiTheme="majorBidi" w:cstheme="majorBidi"/>
          <w:lang w:val="en-US"/>
        </w:rPr>
        <w:t>)</w:t>
      </w:r>
      <w:r w:rsidRPr="00A6662D">
        <w:rPr>
          <w:rFonts w:ascii="Times New Roman" w:hAnsi="Times New Roman"/>
          <w:sz w:val="24"/>
          <w:lang w:val="en-US"/>
        </w:rPr>
        <w:t xml:space="preserve">. The expression level of the corresponding total protein was used as a loading control. The silencing of </w:t>
      </w:r>
      <w:r w:rsidR="009C7263" w:rsidRPr="00A6662D">
        <w:rPr>
          <w:rFonts w:ascii="Times New Roman" w:hAnsi="Times New Roman"/>
          <w:sz w:val="24"/>
          <w:lang w:val="en-US"/>
        </w:rPr>
        <w:t>PKM</w:t>
      </w:r>
      <w:r w:rsidRPr="00A6662D">
        <w:rPr>
          <w:rFonts w:ascii="Times New Roman" w:hAnsi="Times New Roman"/>
          <w:sz w:val="24"/>
          <w:lang w:val="en-US"/>
        </w:rPr>
        <w:t xml:space="preserve">2 expression was verified by immunostaining of </w:t>
      </w:r>
      <w:r w:rsidR="009C7263" w:rsidRPr="00A6662D">
        <w:rPr>
          <w:rFonts w:ascii="Times New Roman" w:hAnsi="Times New Roman"/>
          <w:sz w:val="24"/>
          <w:lang w:val="en-US"/>
        </w:rPr>
        <w:t>PKM</w:t>
      </w:r>
      <w:r w:rsidRPr="00A6662D">
        <w:rPr>
          <w:rFonts w:ascii="Times New Roman" w:hAnsi="Times New Roman"/>
          <w:sz w:val="24"/>
          <w:lang w:val="en-US"/>
        </w:rPr>
        <w:t xml:space="preserve">2 and </w:t>
      </w:r>
      <w:r w:rsidR="009C7263" w:rsidRPr="00A6662D">
        <w:rPr>
          <w:rFonts w:ascii="Times New Roman" w:hAnsi="Times New Roman"/>
          <w:sz w:val="24"/>
          <w:lang w:val="en-US"/>
        </w:rPr>
        <w:t>PKM</w:t>
      </w:r>
      <w:r w:rsidRPr="00A6662D">
        <w:rPr>
          <w:rFonts w:ascii="Times New Roman" w:hAnsi="Times New Roman"/>
          <w:sz w:val="24"/>
          <w:lang w:val="en-US"/>
        </w:rPr>
        <w:t xml:space="preserve">1 proteins (first and second blot </w:t>
      </w:r>
      <w:r w:rsidR="001D5C23" w:rsidRPr="00A6662D">
        <w:rPr>
          <w:rFonts w:ascii="Times New Roman" w:hAnsi="Times New Roman"/>
          <w:sz w:val="24"/>
          <w:lang w:val="en-US"/>
        </w:rPr>
        <w:t xml:space="preserve">of each panel, </w:t>
      </w:r>
      <w:r w:rsidRPr="00A6662D">
        <w:rPr>
          <w:rFonts w:ascii="Times New Roman" w:hAnsi="Times New Roman"/>
          <w:sz w:val="24"/>
          <w:lang w:val="en-US"/>
        </w:rPr>
        <w:t xml:space="preserve">respectively). </w:t>
      </w:r>
      <w:proofErr w:type="spellStart"/>
      <w:r w:rsidR="00EC60B3" w:rsidRPr="00A6662D">
        <w:rPr>
          <w:rFonts w:ascii="Times New Roman" w:hAnsi="Times New Roman"/>
          <w:sz w:val="24"/>
          <w:lang w:val="en-US"/>
        </w:rPr>
        <w:t>Ponceau</w:t>
      </w:r>
      <w:proofErr w:type="spellEnd"/>
      <w:r w:rsidR="00EC60B3" w:rsidRPr="00A6662D">
        <w:rPr>
          <w:rFonts w:ascii="Times New Roman" w:hAnsi="Times New Roman"/>
          <w:sz w:val="24"/>
          <w:lang w:val="en-US"/>
        </w:rPr>
        <w:t xml:space="preserve"> S staining</w:t>
      </w:r>
      <w:r w:rsidR="000E614D" w:rsidRPr="00A6662D">
        <w:rPr>
          <w:rFonts w:ascii="Times New Roman" w:hAnsi="Times New Roman"/>
          <w:sz w:val="24"/>
          <w:lang w:val="en-US"/>
        </w:rPr>
        <w:t xml:space="preserve"> </w:t>
      </w:r>
      <w:r w:rsidR="00EC60B3" w:rsidRPr="00A6662D">
        <w:rPr>
          <w:rFonts w:ascii="Times New Roman" w:hAnsi="Times New Roman"/>
          <w:sz w:val="24"/>
          <w:lang w:val="en-US"/>
        </w:rPr>
        <w:t>(</w:t>
      </w:r>
      <w:proofErr w:type="spellStart"/>
      <w:r w:rsidR="00EC60B3" w:rsidRPr="00A6662D">
        <w:rPr>
          <w:rFonts w:ascii="Times New Roman" w:hAnsi="Times New Roman"/>
          <w:sz w:val="24"/>
          <w:lang w:val="en-US"/>
        </w:rPr>
        <w:t>PoncS</w:t>
      </w:r>
      <w:proofErr w:type="spellEnd"/>
      <w:r w:rsidR="00EC60B3" w:rsidRPr="00A6662D">
        <w:rPr>
          <w:rFonts w:ascii="Times New Roman" w:hAnsi="Times New Roman"/>
          <w:sz w:val="24"/>
          <w:lang w:val="en-US"/>
        </w:rPr>
        <w:t xml:space="preserve">, left and right panels last blots) </w:t>
      </w:r>
      <w:r w:rsidRPr="00A6662D">
        <w:rPr>
          <w:rFonts w:ascii="Times New Roman" w:hAnsi="Times New Roman"/>
          <w:sz w:val="24"/>
          <w:lang w:val="en-US"/>
        </w:rPr>
        <w:t xml:space="preserve">show the decrease of a 60 </w:t>
      </w:r>
      <w:proofErr w:type="spellStart"/>
      <w:r w:rsidRPr="00A6662D">
        <w:rPr>
          <w:rFonts w:ascii="Times New Roman" w:hAnsi="Times New Roman"/>
          <w:sz w:val="24"/>
          <w:lang w:val="en-US"/>
        </w:rPr>
        <w:t>kDa</w:t>
      </w:r>
      <w:proofErr w:type="spellEnd"/>
      <w:r w:rsidR="001D5C23" w:rsidRPr="00A6662D">
        <w:rPr>
          <w:rFonts w:ascii="Times New Roman" w:hAnsi="Times New Roman"/>
          <w:sz w:val="24"/>
          <w:lang w:val="en-US"/>
        </w:rPr>
        <w:t xml:space="preserve"> </w:t>
      </w:r>
      <w:r w:rsidRPr="00A6662D">
        <w:rPr>
          <w:rFonts w:ascii="Times New Roman" w:hAnsi="Times New Roman"/>
          <w:sz w:val="24"/>
          <w:lang w:val="en-US"/>
        </w:rPr>
        <w:t xml:space="preserve">band </w:t>
      </w:r>
      <w:r w:rsidRPr="00A6662D">
        <w:rPr>
          <w:rFonts w:ascii="Times New Roman" w:hAnsi="Times New Roman"/>
          <w:sz w:val="24"/>
          <w:szCs w:val="24"/>
          <w:lang w:val="en-US"/>
        </w:rPr>
        <w:t>(black downward arrowheads)</w:t>
      </w:r>
      <w:r w:rsidRPr="00A6662D">
        <w:rPr>
          <w:rFonts w:ascii="Times New Roman" w:hAnsi="Times New Roman"/>
          <w:sz w:val="24"/>
          <w:lang w:val="en-US"/>
        </w:rPr>
        <w:t xml:space="preserve">, subsequent to transfection with si156 </w:t>
      </w:r>
      <w:r w:rsidRPr="00A6662D">
        <w:rPr>
          <w:rFonts w:ascii="Times New Roman" w:hAnsi="Times New Roman"/>
          <w:sz w:val="24"/>
          <w:szCs w:val="24"/>
          <w:lang w:val="en-US"/>
        </w:rPr>
        <w:t>(white upward arrow heads)</w:t>
      </w:r>
      <w:r w:rsidRPr="00A6662D">
        <w:rPr>
          <w:rFonts w:ascii="Times New Roman" w:hAnsi="Times New Roman"/>
          <w:sz w:val="24"/>
          <w:lang w:val="en-US"/>
        </w:rPr>
        <w:t xml:space="preserve"> (at the bottom of each panel). A representative blot from three</w:t>
      </w:r>
      <w:r w:rsidR="003E7D85" w:rsidRPr="00A6662D">
        <w:rPr>
          <w:rFonts w:ascii="Times New Roman" w:hAnsi="Times New Roman"/>
          <w:sz w:val="24"/>
          <w:lang w:val="en-US"/>
        </w:rPr>
        <w:t xml:space="preserve"> (n=3)</w:t>
      </w:r>
      <w:r w:rsidRPr="00A6662D">
        <w:rPr>
          <w:rFonts w:ascii="Times New Roman" w:hAnsi="Times New Roman"/>
          <w:sz w:val="24"/>
          <w:lang w:val="en-US"/>
        </w:rPr>
        <w:t xml:space="preserve"> independent experiments is shown.</w:t>
      </w:r>
    </w:p>
    <w:p w14:paraId="3A256423" w14:textId="5AA4F9B5" w:rsidR="00F06D75" w:rsidRPr="004E137D" w:rsidRDefault="00F06D75" w:rsidP="004E137D">
      <w:pPr>
        <w:spacing w:before="120" w:after="120" w:line="360" w:lineRule="auto"/>
        <w:rPr>
          <w:rFonts w:ascii="Times New Roman" w:hAnsi="Times New Roman"/>
          <w:sz w:val="24"/>
          <w:lang w:val="en-US"/>
        </w:rPr>
      </w:pPr>
      <w:r w:rsidRPr="00A6662D">
        <w:rPr>
          <w:rFonts w:ascii="Times New Roman" w:hAnsi="Times New Roman"/>
          <w:b/>
          <w:sz w:val="24"/>
          <w:lang w:val="en-US"/>
        </w:rPr>
        <w:t xml:space="preserve">Figure S9. IL-6 enhances EGF induced </w:t>
      </w:r>
      <w:proofErr w:type="spellStart"/>
      <w:r w:rsidRPr="00A6662D">
        <w:rPr>
          <w:rFonts w:ascii="Times New Roman" w:hAnsi="Times New Roman"/>
          <w:b/>
          <w:sz w:val="24"/>
          <w:lang w:val="en-US"/>
        </w:rPr>
        <w:t>angiogenic</w:t>
      </w:r>
      <w:proofErr w:type="spellEnd"/>
      <w:r w:rsidRPr="00A6662D">
        <w:rPr>
          <w:rFonts w:ascii="Times New Roman" w:hAnsi="Times New Roman"/>
          <w:b/>
          <w:sz w:val="24"/>
          <w:lang w:val="en-US"/>
        </w:rPr>
        <w:t xml:space="preserve"> factor VEGF expression in </w:t>
      </w:r>
      <w:proofErr w:type="spellStart"/>
      <w:r w:rsidRPr="00A6662D">
        <w:rPr>
          <w:rFonts w:ascii="Times New Roman" w:hAnsi="Times New Roman"/>
          <w:b/>
          <w:sz w:val="24"/>
          <w:lang w:val="en-US"/>
        </w:rPr>
        <w:t>HaCaT</w:t>
      </w:r>
      <w:proofErr w:type="spellEnd"/>
      <w:r w:rsidRPr="00A6662D">
        <w:rPr>
          <w:rFonts w:ascii="Times New Roman" w:hAnsi="Times New Roman"/>
          <w:b/>
          <w:sz w:val="24"/>
          <w:lang w:val="en-US"/>
        </w:rPr>
        <w:t xml:space="preserve"> keratinocytes. </w:t>
      </w:r>
      <w:proofErr w:type="spellStart"/>
      <w:r w:rsidRPr="00A6662D">
        <w:rPr>
          <w:rFonts w:ascii="Times New Roman" w:hAnsi="Times New Roman"/>
          <w:sz w:val="24"/>
          <w:lang w:val="en-US"/>
        </w:rPr>
        <w:t>HaCaT</w:t>
      </w:r>
      <w:proofErr w:type="spellEnd"/>
      <w:r w:rsidRPr="00A6662D">
        <w:rPr>
          <w:rFonts w:ascii="Times New Roman" w:hAnsi="Times New Roman"/>
          <w:sz w:val="24"/>
          <w:lang w:val="en-US"/>
        </w:rPr>
        <w:t xml:space="preserve"> cells remained untreated (</w:t>
      </w:r>
      <w:r w:rsidR="00DD79BD" w:rsidRPr="00A6662D">
        <w:rPr>
          <w:rFonts w:ascii="Times New Roman" w:hAnsi="Times New Roman"/>
          <w:sz w:val="24"/>
          <w:lang w:val="en-US"/>
        </w:rPr>
        <w:t>M</w:t>
      </w:r>
      <w:r w:rsidRPr="00A6662D">
        <w:rPr>
          <w:rFonts w:ascii="Times New Roman" w:hAnsi="Times New Roman"/>
          <w:sz w:val="24"/>
          <w:lang w:val="en-US"/>
        </w:rPr>
        <w:t xml:space="preserve">ock) or dosed with either IL-6 (20 ng/ml) or EGF (30 ng/ml) or both for the indicated time points. VEGF mRNA was quantified as compared to the RPLPO housekeeping gene by RT-PCR (left). The expression level of VEGF mRNA in untreated cells was set as 1 and fold of induction of VEGF mRNA relative to </w:t>
      </w:r>
      <w:r w:rsidR="00DD79BD" w:rsidRPr="00A6662D">
        <w:rPr>
          <w:rFonts w:ascii="Times New Roman" w:hAnsi="Times New Roman"/>
          <w:sz w:val="24"/>
          <w:lang w:val="en-US"/>
        </w:rPr>
        <w:t>M</w:t>
      </w:r>
      <w:r w:rsidRPr="00A6662D">
        <w:rPr>
          <w:rFonts w:ascii="Times New Roman" w:hAnsi="Times New Roman"/>
          <w:sz w:val="24"/>
          <w:lang w:val="en-US"/>
        </w:rPr>
        <w:t>ock was calculated (right). Bars indicate means ± SD obtained from three independent experiments (n=3) performed in triplicate; *P &lt; 0.05 (ANOVA) (</w:t>
      </w:r>
      <w:r w:rsidR="00DD79BD" w:rsidRPr="00A6662D">
        <w:rPr>
          <w:rFonts w:asciiTheme="majorBidi" w:hAnsiTheme="majorBidi" w:cstheme="majorBidi"/>
          <w:sz w:val="24"/>
          <w:szCs w:val="24"/>
          <w:lang w:val="en-US"/>
        </w:rPr>
        <w:t>Bonferroni’s</w:t>
      </w:r>
      <w:r w:rsidRPr="00A6662D">
        <w:rPr>
          <w:rFonts w:ascii="Times New Roman" w:hAnsi="Times New Roman"/>
          <w:sz w:val="24"/>
          <w:lang w:val="en-US"/>
        </w:rPr>
        <w:t xml:space="preserve"> post-hoc test).</w:t>
      </w:r>
    </w:p>
    <w:sectPr w:rsidR="00F06D75" w:rsidRPr="004E137D" w:rsidSect="001E50BE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7B9414" w14:textId="77777777" w:rsidR="0076368C" w:rsidRDefault="0076368C" w:rsidP="00320F53">
      <w:pPr>
        <w:spacing w:after="0" w:line="240" w:lineRule="auto"/>
      </w:pPr>
      <w:r>
        <w:separator/>
      </w:r>
    </w:p>
  </w:endnote>
  <w:endnote w:type="continuationSeparator" w:id="0">
    <w:p w14:paraId="7DA76E3D" w14:textId="77777777" w:rsidR="0076368C" w:rsidRDefault="0076368C" w:rsidP="00320F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98778037"/>
      <w:docPartObj>
        <w:docPartGallery w:val="Page Numbers (Bottom of Page)"/>
        <w:docPartUnique/>
      </w:docPartObj>
    </w:sdtPr>
    <w:sdtEndPr/>
    <w:sdtContent>
      <w:p w14:paraId="28487981" w14:textId="0AAE2874" w:rsidR="00E54A1B" w:rsidRDefault="00E54A1B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5DB1">
          <w:rPr>
            <w:noProof/>
          </w:rPr>
          <w:t>3</w:t>
        </w:r>
        <w:r>
          <w:fldChar w:fldCharType="end"/>
        </w:r>
      </w:p>
    </w:sdtContent>
  </w:sdt>
  <w:p w14:paraId="7F6A0E0B" w14:textId="77777777" w:rsidR="00E54A1B" w:rsidRDefault="00E54A1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F6BA6D" w14:textId="77777777" w:rsidR="0076368C" w:rsidRDefault="0076368C" w:rsidP="00320F53">
      <w:pPr>
        <w:spacing w:after="0" w:line="240" w:lineRule="auto"/>
      </w:pPr>
      <w:r>
        <w:separator/>
      </w:r>
    </w:p>
  </w:footnote>
  <w:footnote w:type="continuationSeparator" w:id="0">
    <w:p w14:paraId="12CFD675" w14:textId="77777777" w:rsidR="0076368C" w:rsidRDefault="0076368C" w:rsidP="00320F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C87947"/>
    <w:multiLevelType w:val="multilevel"/>
    <w:tmpl w:val="CE32D3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F033CF"/>
    <w:multiLevelType w:val="hybridMultilevel"/>
    <w:tmpl w:val="7F4E52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DA6CD5"/>
    <w:multiLevelType w:val="hybridMultilevel"/>
    <w:tmpl w:val="E5EC2D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2057B3"/>
    <w:multiLevelType w:val="multilevel"/>
    <w:tmpl w:val="47C6E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F084EBB"/>
    <w:multiLevelType w:val="multilevel"/>
    <w:tmpl w:val="66540F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  <w:lvlOverride w:ilvl="0">
      <w:startOverride w:val="2"/>
    </w:lvlOverride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F30"/>
    <w:rsid w:val="00000430"/>
    <w:rsid w:val="00001168"/>
    <w:rsid w:val="0000123C"/>
    <w:rsid w:val="000024CC"/>
    <w:rsid w:val="00002513"/>
    <w:rsid w:val="00002D7D"/>
    <w:rsid w:val="000031B5"/>
    <w:rsid w:val="0000460B"/>
    <w:rsid w:val="000057F0"/>
    <w:rsid w:val="00005A4C"/>
    <w:rsid w:val="000076DA"/>
    <w:rsid w:val="00007858"/>
    <w:rsid w:val="00011A2A"/>
    <w:rsid w:val="000121E0"/>
    <w:rsid w:val="00012326"/>
    <w:rsid w:val="000125B6"/>
    <w:rsid w:val="00012FE1"/>
    <w:rsid w:val="00013250"/>
    <w:rsid w:val="000139EC"/>
    <w:rsid w:val="00013F73"/>
    <w:rsid w:val="00014357"/>
    <w:rsid w:val="00014575"/>
    <w:rsid w:val="00014803"/>
    <w:rsid w:val="00015544"/>
    <w:rsid w:val="00016687"/>
    <w:rsid w:val="00016B0A"/>
    <w:rsid w:val="00020216"/>
    <w:rsid w:val="00020546"/>
    <w:rsid w:val="00020C25"/>
    <w:rsid w:val="00020F86"/>
    <w:rsid w:val="000212B0"/>
    <w:rsid w:val="0002160C"/>
    <w:rsid w:val="00023F17"/>
    <w:rsid w:val="000244B9"/>
    <w:rsid w:val="00024700"/>
    <w:rsid w:val="0002495C"/>
    <w:rsid w:val="00025AF1"/>
    <w:rsid w:val="00025F58"/>
    <w:rsid w:val="000261B6"/>
    <w:rsid w:val="0002624B"/>
    <w:rsid w:val="00026D5D"/>
    <w:rsid w:val="00027601"/>
    <w:rsid w:val="00030070"/>
    <w:rsid w:val="0003029E"/>
    <w:rsid w:val="00030331"/>
    <w:rsid w:val="000305B2"/>
    <w:rsid w:val="00031431"/>
    <w:rsid w:val="000319BF"/>
    <w:rsid w:val="00032073"/>
    <w:rsid w:val="000326FD"/>
    <w:rsid w:val="0003317F"/>
    <w:rsid w:val="00033D47"/>
    <w:rsid w:val="00034AED"/>
    <w:rsid w:val="00034CC1"/>
    <w:rsid w:val="00036905"/>
    <w:rsid w:val="00037A67"/>
    <w:rsid w:val="00040124"/>
    <w:rsid w:val="00040491"/>
    <w:rsid w:val="00040542"/>
    <w:rsid w:val="00040EEF"/>
    <w:rsid w:val="000411DA"/>
    <w:rsid w:val="000411E9"/>
    <w:rsid w:val="00042C52"/>
    <w:rsid w:val="000431BC"/>
    <w:rsid w:val="00045F4E"/>
    <w:rsid w:val="00046CFD"/>
    <w:rsid w:val="00046EF5"/>
    <w:rsid w:val="0005057F"/>
    <w:rsid w:val="000513A0"/>
    <w:rsid w:val="0005306F"/>
    <w:rsid w:val="00053472"/>
    <w:rsid w:val="00054094"/>
    <w:rsid w:val="00054124"/>
    <w:rsid w:val="00054B19"/>
    <w:rsid w:val="00054D07"/>
    <w:rsid w:val="000555E7"/>
    <w:rsid w:val="00055F96"/>
    <w:rsid w:val="0005639E"/>
    <w:rsid w:val="00056B4F"/>
    <w:rsid w:val="0005702B"/>
    <w:rsid w:val="00057558"/>
    <w:rsid w:val="00057A39"/>
    <w:rsid w:val="00060E67"/>
    <w:rsid w:val="000619CC"/>
    <w:rsid w:val="00061C04"/>
    <w:rsid w:val="000631ED"/>
    <w:rsid w:val="00066975"/>
    <w:rsid w:val="00067EFA"/>
    <w:rsid w:val="00070442"/>
    <w:rsid w:val="00070AB6"/>
    <w:rsid w:val="00071855"/>
    <w:rsid w:val="000725D8"/>
    <w:rsid w:val="00072AFB"/>
    <w:rsid w:val="00072D22"/>
    <w:rsid w:val="000739AE"/>
    <w:rsid w:val="00073C9D"/>
    <w:rsid w:val="00073D99"/>
    <w:rsid w:val="00073DC9"/>
    <w:rsid w:val="00074797"/>
    <w:rsid w:val="00075576"/>
    <w:rsid w:val="00075B81"/>
    <w:rsid w:val="00075DAB"/>
    <w:rsid w:val="000765B5"/>
    <w:rsid w:val="00076A25"/>
    <w:rsid w:val="000771BD"/>
    <w:rsid w:val="00082737"/>
    <w:rsid w:val="00083CA9"/>
    <w:rsid w:val="0008538D"/>
    <w:rsid w:val="000867B9"/>
    <w:rsid w:val="000871DF"/>
    <w:rsid w:val="000876E5"/>
    <w:rsid w:val="0008779D"/>
    <w:rsid w:val="0009065D"/>
    <w:rsid w:val="0009173E"/>
    <w:rsid w:val="000926F3"/>
    <w:rsid w:val="00092996"/>
    <w:rsid w:val="00094635"/>
    <w:rsid w:val="000A0256"/>
    <w:rsid w:val="000A0422"/>
    <w:rsid w:val="000A241B"/>
    <w:rsid w:val="000A26CB"/>
    <w:rsid w:val="000A39D6"/>
    <w:rsid w:val="000A5594"/>
    <w:rsid w:val="000B0A6A"/>
    <w:rsid w:val="000B138D"/>
    <w:rsid w:val="000B23B4"/>
    <w:rsid w:val="000B27E6"/>
    <w:rsid w:val="000B28A0"/>
    <w:rsid w:val="000B2AD8"/>
    <w:rsid w:val="000B369F"/>
    <w:rsid w:val="000B4C95"/>
    <w:rsid w:val="000B4CE8"/>
    <w:rsid w:val="000B5AC4"/>
    <w:rsid w:val="000B5F7C"/>
    <w:rsid w:val="000B6628"/>
    <w:rsid w:val="000B72C3"/>
    <w:rsid w:val="000C055E"/>
    <w:rsid w:val="000C0A78"/>
    <w:rsid w:val="000C147D"/>
    <w:rsid w:val="000C166B"/>
    <w:rsid w:val="000C1A00"/>
    <w:rsid w:val="000C1D06"/>
    <w:rsid w:val="000C1F1A"/>
    <w:rsid w:val="000C4E91"/>
    <w:rsid w:val="000C539C"/>
    <w:rsid w:val="000C54D6"/>
    <w:rsid w:val="000C56DB"/>
    <w:rsid w:val="000C5B05"/>
    <w:rsid w:val="000C6191"/>
    <w:rsid w:val="000C6B2D"/>
    <w:rsid w:val="000C7A5A"/>
    <w:rsid w:val="000D01E3"/>
    <w:rsid w:val="000D0A42"/>
    <w:rsid w:val="000D1C8D"/>
    <w:rsid w:val="000D2046"/>
    <w:rsid w:val="000D3FFD"/>
    <w:rsid w:val="000D4134"/>
    <w:rsid w:val="000D49BB"/>
    <w:rsid w:val="000D52A8"/>
    <w:rsid w:val="000D67AD"/>
    <w:rsid w:val="000D6A57"/>
    <w:rsid w:val="000E0BA6"/>
    <w:rsid w:val="000E0E86"/>
    <w:rsid w:val="000E1ADA"/>
    <w:rsid w:val="000E1B54"/>
    <w:rsid w:val="000E211B"/>
    <w:rsid w:val="000E2BFE"/>
    <w:rsid w:val="000E32E2"/>
    <w:rsid w:val="000E339B"/>
    <w:rsid w:val="000E34F8"/>
    <w:rsid w:val="000E3985"/>
    <w:rsid w:val="000E3C03"/>
    <w:rsid w:val="000E5A1B"/>
    <w:rsid w:val="000E614D"/>
    <w:rsid w:val="000E657B"/>
    <w:rsid w:val="000E693D"/>
    <w:rsid w:val="000E7213"/>
    <w:rsid w:val="000E7C20"/>
    <w:rsid w:val="000E7E29"/>
    <w:rsid w:val="000F065C"/>
    <w:rsid w:val="000F1343"/>
    <w:rsid w:val="000F2EB8"/>
    <w:rsid w:val="000F2F2C"/>
    <w:rsid w:val="000F3443"/>
    <w:rsid w:val="000F5DD0"/>
    <w:rsid w:val="000F63F5"/>
    <w:rsid w:val="000F6A36"/>
    <w:rsid w:val="000F6A38"/>
    <w:rsid w:val="001002BD"/>
    <w:rsid w:val="00101B68"/>
    <w:rsid w:val="00102723"/>
    <w:rsid w:val="00103178"/>
    <w:rsid w:val="00104406"/>
    <w:rsid w:val="0010444A"/>
    <w:rsid w:val="00105476"/>
    <w:rsid w:val="00105771"/>
    <w:rsid w:val="00107B1C"/>
    <w:rsid w:val="00112AB6"/>
    <w:rsid w:val="00113162"/>
    <w:rsid w:val="0011361D"/>
    <w:rsid w:val="00113E4B"/>
    <w:rsid w:val="0011485D"/>
    <w:rsid w:val="001153F6"/>
    <w:rsid w:val="00120CBE"/>
    <w:rsid w:val="001210F4"/>
    <w:rsid w:val="00122BC6"/>
    <w:rsid w:val="0012461B"/>
    <w:rsid w:val="001255E3"/>
    <w:rsid w:val="001305A4"/>
    <w:rsid w:val="001318AD"/>
    <w:rsid w:val="00133652"/>
    <w:rsid w:val="00133D39"/>
    <w:rsid w:val="00134242"/>
    <w:rsid w:val="001348EC"/>
    <w:rsid w:val="00134B29"/>
    <w:rsid w:val="001353DB"/>
    <w:rsid w:val="00135E95"/>
    <w:rsid w:val="00135FC6"/>
    <w:rsid w:val="0013676C"/>
    <w:rsid w:val="00140E3F"/>
    <w:rsid w:val="00140FA5"/>
    <w:rsid w:val="00140FBD"/>
    <w:rsid w:val="00141518"/>
    <w:rsid w:val="00141ADC"/>
    <w:rsid w:val="00141B42"/>
    <w:rsid w:val="00141EB4"/>
    <w:rsid w:val="001438F1"/>
    <w:rsid w:val="00143CF2"/>
    <w:rsid w:val="001440F5"/>
    <w:rsid w:val="001444C8"/>
    <w:rsid w:val="00144590"/>
    <w:rsid w:val="001447ED"/>
    <w:rsid w:val="00145C03"/>
    <w:rsid w:val="00146166"/>
    <w:rsid w:val="00146409"/>
    <w:rsid w:val="00146E67"/>
    <w:rsid w:val="00147E09"/>
    <w:rsid w:val="00151753"/>
    <w:rsid w:val="00151F47"/>
    <w:rsid w:val="00153928"/>
    <w:rsid w:val="001553E0"/>
    <w:rsid w:val="001572D3"/>
    <w:rsid w:val="00157D86"/>
    <w:rsid w:val="001610D9"/>
    <w:rsid w:val="00161475"/>
    <w:rsid w:val="00161C4B"/>
    <w:rsid w:val="001629F9"/>
    <w:rsid w:val="00162CCF"/>
    <w:rsid w:val="00162EC0"/>
    <w:rsid w:val="00163C7E"/>
    <w:rsid w:val="0016501E"/>
    <w:rsid w:val="001651DA"/>
    <w:rsid w:val="00166F0B"/>
    <w:rsid w:val="001670F0"/>
    <w:rsid w:val="00170871"/>
    <w:rsid w:val="00170F4B"/>
    <w:rsid w:val="00171A3F"/>
    <w:rsid w:val="00173AB3"/>
    <w:rsid w:val="00173C55"/>
    <w:rsid w:val="00174B5A"/>
    <w:rsid w:val="00174DFF"/>
    <w:rsid w:val="00174F18"/>
    <w:rsid w:val="00175B61"/>
    <w:rsid w:val="001762FE"/>
    <w:rsid w:val="00176C77"/>
    <w:rsid w:val="00176DFA"/>
    <w:rsid w:val="001815D1"/>
    <w:rsid w:val="0018264B"/>
    <w:rsid w:val="001834A0"/>
    <w:rsid w:val="00183F2A"/>
    <w:rsid w:val="00184ECD"/>
    <w:rsid w:val="00184FBB"/>
    <w:rsid w:val="00185C1E"/>
    <w:rsid w:val="00186D7F"/>
    <w:rsid w:val="00186E66"/>
    <w:rsid w:val="00186FE2"/>
    <w:rsid w:val="0018748E"/>
    <w:rsid w:val="00187626"/>
    <w:rsid w:val="00187BF2"/>
    <w:rsid w:val="001909A4"/>
    <w:rsid w:val="00190CEE"/>
    <w:rsid w:val="001911DD"/>
    <w:rsid w:val="001911E3"/>
    <w:rsid w:val="00191FFC"/>
    <w:rsid w:val="0019349F"/>
    <w:rsid w:val="00195E93"/>
    <w:rsid w:val="001967D1"/>
    <w:rsid w:val="00197E20"/>
    <w:rsid w:val="001A01F9"/>
    <w:rsid w:val="001A2129"/>
    <w:rsid w:val="001A2314"/>
    <w:rsid w:val="001A2786"/>
    <w:rsid w:val="001A27BC"/>
    <w:rsid w:val="001A4C88"/>
    <w:rsid w:val="001A4FEB"/>
    <w:rsid w:val="001A566E"/>
    <w:rsid w:val="001A63A1"/>
    <w:rsid w:val="001A6553"/>
    <w:rsid w:val="001A6925"/>
    <w:rsid w:val="001A75AE"/>
    <w:rsid w:val="001B0034"/>
    <w:rsid w:val="001B0126"/>
    <w:rsid w:val="001B034A"/>
    <w:rsid w:val="001B127C"/>
    <w:rsid w:val="001B217A"/>
    <w:rsid w:val="001B25EB"/>
    <w:rsid w:val="001B3436"/>
    <w:rsid w:val="001B3B77"/>
    <w:rsid w:val="001B3EBC"/>
    <w:rsid w:val="001B5F21"/>
    <w:rsid w:val="001C1803"/>
    <w:rsid w:val="001C1E25"/>
    <w:rsid w:val="001C2133"/>
    <w:rsid w:val="001C4A31"/>
    <w:rsid w:val="001C4FE3"/>
    <w:rsid w:val="001C5392"/>
    <w:rsid w:val="001C62AD"/>
    <w:rsid w:val="001C79F8"/>
    <w:rsid w:val="001D047C"/>
    <w:rsid w:val="001D0D19"/>
    <w:rsid w:val="001D0D83"/>
    <w:rsid w:val="001D1F44"/>
    <w:rsid w:val="001D22E3"/>
    <w:rsid w:val="001D2606"/>
    <w:rsid w:val="001D2841"/>
    <w:rsid w:val="001D2FD7"/>
    <w:rsid w:val="001D4883"/>
    <w:rsid w:val="001D5C23"/>
    <w:rsid w:val="001D6130"/>
    <w:rsid w:val="001D6866"/>
    <w:rsid w:val="001E0BA1"/>
    <w:rsid w:val="001E0DEC"/>
    <w:rsid w:val="001E157E"/>
    <w:rsid w:val="001E18EB"/>
    <w:rsid w:val="001E2605"/>
    <w:rsid w:val="001E412C"/>
    <w:rsid w:val="001E46DB"/>
    <w:rsid w:val="001E47F5"/>
    <w:rsid w:val="001E50BE"/>
    <w:rsid w:val="001E53C5"/>
    <w:rsid w:val="001E6C21"/>
    <w:rsid w:val="001E6E01"/>
    <w:rsid w:val="001E6E5D"/>
    <w:rsid w:val="001E784B"/>
    <w:rsid w:val="001E7B9B"/>
    <w:rsid w:val="001F067C"/>
    <w:rsid w:val="001F1131"/>
    <w:rsid w:val="001F2680"/>
    <w:rsid w:val="001F2699"/>
    <w:rsid w:val="001F291C"/>
    <w:rsid w:val="001F2983"/>
    <w:rsid w:val="001F3B30"/>
    <w:rsid w:val="001F3B32"/>
    <w:rsid w:val="001F3D7E"/>
    <w:rsid w:val="001F5170"/>
    <w:rsid w:val="001F52E2"/>
    <w:rsid w:val="001F5803"/>
    <w:rsid w:val="001F5EB4"/>
    <w:rsid w:val="001F6463"/>
    <w:rsid w:val="001F6526"/>
    <w:rsid w:val="001F65C8"/>
    <w:rsid w:val="001F6681"/>
    <w:rsid w:val="001F77FE"/>
    <w:rsid w:val="00200578"/>
    <w:rsid w:val="00201653"/>
    <w:rsid w:val="0020417E"/>
    <w:rsid w:val="0020527A"/>
    <w:rsid w:val="00205B02"/>
    <w:rsid w:val="00205B3B"/>
    <w:rsid w:val="002063C1"/>
    <w:rsid w:val="00206701"/>
    <w:rsid w:val="00206735"/>
    <w:rsid w:val="002067BF"/>
    <w:rsid w:val="00210499"/>
    <w:rsid w:val="0021131D"/>
    <w:rsid w:val="002117B9"/>
    <w:rsid w:val="00213D96"/>
    <w:rsid w:val="00214AAE"/>
    <w:rsid w:val="002159B4"/>
    <w:rsid w:val="00215A7B"/>
    <w:rsid w:val="002168E5"/>
    <w:rsid w:val="002169D2"/>
    <w:rsid w:val="0022008A"/>
    <w:rsid w:val="00222A57"/>
    <w:rsid w:val="00224502"/>
    <w:rsid w:val="00225F9D"/>
    <w:rsid w:val="0022625C"/>
    <w:rsid w:val="00226DE8"/>
    <w:rsid w:val="00231D07"/>
    <w:rsid w:val="0023339A"/>
    <w:rsid w:val="00233DC7"/>
    <w:rsid w:val="0023474C"/>
    <w:rsid w:val="00234887"/>
    <w:rsid w:val="00235495"/>
    <w:rsid w:val="00235780"/>
    <w:rsid w:val="00235CCE"/>
    <w:rsid w:val="00237158"/>
    <w:rsid w:val="002413B1"/>
    <w:rsid w:val="00241B31"/>
    <w:rsid w:val="00242660"/>
    <w:rsid w:val="00242CAB"/>
    <w:rsid w:val="002433F4"/>
    <w:rsid w:val="00243666"/>
    <w:rsid w:val="00246331"/>
    <w:rsid w:val="00250C90"/>
    <w:rsid w:val="00252237"/>
    <w:rsid w:val="002522E1"/>
    <w:rsid w:val="00252E0C"/>
    <w:rsid w:val="002537C6"/>
    <w:rsid w:val="0025496C"/>
    <w:rsid w:val="00255BFA"/>
    <w:rsid w:val="0025620C"/>
    <w:rsid w:val="0025788D"/>
    <w:rsid w:val="0026039C"/>
    <w:rsid w:val="00260A5A"/>
    <w:rsid w:val="00260CE7"/>
    <w:rsid w:val="00261638"/>
    <w:rsid w:val="00261BA9"/>
    <w:rsid w:val="00261E86"/>
    <w:rsid w:val="00265C89"/>
    <w:rsid w:val="002671CD"/>
    <w:rsid w:val="00267221"/>
    <w:rsid w:val="0026785C"/>
    <w:rsid w:val="0027143C"/>
    <w:rsid w:val="002734B8"/>
    <w:rsid w:val="00274239"/>
    <w:rsid w:val="00274479"/>
    <w:rsid w:val="00275555"/>
    <w:rsid w:val="00277071"/>
    <w:rsid w:val="002803DC"/>
    <w:rsid w:val="0028076F"/>
    <w:rsid w:val="002818A9"/>
    <w:rsid w:val="00281D1E"/>
    <w:rsid w:val="00281D51"/>
    <w:rsid w:val="002832A9"/>
    <w:rsid w:val="00283A18"/>
    <w:rsid w:val="00283B02"/>
    <w:rsid w:val="00283F04"/>
    <w:rsid w:val="002844CE"/>
    <w:rsid w:val="00285833"/>
    <w:rsid w:val="002869BE"/>
    <w:rsid w:val="00286D0A"/>
    <w:rsid w:val="0028704F"/>
    <w:rsid w:val="00287A52"/>
    <w:rsid w:val="00287C46"/>
    <w:rsid w:val="00287FBA"/>
    <w:rsid w:val="002911F6"/>
    <w:rsid w:val="00292296"/>
    <w:rsid w:val="00292A90"/>
    <w:rsid w:val="00293752"/>
    <w:rsid w:val="00293D75"/>
    <w:rsid w:val="00294602"/>
    <w:rsid w:val="00294A04"/>
    <w:rsid w:val="00294A70"/>
    <w:rsid w:val="00294F33"/>
    <w:rsid w:val="002A0205"/>
    <w:rsid w:val="002A0570"/>
    <w:rsid w:val="002A09B7"/>
    <w:rsid w:val="002A21AA"/>
    <w:rsid w:val="002A2C74"/>
    <w:rsid w:val="002A2DB7"/>
    <w:rsid w:val="002A31EF"/>
    <w:rsid w:val="002A3C4A"/>
    <w:rsid w:val="002A51F4"/>
    <w:rsid w:val="002A6BE0"/>
    <w:rsid w:val="002A7258"/>
    <w:rsid w:val="002B033A"/>
    <w:rsid w:val="002B0449"/>
    <w:rsid w:val="002B1183"/>
    <w:rsid w:val="002B15D0"/>
    <w:rsid w:val="002B271F"/>
    <w:rsid w:val="002B2DF2"/>
    <w:rsid w:val="002B307D"/>
    <w:rsid w:val="002B37C9"/>
    <w:rsid w:val="002B3AA2"/>
    <w:rsid w:val="002B3DD4"/>
    <w:rsid w:val="002B4E99"/>
    <w:rsid w:val="002B5DE6"/>
    <w:rsid w:val="002C000A"/>
    <w:rsid w:val="002C032C"/>
    <w:rsid w:val="002C0FE8"/>
    <w:rsid w:val="002C196F"/>
    <w:rsid w:val="002C2A44"/>
    <w:rsid w:val="002C2FE5"/>
    <w:rsid w:val="002C347A"/>
    <w:rsid w:val="002C44AA"/>
    <w:rsid w:val="002C4C26"/>
    <w:rsid w:val="002C4C49"/>
    <w:rsid w:val="002C4EEE"/>
    <w:rsid w:val="002C570E"/>
    <w:rsid w:val="002C6B68"/>
    <w:rsid w:val="002C6E73"/>
    <w:rsid w:val="002C786B"/>
    <w:rsid w:val="002C7BDA"/>
    <w:rsid w:val="002D069E"/>
    <w:rsid w:val="002D0AF1"/>
    <w:rsid w:val="002D1577"/>
    <w:rsid w:val="002D18B5"/>
    <w:rsid w:val="002D2166"/>
    <w:rsid w:val="002D26A1"/>
    <w:rsid w:val="002D353C"/>
    <w:rsid w:val="002D3A7F"/>
    <w:rsid w:val="002D5DB1"/>
    <w:rsid w:val="002D624A"/>
    <w:rsid w:val="002D662D"/>
    <w:rsid w:val="002D79E3"/>
    <w:rsid w:val="002D7D0B"/>
    <w:rsid w:val="002E2A91"/>
    <w:rsid w:val="002E41BF"/>
    <w:rsid w:val="002E45BA"/>
    <w:rsid w:val="002E479D"/>
    <w:rsid w:val="002E4F1B"/>
    <w:rsid w:val="002E5177"/>
    <w:rsid w:val="002E5A9B"/>
    <w:rsid w:val="002E6274"/>
    <w:rsid w:val="002E6366"/>
    <w:rsid w:val="002E66E1"/>
    <w:rsid w:val="002E7197"/>
    <w:rsid w:val="002E7482"/>
    <w:rsid w:val="002F2452"/>
    <w:rsid w:val="002F2B0B"/>
    <w:rsid w:val="002F2DFA"/>
    <w:rsid w:val="002F5675"/>
    <w:rsid w:val="002F577F"/>
    <w:rsid w:val="003028FC"/>
    <w:rsid w:val="00302940"/>
    <w:rsid w:val="00303016"/>
    <w:rsid w:val="00303732"/>
    <w:rsid w:val="00303F85"/>
    <w:rsid w:val="00304E6A"/>
    <w:rsid w:val="003060D7"/>
    <w:rsid w:val="003066A7"/>
    <w:rsid w:val="00306ABC"/>
    <w:rsid w:val="003078DA"/>
    <w:rsid w:val="003106E6"/>
    <w:rsid w:val="00312D82"/>
    <w:rsid w:val="003133D4"/>
    <w:rsid w:val="0031443A"/>
    <w:rsid w:val="00314586"/>
    <w:rsid w:val="00314B17"/>
    <w:rsid w:val="00314DB3"/>
    <w:rsid w:val="003152E4"/>
    <w:rsid w:val="003154DE"/>
    <w:rsid w:val="00315C94"/>
    <w:rsid w:val="00316E0A"/>
    <w:rsid w:val="003171EF"/>
    <w:rsid w:val="00317FCB"/>
    <w:rsid w:val="00320F53"/>
    <w:rsid w:val="00321527"/>
    <w:rsid w:val="003217C5"/>
    <w:rsid w:val="00322285"/>
    <w:rsid w:val="003245C8"/>
    <w:rsid w:val="00324FB6"/>
    <w:rsid w:val="003267EB"/>
    <w:rsid w:val="0032684C"/>
    <w:rsid w:val="003273B5"/>
    <w:rsid w:val="003301B5"/>
    <w:rsid w:val="003307C5"/>
    <w:rsid w:val="00331456"/>
    <w:rsid w:val="003315A4"/>
    <w:rsid w:val="003316E6"/>
    <w:rsid w:val="00333EF6"/>
    <w:rsid w:val="00335CDB"/>
    <w:rsid w:val="00336484"/>
    <w:rsid w:val="00336AEF"/>
    <w:rsid w:val="00337F05"/>
    <w:rsid w:val="003412AC"/>
    <w:rsid w:val="003427CE"/>
    <w:rsid w:val="00342935"/>
    <w:rsid w:val="00342BFA"/>
    <w:rsid w:val="00344758"/>
    <w:rsid w:val="00346B74"/>
    <w:rsid w:val="0034732E"/>
    <w:rsid w:val="0034788B"/>
    <w:rsid w:val="00347962"/>
    <w:rsid w:val="003504D3"/>
    <w:rsid w:val="003517AF"/>
    <w:rsid w:val="003526D2"/>
    <w:rsid w:val="00352702"/>
    <w:rsid w:val="00353269"/>
    <w:rsid w:val="00354052"/>
    <w:rsid w:val="003562AC"/>
    <w:rsid w:val="00356B10"/>
    <w:rsid w:val="00357B78"/>
    <w:rsid w:val="0036062F"/>
    <w:rsid w:val="00360650"/>
    <w:rsid w:val="00360941"/>
    <w:rsid w:val="00360F05"/>
    <w:rsid w:val="00361350"/>
    <w:rsid w:val="00362C8E"/>
    <w:rsid w:val="003650B9"/>
    <w:rsid w:val="00365251"/>
    <w:rsid w:val="00365F8B"/>
    <w:rsid w:val="00366074"/>
    <w:rsid w:val="00366624"/>
    <w:rsid w:val="003668A3"/>
    <w:rsid w:val="00370006"/>
    <w:rsid w:val="003716E7"/>
    <w:rsid w:val="0037199A"/>
    <w:rsid w:val="00372446"/>
    <w:rsid w:val="003728DB"/>
    <w:rsid w:val="00372D92"/>
    <w:rsid w:val="00374764"/>
    <w:rsid w:val="00374C8E"/>
    <w:rsid w:val="00374CB0"/>
    <w:rsid w:val="003753E2"/>
    <w:rsid w:val="00375693"/>
    <w:rsid w:val="003765C6"/>
    <w:rsid w:val="00376C64"/>
    <w:rsid w:val="00377322"/>
    <w:rsid w:val="00377695"/>
    <w:rsid w:val="00377D82"/>
    <w:rsid w:val="00377FA3"/>
    <w:rsid w:val="003807C9"/>
    <w:rsid w:val="00381046"/>
    <w:rsid w:val="0038147A"/>
    <w:rsid w:val="00383A2E"/>
    <w:rsid w:val="003845CC"/>
    <w:rsid w:val="00384D94"/>
    <w:rsid w:val="0038511E"/>
    <w:rsid w:val="0038549F"/>
    <w:rsid w:val="00386112"/>
    <w:rsid w:val="00387F77"/>
    <w:rsid w:val="003904DE"/>
    <w:rsid w:val="00390DB6"/>
    <w:rsid w:val="00390FB4"/>
    <w:rsid w:val="00391724"/>
    <w:rsid w:val="0039300D"/>
    <w:rsid w:val="0039316C"/>
    <w:rsid w:val="003954E9"/>
    <w:rsid w:val="00396630"/>
    <w:rsid w:val="003966AB"/>
    <w:rsid w:val="0039698F"/>
    <w:rsid w:val="00397FE7"/>
    <w:rsid w:val="003A20BD"/>
    <w:rsid w:val="003A2BB0"/>
    <w:rsid w:val="003A2C10"/>
    <w:rsid w:val="003A2F4F"/>
    <w:rsid w:val="003A2F80"/>
    <w:rsid w:val="003A3804"/>
    <w:rsid w:val="003A3EC7"/>
    <w:rsid w:val="003A40EE"/>
    <w:rsid w:val="003A4389"/>
    <w:rsid w:val="003A4B61"/>
    <w:rsid w:val="003A59C7"/>
    <w:rsid w:val="003A59D5"/>
    <w:rsid w:val="003A61CD"/>
    <w:rsid w:val="003A751A"/>
    <w:rsid w:val="003B029D"/>
    <w:rsid w:val="003B0818"/>
    <w:rsid w:val="003B3955"/>
    <w:rsid w:val="003B5079"/>
    <w:rsid w:val="003B511F"/>
    <w:rsid w:val="003B6350"/>
    <w:rsid w:val="003B6D82"/>
    <w:rsid w:val="003B7156"/>
    <w:rsid w:val="003B7FF6"/>
    <w:rsid w:val="003C0025"/>
    <w:rsid w:val="003C09CE"/>
    <w:rsid w:val="003C0DF3"/>
    <w:rsid w:val="003C0F17"/>
    <w:rsid w:val="003C5108"/>
    <w:rsid w:val="003C52B5"/>
    <w:rsid w:val="003C5461"/>
    <w:rsid w:val="003C6571"/>
    <w:rsid w:val="003C6820"/>
    <w:rsid w:val="003D2CBF"/>
    <w:rsid w:val="003D3F11"/>
    <w:rsid w:val="003D5744"/>
    <w:rsid w:val="003D62BD"/>
    <w:rsid w:val="003D6A67"/>
    <w:rsid w:val="003D6C97"/>
    <w:rsid w:val="003D6DD5"/>
    <w:rsid w:val="003E1100"/>
    <w:rsid w:val="003E19E5"/>
    <w:rsid w:val="003E1B0F"/>
    <w:rsid w:val="003E2084"/>
    <w:rsid w:val="003E27C7"/>
    <w:rsid w:val="003E34FE"/>
    <w:rsid w:val="003E3764"/>
    <w:rsid w:val="003E4901"/>
    <w:rsid w:val="003E4EA9"/>
    <w:rsid w:val="003E5342"/>
    <w:rsid w:val="003E5415"/>
    <w:rsid w:val="003E687B"/>
    <w:rsid w:val="003E75F6"/>
    <w:rsid w:val="003E7D85"/>
    <w:rsid w:val="003F0B13"/>
    <w:rsid w:val="003F0DE4"/>
    <w:rsid w:val="003F102F"/>
    <w:rsid w:val="003F122D"/>
    <w:rsid w:val="003F195E"/>
    <w:rsid w:val="003F19A7"/>
    <w:rsid w:val="003F2E6A"/>
    <w:rsid w:val="003F301B"/>
    <w:rsid w:val="003F3BEA"/>
    <w:rsid w:val="003F488C"/>
    <w:rsid w:val="003F4B4F"/>
    <w:rsid w:val="003F5F6B"/>
    <w:rsid w:val="003F63F2"/>
    <w:rsid w:val="003F792D"/>
    <w:rsid w:val="003F7A3F"/>
    <w:rsid w:val="003F7BB4"/>
    <w:rsid w:val="0040150F"/>
    <w:rsid w:val="0040163F"/>
    <w:rsid w:val="00401DD6"/>
    <w:rsid w:val="0040206D"/>
    <w:rsid w:val="004020B6"/>
    <w:rsid w:val="00404153"/>
    <w:rsid w:val="00405302"/>
    <w:rsid w:val="004053B4"/>
    <w:rsid w:val="00405C1E"/>
    <w:rsid w:val="00405C3E"/>
    <w:rsid w:val="004074A0"/>
    <w:rsid w:val="00410FFA"/>
    <w:rsid w:val="004118B9"/>
    <w:rsid w:val="00413C21"/>
    <w:rsid w:val="00413E53"/>
    <w:rsid w:val="004141FD"/>
    <w:rsid w:val="00415F69"/>
    <w:rsid w:val="00417116"/>
    <w:rsid w:val="00417771"/>
    <w:rsid w:val="00417E47"/>
    <w:rsid w:val="00420592"/>
    <w:rsid w:val="004219F3"/>
    <w:rsid w:val="0042255A"/>
    <w:rsid w:val="00422DF7"/>
    <w:rsid w:val="00423765"/>
    <w:rsid w:val="00423A09"/>
    <w:rsid w:val="0042508F"/>
    <w:rsid w:val="004278C5"/>
    <w:rsid w:val="00432BC7"/>
    <w:rsid w:val="004339EE"/>
    <w:rsid w:val="00433E7F"/>
    <w:rsid w:val="00434288"/>
    <w:rsid w:val="004344C0"/>
    <w:rsid w:val="0043471A"/>
    <w:rsid w:val="00435108"/>
    <w:rsid w:val="0043517F"/>
    <w:rsid w:val="00435237"/>
    <w:rsid w:val="004363AA"/>
    <w:rsid w:val="00437249"/>
    <w:rsid w:val="004403EF"/>
    <w:rsid w:val="00441993"/>
    <w:rsid w:val="00441DBC"/>
    <w:rsid w:val="004421BE"/>
    <w:rsid w:val="004433E0"/>
    <w:rsid w:val="00444375"/>
    <w:rsid w:val="00445530"/>
    <w:rsid w:val="00446FC1"/>
    <w:rsid w:val="004479CB"/>
    <w:rsid w:val="00447FD9"/>
    <w:rsid w:val="0045060E"/>
    <w:rsid w:val="00450795"/>
    <w:rsid w:val="00451DCA"/>
    <w:rsid w:val="004521B9"/>
    <w:rsid w:val="0045307D"/>
    <w:rsid w:val="00453478"/>
    <w:rsid w:val="004535E2"/>
    <w:rsid w:val="00453F89"/>
    <w:rsid w:val="004544D0"/>
    <w:rsid w:val="00456D52"/>
    <w:rsid w:val="0045771D"/>
    <w:rsid w:val="004603D0"/>
    <w:rsid w:val="004607D3"/>
    <w:rsid w:val="00460830"/>
    <w:rsid w:val="00460A88"/>
    <w:rsid w:val="004610D2"/>
    <w:rsid w:val="004611DD"/>
    <w:rsid w:val="00461ABD"/>
    <w:rsid w:val="00461F1F"/>
    <w:rsid w:val="00464415"/>
    <w:rsid w:val="0046564B"/>
    <w:rsid w:val="00465690"/>
    <w:rsid w:val="00465C77"/>
    <w:rsid w:val="0046680F"/>
    <w:rsid w:val="00467142"/>
    <w:rsid w:val="004705D8"/>
    <w:rsid w:val="00471903"/>
    <w:rsid w:val="00472007"/>
    <w:rsid w:val="0047289F"/>
    <w:rsid w:val="00473B98"/>
    <w:rsid w:val="00473CB3"/>
    <w:rsid w:val="00475703"/>
    <w:rsid w:val="0047587C"/>
    <w:rsid w:val="0047799C"/>
    <w:rsid w:val="004800E4"/>
    <w:rsid w:val="00480451"/>
    <w:rsid w:val="00480BF4"/>
    <w:rsid w:val="0048188E"/>
    <w:rsid w:val="004819E8"/>
    <w:rsid w:val="004821D7"/>
    <w:rsid w:val="00482D8E"/>
    <w:rsid w:val="00482F77"/>
    <w:rsid w:val="0048354E"/>
    <w:rsid w:val="0048381F"/>
    <w:rsid w:val="00483E4E"/>
    <w:rsid w:val="004848C9"/>
    <w:rsid w:val="004857F4"/>
    <w:rsid w:val="00485C7E"/>
    <w:rsid w:val="00487A34"/>
    <w:rsid w:val="00490540"/>
    <w:rsid w:val="00491CFF"/>
    <w:rsid w:val="004923AF"/>
    <w:rsid w:val="0049331F"/>
    <w:rsid w:val="004943A5"/>
    <w:rsid w:val="004950F6"/>
    <w:rsid w:val="00495400"/>
    <w:rsid w:val="00495C5D"/>
    <w:rsid w:val="00495E2B"/>
    <w:rsid w:val="004960DB"/>
    <w:rsid w:val="0049713B"/>
    <w:rsid w:val="0049742F"/>
    <w:rsid w:val="004A1350"/>
    <w:rsid w:val="004A1EC1"/>
    <w:rsid w:val="004A2469"/>
    <w:rsid w:val="004A3560"/>
    <w:rsid w:val="004A3AA7"/>
    <w:rsid w:val="004A3E68"/>
    <w:rsid w:val="004A5B0B"/>
    <w:rsid w:val="004A5EE4"/>
    <w:rsid w:val="004A6820"/>
    <w:rsid w:val="004A7202"/>
    <w:rsid w:val="004A7A8C"/>
    <w:rsid w:val="004A7BF0"/>
    <w:rsid w:val="004B1526"/>
    <w:rsid w:val="004B1C91"/>
    <w:rsid w:val="004B3393"/>
    <w:rsid w:val="004B3A74"/>
    <w:rsid w:val="004B3AE5"/>
    <w:rsid w:val="004B49CC"/>
    <w:rsid w:val="004B4FBF"/>
    <w:rsid w:val="004B50DA"/>
    <w:rsid w:val="004B62ED"/>
    <w:rsid w:val="004B668D"/>
    <w:rsid w:val="004B692B"/>
    <w:rsid w:val="004B6D08"/>
    <w:rsid w:val="004B6D87"/>
    <w:rsid w:val="004B7670"/>
    <w:rsid w:val="004C0C66"/>
    <w:rsid w:val="004C127A"/>
    <w:rsid w:val="004C15FD"/>
    <w:rsid w:val="004C1F4E"/>
    <w:rsid w:val="004C287E"/>
    <w:rsid w:val="004C3552"/>
    <w:rsid w:val="004C380A"/>
    <w:rsid w:val="004C4083"/>
    <w:rsid w:val="004C4741"/>
    <w:rsid w:val="004C68C4"/>
    <w:rsid w:val="004C7C8A"/>
    <w:rsid w:val="004C7EDD"/>
    <w:rsid w:val="004D01CB"/>
    <w:rsid w:val="004D1334"/>
    <w:rsid w:val="004D17A2"/>
    <w:rsid w:val="004D1906"/>
    <w:rsid w:val="004D2272"/>
    <w:rsid w:val="004D2655"/>
    <w:rsid w:val="004D2D7B"/>
    <w:rsid w:val="004D2FDB"/>
    <w:rsid w:val="004D33E8"/>
    <w:rsid w:val="004D3F7F"/>
    <w:rsid w:val="004D4B1C"/>
    <w:rsid w:val="004D5DB8"/>
    <w:rsid w:val="004D686F"/>
    <w:rsid w:val="004D70DD"/>
    <w:rsid w:val="004D7549"/>
    <w:rsid w:val="004E0E52"/>
    <w:rsid w:val="004E137D"/>
    <w:rsid w:val="004E15E1"/>
    <w:rsid w:val="004E29C9"/>
    <w:rsid w:val="004E2B3B"/>
    <w:rsid w:val="004E3582"/>
    <w:rsid w:val="004E3752"/>
    <w:rsid w:val="004E417F"/>
    <w:rsid w:val="004E4585"/>
    <w:rsid w:val="004E4991"/>
    <w:rsid w:val="004F018F"/>
    <w:rsid w:val="004F0200"/>
    <w:rsid w:val="004F0569"/>
    <w:rsid w:val="004F1247"/>
    <w:rsid w:val="004F21A7"/>
    <w:rsid w:val="004F286A"/>
    <w:rsid w:val="004F29E1"/>
    <w:rsid w:val="004F2C5E"/>
    <w:rsid w:val="004F50B6"/>
    <w:rsid w:val="004F5900"/>
    <w:rsid w:val="004F5EC9"/>
    <w:rsid w:val="005000D2"/>
    <w:rsid w:val="0050187A"/>
    <w:rsid w:val="00502C03"/>
    <w:rsid w:val="00503158"/>
    <w:rsid w:val="00505113"/>
    <w:rsid w:val="005057DD"/>
    <w:rsid w:val="005062A2"/>
    <w:rsid w:val="00506627"/>
    <w:rsid w:val="00506B13"/>
    <w:rsid w:val="00506FC1"/>
    <w:rsid w:val="005103AF"/>
    <w:rsid w:val="00510409"/>
    <w:rsid w:val="005108DA"/>
    <w:rsid w:val="00511761"/>
    <w:rsid w:val="00511BDD"/>
    <w:rsid w:val="00513008"/>
    <w:rsid w:val="00513EF1"/>
    <w:rsid w:val="005142E9"/>
    <w:rsid w:val="00514C60"/>
    <w:rsid w:val="005150EB"/>
    <w:rsid w:val="00515786"/>
    <w:rsid w:val="00515EE4"/>
    <w:rsid w:val="00516252"/>
    <w:rsid w:val="00516702"/>
    <w:rsid w:val="00520D80"/>
    <w:rsid w:val="005220A3"/>
    <w:rsid w:val="00522C52"/>
    <w:rsid w:val="00522D06"/>
    <w:rsid w:val="00524546"/>
    <w:rsid w:val="00525D24"/>
    <w:rsid w:val="0052607E"/>
    <w:rsid w:val="00531577"/>
    <w:rsid w:val="005316F5"/>
    <w:rsid w:val="00531907"/>
    <w:rsid w:val="00531DAA"/>
    <w:rsid w:val="00532554"/>
    <w:rsid w:val="00532DD2"/>
    <w:rsid w:val="00533571"/>
    <w:rsid w:val="00533F1B"/>
    <w:rsid w:val="00533FA2"/>
    <w:rsid w:val="00535700"/>
    <w:rsid w:val="00535C7C"/>
    <w:rsid w:val="00536837"/>
    <w:rsid w:val="00536E39"/>
    <w:rsid w:val="005404AE"/>
    <w:rsid w:val="0054082E"/>
    <w:rsid w:val="00540B4B"/>
    <w:rsid w:val="00540D27"/>
    <w:rsid w:val="00541A22"/>
    <w:rsid w:val="0054207E"/>
    <w:rsid w:val="00542655"/>
    <w:rsid w:val="0054295E"/>
    <w:rsid w:val="00542E7D"/>
    <w:rsid w:val="00544090"/>
    <w:rsid w:val="00545590"/>
    <w:rsid w:val="005457D6"/>
    <w:rsid w:val="0054629C"/>
    <w:rsid w:val="00546C17"/>
    <w:rsid w:val="005477B9"/>
    <w:rsid w:val="00552A1C"/>
    <w:rsid w:val="00554540"/>
    <w:rsid w:val="005547CF"/>
    <w:rsid w:val="00555AE4"/>
    <w:rsid w:val="005563B2"/>
    <w:rsid w:val="005568D7"/>
    <w:rsid w:val="00556F4F"/>
    <w:rsid w:val="00557349"/>
    <w:rsid w:val="005600F9"/>
    <w:rsid w:val="00560BEF"/>
    <w:rsid w:val="0056138E"/>
    <w:rsid w:val="00561B02"/>
    <w:rsid w:val="00561EF8"/>
    <w:rsid w:val="005624EF"/>
    <w:rsid w:val="0056522A"/>
    <w:rsid w:val="00566D8D"/>
    <w:rsid w:val="00572A07"/>
    <w:rsid w:val="00573D0C"/>
    <w:rsid w:val="00574728"/>
    <w:rsid w:val="00574AEE"/>
    <w:rsid w:val="005752BE"/>
    <w:rsid w:val="0057559B"/>
    <w:rsid w:val="00576325"/>
    <w:rsid w:val="0057706C"/>
    <w:rsid w:val="005776DD"/>
    <w:rsid w:val="00580BB0"/>
    <w:rsid w:val="005818F7"/>
    <w:rsid w:val="00582754"/>
    <w:rsid w:val="005834F3"/>
    <w:rsid w:val="00583B14"/>
    <w:rsid w:val="00583F35"/>
    <w:rsid w:val="00584B99"/>
    <w:rsid w:val="00584DD0"/>
    <w:rsid w:val="00585626"/>
    <w:rsid w:val="00585684"/>
    <w:rsid w:val="00586331"/>
    <w:rsid w:val="0058654D"/>
    <w:rsid w:val="00587045"/>
    <w:rsid w:val="00587495"/>
    <w:rsid w:val="0058769E"/>
    <w:rsid w:val="005878C1"/>
    <w:rsid w:val="0059056E"/>
    <w:rsid w:val="005911A4"/>
    <w:rsid w:val="00591C06"/>
    <w:rsid w:val="00591FA3"/>
    <w:rsid w:val="00592411"/>
    <w:rsid w:val="00593D4E"/>
    <w:rsid w:val="00595264"/>
    <w:rsid w:val="00595427"/>
    <w:rsid w:val="00596A2C"/>
    <w:rsid w:val="00596F01"/>
    <w:rsid w:val="00597BD1"/>
    <w:rsid w:val="005A0112"/>
    <w:rsid w:val="005A2579"/>
    <w:rsid w:val="005A3C08"/>
    <w:rsid w:val="005A63F6"/>
    <w:rsid w:val="005B088F"/>
    <w:rsid w:val="005B0B67"/>
    <w:rsid w:val="005B0B6F"/>
    <w:rsid w:val="005B1B81"/>
    <w:rsid w:val="005B2B10"/>
    <w:rsid w:val="005B38B1"/>
    <w:rsid w:val="005B50F5"/>
    <w:rsid w:val="005B52FE"/>
    <w:rsid w:val="005B5723"/>
    <w:rsid w:val="005B7DFE"/>
    <w:rsid w:val="005C158D"/>
    <w:rsid w:val="005C2041"/>
    <w:rsid w:val="005C293E"/>
    <w:rsid w:val="005C2BF2"/>
    <w:rsid w:val="005C3D78"/>
    <w:rsid w:val="005C4827"/>
    <w:rsid w:val="005C757B"/>
    <w:rsid w:val="005C7713"/>
    <w:rsid w:val="005D0949"/>
    <w:rsid w:val="005D255E"/>
    <w:rsid w:val="005D2DF7"/>
    <w:rsid w:val="005D3971"/>
    <w:rsid w:val="005D3AB9"/>
    <w:rsid w:val="005D4384"/>
    <w:rsid w:val="005D4B2F"/>
    <w:rsid w:val="005D55B4"/>
    <w:rsid w:val="005D68B7"/>
    <w:rsid w:val="005D74E1"/>
    <w:rsid w:val="005D7FB8"/>
    <w:rsid w:val="005E07C9"/>
    <w:rsid w:val="005E0AB7"/>
    <w:rsid w:val="005E0D67"/>
    <w:rsid w:val="005E116E"/>
    <w:rsid w:val="005E15FE"/>
    <w:rsid w:val="005E23C6"/>
    <w:rsid w:val="005E265D"/>
    <w:rsid w:val="005E50DF"/>
    <w:rsid w:val="005E512A"/>
    <w:rsid w:val="005E5442"/>
    <w:rsid w:val="005E6553"/>
    <w:rsid w:val="005F0900"/>
    <w:rsid w:val="005F2FAB"/>
    <w:rsid w:val="005F3606"/>
    <w:rsid w:val="005F43B1"/>
    <w:rsid w:val="005F4F5D"/>
    <w:rsid w:val="005F5CCD"/>
    <w:rsid w:val="005F5F37"/>
    <w:rsid w:val="0060060B"/>
    <w:rsid w:val="0060203E"/>
    <w:rsid w:val="00603461"/>
    <w:rsid w:val="00603D94"/>
    <w:rsid w:val="00604A1C"/>
    <w:rsid w:val="0060582A"/>
    <w:rsid w:val="00605A41"/>
    <w:rsid w:val="00605EA7"/>
    <w:rsid w:val="00606C79"/>
    <w:rsid w:val="00607199"/>
    <w:rsid w:val="00607EC6"/>
    <w:rsid w:val="00610A4A"/>
    <w:rsid w:val="00610E22"/>
    <w:rsid w:val="0061128B"/>
    <w:rsid w:val="00611596"/>
    <w:rsid w:val="00611BD9"/>
    <w:rsid w:val="006123C0"/>
    <w:rsid w:val="006125D9"/>
    <w:rsid w:val="00612991"/>
    <w:rsid w:val="00613D5D"/>
    <w:rsid w:val="0061458A"/>
    <w:rsid w:val="006154C0"/>
    <w:rsid w:val="00615917"/>
    <w:rsid w:val="00622868"/>
    <w:rsid w:val="00623247"/>
    <w:rsid w:val="006254EE"/>
    <w:rsid w:val="006260FC"/>
    <w:rsid w:val="00631ED7"/>
    <w:rsid w:val="0063315F"/>
    <w:rsid w:val="006338D6"/>
    <w:rsid w:val="006339BD"/>
    <w:rsid w:val="0063435E"/>
    <w:rsid w:val="006346E7"/>
    <w:rsid w:val="00634845"/>
    <w:rsid w:val="00635B0E"/>
    <w:rsid w:val="00635D5E"/>
    <w:rsid w:val="00635EA4"/>
    <w:rsid w:val="00636284"/>
    <w:rsid w:val="006369ED"/>
    <w:rsid w:val="006378C9"/>
    <w:rsid w:val="00642914"/>
    <w:rsid w:val="00642BC7"/>
    <w:rsid w:val="00646DDF"/>
    <w:rsid w:val="00647255"/>
    <w:rsid w:val="00647BDA"/>
    <w:rsid w:val="00647E0A"/>
    <w:rsid w:val="00647E7B"/>
    <w:rsid w:val="00651862"/>
    <w:rsid w:val="00651FAA"/>
    <w:rsid w:val="00652390"/>
    <w:rsid w:val="00652774"/>
    <w:rsid w:val="00652A67"/>
    <w:rsid w:val="00652B77"/>
    <w:rsid w:val="00654249"/>
    <w:rsid w:val="006547F7"/>
    <w:rsid w:val="00656D7A"/>
    <w:rsid w:val="006572BE"/>
    <w:rsid w:val="006575B5"/>
    <w:rsid w:val="0066038C"/>
    <w:rsid w:val="00660B25"/>
    <w:rsid w:val="006616B4"/>
    <w:rsid w:val="00661E06"/>
    <w:rsid w:val="00665C26"/>
    <w:rsid w:val="00666567"/>
    <w:rsid w:val="00666A7C"/>
    <w:rsid w:val="0066753D"/>
    <w:rsid w:val="00667E2D"/>
    <w:rsid w:val="00667F7A"/>
    <w:rsid w:val="00670992"/>
    <w:rsid w:val="00670D9F"/>
    <w:rsid w:val="00671EC2"/>
    <w:rsid w:val="00674B5B"/>
    <w:rsid w:val="006752EF"/>
    <w:rsid w:val="00675A80"/>
    <w:rsid w:val="00675AE3"/>
    <w:rsid w:val="006760E1"/>
    <w:rsid w:val="00676F43"/>
    <w:rsid w:val="006773C6"/>
    <w:rsid w:val="006776CB"/>
    <w:rsid w:val="00677C22"/>
    <w:rsid w:val="00677E00"/>
    <w:rsid w:val="00680EE3"/>
    <w:rsid w:val="0068134C"/>
    <w:rsid w:val="00682C02"/>
    <w:rsid w:val="00683A5B"/>
    <w:rsid w:val="00684A95"/>
    <w:rsid w:val="00684F74"/>
    <w:rsid w:val="00685076"/>
    <w:rsid w:val="0068641C"/>
    <w:rsid w:val="00687A47"/>
    <w:rsid w:val="00687E57"/>
    <w:rsid w:val="00690361"/>
    <w:rsid w:val="006906AF"/>
    <w:rsid w:val="00691764"/>
    <w:rsid w:val="006920CE"/>
    <w:rsid w:val="00692AA8"/>
    <w:rsid w:val="006937C8"/>
    <w:rsid w:val="006937CD"/>
    <w:rsid w:val="00694315"/>
    <w:rsid w:val="00695343"/>
    <w:rsid w:val="0069570D"/>
    <w:rsid w:val="00695E33"/>
    <w:rsid w:val="00695E9B"/>
    <w:rsid w:val="00696784"/>
    <w:rsid w:val="0069727B"/>
    <w:rsid w:val="00697FA9"/>
    <w:rsid w:val="006A0904"/>
    <w:rsid w:val="006A0FBC"/>
    <w:rsid w:val="006A3122"/>
    <w:rsid w:val="006A4191"/>
    <w:rsid w:val="006A56A6"/>
    <w:rsid w:val="006A5B4C"/>
    <w:rsid w:val="006A6C42"/>
    <w:rsid w:val="006A6D59"/>
    <w:rsid w:val="006A718A"/>
    <w:rsid w:val="006A7557"/>
    <w:rsid w:val="006A7FB4"/>
    <w:rsid w:val="006B0DCF"/>
    <w:rsid w:val="006B1A09"/>
    <w:rsid w:val="006B2CB5"/>
    <w:rsid w:val="006B37A3"/>
    <w:rsid w:val="006B37C0"/>
    <w:rsid w:val="006B4C7F"/>
    <w:rsid w:val="006B7176"/>
    <w:rsid w:val="006B7A7D"/>
    <w:rsid w:val="006C0706"/>
    <w:rsid w:val="006C0749"/>
    <w:rsid w:val="006C22F2"/>
    <w:rsid w:val="006C24C5"/>
    <w:rsid w:val="006C2C03"/>
    <w:rsid w:val="006C5064"/>
    <w:rsid w:val="006C5B4B"/>
    <w:rsid w:val="006C5B6E"/>
    <w:rsid w:val="006C62B7"/>
    <w:rsid w:val="006C6530"/>
    <w:rsid w:val="006C7281"/>
    <w:rsid w:val="006D1107"/>
    <w:rsid w:val="006D127A"/>
    <w:rsid w:val="006D4B35"/>
    <w:rsid w:val="006D6230"/>
    <w:rsid w:val="006D66F3"/>
    <w:rsid w:val="006D71AC"/>
    <w:rsid w:val="006D7A40"/>
    <w:rsid w:val="006E0EDB"/>
    <w:rsid w:val="006E1A9B"/>
    <w:rsid w:val="006E2008"/>
    <w:rsid w:val="006E2E9A"/>
    <w:rsid w:val="006E33B7"/>
    <w:rsid w:val="006E3F1E"/>
    <w:rsid w:val="006E4D96"/>
    <w:rsid w:val="006E7179"/>
    <w:rsid w:val="006F095E"/>
    <w:rsid w:val="006F09EA"/>
    <w:rsid w:val="006F1833"/>
    <w:rsid w:val="006F2617"/>
    <w:rsid w:val="006F3866"/>
    <w:rsid w:val="006F3D24"/>
    <w:rsid w:val="006F3E96"/>
    <w:rsid w:val="006F44AD"/>
    <w:rsid w:val="006F4BB6"/>
    <w:rsid w:val="006F53C7"/>
    <w:rsid w:val="006F7819"/>
    <w:rsid w:val="006F78FA"/>
    <w:rsid w:val="00700904"/>
    <w:rsid w:val="00700EFE"/>
    <w:rsid w:val="007024E8"/>
    <w:rsid w:val="0070283E"/>
    <w:rsid w:val="00704F56"/>
    <w:rsid w:val="00705069"/>
    <w:rsid w:val="00705DFC"/>
    <w:rsid w:val="007063FD"/>
    <w:rsid w:val="00706A77"/>
    <w:rsid w:val="00706C4E"/>
    <w:rsid w:val="00706CA9"/>
    <w:rsid w:val="00706E92"/>
    <w:rsid w:val="00707C7B"/>
    <w:rsid w:val="00707CF7"/>
    <w:rsid w:val="0071072C"/>
    <w:rsid w:val="00712E67"/>
    <w:rsid w:val="00713528"/>
    <w:rsid w:val="00713B27"/>
    <w:rsid w:val="00713C03"/>
    <w:rsid w:val="00713C9C"/>
    <w:rsid w:val="00715FC0"/>
    <w:rsid w:val="00716E0A"/>
    <w:rsid w:val="00720248"/>
    <w:rsid w:val="00722AD4"/>
    <w:rsid w:val="00722ECE"/>
    <w:rsid w:val="0072369D"/>
    <w:rsid w:val="00725FBA"/>
    <w:rsid w:val="00727725"/>
    <w:rsid w:val="00727AC7"/>
    <w:rsid w:val="007300EB"/>
    <w:rsid w:val="00730E1D"/>
    <w:rsid w:val="00732C1D"/>
    <w:rsid w:val="00732D35"/>
    <w:rsid w:val="00733BC1"/>
    <w:rsid w:val="007345BB"/>
    <w:rsid w:val="00734692"/>
    <w:rsid w:val="00734903"/>
    <w:rsid w:val="007403FB"/>
    <w:rsid w:val="00741938"/>
    <w:rsid w:val="00742132"/>
    <w:rsid w:val="00743003"/>
    <w:rsid w:val="007430A2"/>
    <w:rsid w:val="00744952"/>
    <w:rsid w:val="00744D81"/>
    <w:rsid w:val="00745728"/>
    <w:rsid w:val="00745D32"/>
    <w:rsid w:val="00746DAB"/>
    <w:rsid w:val="007477A0"/>
    <w:rsid w:val="0074780E"/>
    <w:rsid w:val="00750C78"/>
    <w:rsid w:val="007514ED"/>
    <w:rsid w:val="007521D5"/>
    <w:rsid w:val="00755031"/>
    <w:rsid w:val="00756165"/>
    <w:rsid w:val="00756710"/>
    <w:rsid w:val="00756FAF"/>
    <w:rsid w:val="00757FE1"/>
    <w:rsid w:val="00760A1C"/>
    <w:rsid w:val="00761FC2"/>
    <w:rsid w:val="0076368C"/>
    <w:rsid w:val="0076569A"/>
    <w:rsid w:val="007659DE"/>
    <w:rsid w:val="0077023E"/>
    <w:rsid w:val="007702F7"/>
    <w:rsid w:val="0077067A"/>
    <w:rsid w:val="00770D68"/>
    <w:rsid w:val="007721DF"/>
    <w:rsid w:val="007729A6"/>
    <w:rsid w:val="00772CF3"/>
    <w:rsid w:val="00773152"/>
    <w:rsid w:val="007736C9"/>
    <w:rsid w:val="0077387D"/>
    <w:rsid w:val="00773F68"/>
    <w:rsid w:val="007751CD"/>
    <w:rsid w:val="00775311"/>
    <w:rsid w:val="00775548"/>
    <w:rsid w:val="00775BCB"/>
    <w:rsid w:val="00776335"/>
    <w:rsid w:val="0077667C"/>
    <w:rsid w:val="00776763"/>
    <w:rsid w:val="00776805"/>
    <w:rsid w:val="00777B53"/>
    <w:rsid w:val="00777EBB"/>
    <w:rsid w:val="0078001C"/>
    <w:rsid w:val="007801C3"/>
    <w:rsid w:val="0078035B"/>
    <w:rsid w:val="007803F4"/>
    <w:rsid w:val="0078176D"/>
    <w:rsid w:val="00781F1A"/>
    <w:rsid w:val="007823FA"/>
    <w:rsid w:val="00782460"/>
    <w:rsid w:val="007839D1"/>
    <w:rsid w:val="007841FB"/>
    <w:rsid w:val="00784502"/>
    <w:rsid w:val="007853A7"/>
    <w:rsid w:val="00786907"/>
    <w:rsid w:val="00786AE8"/>
    <w:rsid w:val="007873A4"/>
    <w:rsid w:val="007876D8"/>
    <w:rsid w:val="00790917"/>
    <w:rsid w:val="00792C7B"/>
    <w:rsid w:val="007933B8"/>
    <w:rsid w:val="00793B1A"/>
    <w:rsid w:val="00796313"/>
    <w:rsid w:val="00796493"/>
    <w:rsid w:val="00796603"/>
    <w:rsid w:val="00797685"/>
    <w:rsid w:val="00797A78"/>
    <w:rsid w:val="007A1FC7"/>
    <w:rsid w:val="007A2014"/>
    <w:rsid w:val="007A2C86"/>
    <w:rsid w:val="007A2E0F"/>
    <w:rsid w:val="007A3B0F"/>
    <w:rsid w:val="007A5B82"/>
    <w:rsid w:val="007A694E"/>
    <w:rsid w:val="007A6BF7"/>
    <w:rsid w:val="007A7A0C"/>
    <w:rsid w:val="007B0D9D"/>
    <w:rsid w:val="007B1AEC"/>
    <w:rsid w:val="007B1BAD"/>
    <w:rsid w:val="007B2268"/>
    <w:rsid w:val="007B2940"/>
    <w:rsid w:val="007B296D"/>
    <w:rsid w:val="007B3D86"/>
    <w:rsid w:val="007B5336"/>
    <w:rsid w:val="007B6157"/>
    <w:rsid w:val="007B701D"/>
    <w:rsid w:val="007B70FD"/>
    <w:rsid w:val="007B7925"/>
    <w:rsid w:val="007C061B"/>
    <w:rsid w:val="007C2287"/>
    <w:rsid w:val="007C23FC"/>
    <w:rsid w:val="007C2956"/>
    <w:rsid w:val="007C29E5"/>
    <w:rsid w:val="007C39B5"/>
    <w:rsid w:val="007C4293"/>
    <w:rsid w:val="007D3EB6"/>
    <w:rsid w:val="007D4368"/>
    <w:rsid w:val="007D4B7F"/>
    <w:rsid w:val="007D50AD"/>
    <w:rsid w:val="007D5401"/>
    <w:rsid w:val="007D6029"/>
    <w:rsid w:val="007D6B45"/>
    <w:rsid w:val="007D6D3A"/>
    <w:rsid w:val="007D72E9"/>
    <w:rsid w:val="007D7C37"/>
    <w:rsid w:val="007D7D79"/>
    <w:rsid w:val="007E0448"/>
    <w:rsid w:val="007E09E1"/>
    <w:rsid w:val="007E18EC"/>
    <w:rsid w:val="007E1CF5"/>
    <w:rsid w:val="007E22F6"/>
    <w:rsid w:val="007E29D1"/>
    <w:rsid w:val="007E2CB2"/>
    <w:rsid w:val="007E3292"/>
    <w:rsid w:val="007E3DA5"/>
    <w:rsid w:val="007E4DBE"/>
    <w:rsid w:val="007E75A5"/>
    <w:rsid w:val="007E7A9D"/>
    <w:rsid w:val="007E7EA5"/>
    <w:rsid w:val="007F0151"/>
    <w:rsid w:val="007F0894"/>
    <w:rsid w:val="007F1C2F"/>
    <w:rsid w:val="007F4303"/>
    <w:rsid w:val="007F7857"/>
    <w:rsid w:val="007F7997"/>
    <w:rsid w:val="007F7FB9"/>
    <w:rsid w:val="00801CE4"/>
    <w:rsid w:val="00801F1D"/>
    <w:rsid w:val="00802142"/>
    <w:rsid w:val="00802372"/>
    <w:rsid w:val="00802D76"/>
    <w:rsid w:val="0080312A"/>
    <w:rsid w:val="008035E5"/>
    <w:rsid w:val="00803CB7"/>
    <w:rsid w:val="00805181"/>
    <w:rsid w:val="00805284"/>
    <w:rsid w:val="00805341"/>
    <w:rsid w:val="0080535F"/>
    <w:rsid w:val="0080704E"/>
    <w:rsid w:val="008072AC"/>
    <w:rsid w:val="008105FE"/>
    <w:rsid w:val="00810964"/>
    <w:rsid w:val="008114B4"/>
    <w:rsid w:val="008116DC"/>
    <w:rsid w:val="00811F32"/>
    <w:rsid w:val="00812CD8"/>
    <w:rsid w:val="00814359"/>
    <w:rsid w:val="00814DDA"/>
    <w:rsid w:val="00814E7A"/>
    <w:rsid w:val="00814EF6"/>
    <w:rsid w:val="00816EFA"/>
    <w:rsid w:val="008175D2"/>
    <w:rsid w:val="00817BFD"/>
    <w:rsid w:val="0082016A"/>
    <w:rsid w:val="0082081C"/>
    <w:rsid w:val="0082130B"/>
    <w:rsid w:val="00822FDD"/>
    <w:rsid w:val="00823EE5"/>
    <w:rsid w:val="00824A1E"/>
    <w:rsid w:val="00825F7D"/>
    <w:rsid w:val="008272E9"/>
    <w:rsid w:val="00827576"/>
    <w:rsid w:val="00830D59"/>
    <w:rsid w:val="00830E21"/>
    <w:rsid w:val="00833035"/>
    <w:rsid w:val="00833A83"/>
    <w:rsid w:val="00833EBF"/>
    <w:rsid w:val="00835024"/>
    <w:rsid w:val="0083544A"/>
    <w:rsid w:val="00837458"/>
    <w:rsid w:val="008425AC"/>
    <w:rsid w:val="008425BD"/>
    <w:rsid w:val="008441F1"/>
    <w:rsid w:val="00845290"/>
    <w:rsid w:val="00845BD8"/>
    <w:rsid w:val="0084671E"/>
    <w:rsid w:val="00847639"/>
    <w:rsid w:val="008477A2"/>
    <w:rsid w:val="008502C0"/>
    <w:rsid w:val="00850CC7"/>
    <w:rsid w:val="0085128E"/>
    <w:rsid w:val="0085339E"/>
    <w:rsid w:val="00853EF6"/>
    <w:rsid w:val="00854E35"/>
    <w:rsid w:val="008550FB"/>
    <w:rsid w:val="008558D6"/>
    <w:rsid w:val="00855D09"/>
    <w:rsid w:val="0085636B"/>
    <w:rsid w:val="008602BB"/>
    <w:rsid w:val="00860CD0"/>
    <w:rsid w:val="00861FA4"/>
    <w:rsid w:val="008623A1"/>
    <w:rsid w:val="00862D31"/>
    <w:rsid w:val="008641F0"/>
    <w:rsid w:val="0086421D"/>
    <w:rsid w:val="00864D93"/>
    <w:rsid w:val="00865814"/>
    <w:rsid w:val="00865D99"/>
    <w:rsid w:val="00866678"/>
    <w:rsid w:val="00866C13"/>
    <w:rsid w:val="00867359"/>
    <w:rsid w:val="008677B9"/>
    <w:rsid w:val="00867B49"/>
    <w:rsid w:val="00867B53"/>
    <w:rsid w:val="00867E8E"/>
    <w:rsid w:val="00867FFB"/>
    <w:rsid w:val="008704BC"/>
    <w:rsid w:val="008708BA"/>
    <w:rsid w:val="00870932"/>
    <w:rsid w:val="00870F63"/>
    <w:rsid w:val="008713B1"/>
    <w:rsid w:val="00871C54"/>
    <w:rsid w:val="00872348"/>
    <w:rsid w:val="0087273B"/>
    <w:rsid w:val="008738D6"/>
    <w:rsid w:val="008757AC"/>
    <w:rsid w:val="00875DE1"/>
    <w:rsid w:val="00876082"/>
    <w:rsid w:val="008761B8"/>
    <w:rsid w:val="008769ED"/>
    <w:rsid w:val="00876D09"/>
    <w:rsid w:val="0087729D"/>
    <w:rsid w:val="00880F9B"/>
    <w:rsid w:val="00881AD9"/>
    <w:rsid w:val="0088210D"/>
    <w:rsid w:val="008858CC"/>
    <w:rsid w:val="008871B1"/>
    <w:rsid w:val="00890408"/>
    <w:rsid w:val="00891F12"/>
    <w:rsid w:val="00892074"/>
    <w:rsid w:val="00892570"/>
    <w:rsid w:val="008936BD"/>
    <w:rsid w:val="00893BCE"/>
    <w:rsid w:val="0089415E"/>
    <w:rsid w:val="008947D8"/>
    <w:rsid w:val="00895581"/>
    <w:rsid w:val="008A0C22"/>
    <w:rsid w:val="008A0ECC"/>
    <w:rsid w:val="008A1983"/>
    <w:rsid w:val="008A2171"/>
    <w:rsid w:val="008A288F"/>
    <w:rsid w:val="008A2DC7"/>
    <w:rsid w:val="008A2FF1"/>
    <w:rsid w:val="008A31CB"/>
    <w:rsid w:val="008A33DB"/>
    <w:rsid w:val="008A6E9F"/>
    <w:rsid w:val="008A77FF"/>
    <w:rsid w:val="008B090F"/>
    <w:rsid w:val="008B0C1B"/>
    <w:rsid w:val="008B20B9"/>
    <w:rsid w:val="008B2AC6"/>
    <w:rsid w:val="008B2D9A"/>
    <w:rsid w:val="008B3951"/>
    <w:rsid w:val="008B3C00"/>
    <w:rsid w:val="008B5D70"/>
    <w:rsid w:val="008B6CF0"/>
    <w:rsid w:val="008C08E9"/>
    <w:rsid w:val="008C0D43"/>
    <w:rsid w:val="008C0EE8"/>
    <w:rsid w:val="008C1BE9"/>
    <w:rsid w:val="008C2FCE"/>
    <w:rsid w:val="008C454D"/>
    <w:rsid w:val="008C4868"/>
    <w:rsid w:val="008C6088"/>
    <w:rsid w:val="008C6A5A"/>
    <w:rsid w:val="008C6A74"/>
    <w:rsid w:val="008C7975"/>
    <w:rsid w:val="008C7B3E"/>
    <w:rsid w:val="008C7CD1"/>
    <w:rsid w:val="008D2D04"/>
    <w:rsid w:val="008D5238"/>
    <w:rsid w:val="008D571A"/>
    <w:rsid w:val="008D5770"/>
    <w:rsid w:val="008D6473"/>
    <w:rsid w:val="008D7B1F"/>
    <w:rsid w:val="008E0076"/>
    <w:rsid w:val="008E0EC4"/>
    <w:rsid w:val="008E136E"/>
    <w:rsid w:val="008E1D2A"/>
    <w:rsid w:val="008E1F56"/>
    <w:rsid w:val="008E2112"/>
    <w:rsid w:val="008E4524"/>
    <w:rsid w:val="008E4B5A"/>
    <w:rsid w:val="008E52C8"/>
    <w:rsid w:val="008E5681"/>
    <w:rsid w:val="008E59CF"/>
    <w:rsid w:val="008E6028"/>
    <w:rsid w:val="008E7AAA"/>
    <w:rsid w:val="008F1392"/>
    <w:rsid w:val="008F1866"/>
    <w:rsid w:val="008F1BA9"/>
    <w:rsid w:val="008F2F08"/>
    <w:rsid w:val="008F396B"/>
    <w:rsid w:val="008F3DA6"/>
    <w:rsid w:val="008F4134"/>
    <w:rsid w:val="008F63CC"/>
    <w:rsid w:val="008F7824"/>
    <w:rsid w:val="00900EC5"/>
    <w:rsid w:val="009015C7"/>
    <w:rsid w:val="00901C22"/>
    <w:rsid w:val="009026DF"/>
    <w:rsid w:val="00902AF8"/>
    <w:rsid w:val="00904D5C"/>
    <w:rsid w:val="00904FFC"/>
    <w:rsid w:val="009060F4"/>
    <w:rsid w:val="00906341"/>
    <w:rsid w:val="00906A74"/>
    <w:rsid w:val="00906EB9"/>
    <w:rsid w:val="009071AD"/>
    <w:rsid w:val="0090769B"/>
    <w:rsid w:val="00910D0B"/>
    <w:rsid w:val="00910F0C"/>
    <w:rsid w:val="0091158C"/>
    <w:rsid w:val="00911DFE"/>
    <w:rsid w:val="00911FE3"/>
    <w:rsid w:val="00913E4C"/>
    <w:rsid w:val="00914D81"/>
    <w:rsid w:val="00915AE3"/>
    <w:rsid w:val="009164B3"/>
    <w:rsid w:val="009166AB"/>
    <w:rsid w:val="00917E73"/>
    <w:rsid w:val="00920DE2"/>
    <w:rsid w:val="0092392E"/>
    <w:rsid w:val="00923EF2"/>
    <w:rsid w:val="0092407E"/>
    <w:rsid w:val="00925638"/>
    <w:rsid w:val="009257DB"/>
    <w:rsid w:val="00925B83"/>
    <w:rsid w:val="00925F21"/>
    <w:rsid w:val="0093034B"/>
    <w:rsid w:val="009323B1"/>
    <w:rsid w:val="009329BB"/>
    <w:rsid w:val="00932B23"/>
    <w:rsid w:val="009340AA"/>
    <w:rsid w:val="00936995"/>
    <w:rsid w:val="00936A57"/>
    <w:rsid w:val="00940FE3"/>
    <w:rsid w:val="00941375"/>
    <w:rsid w:val="00941B25"/>
    <w:rsid w:val="009430DA"/>
    <w:rsid w:val="0094348F"/>
    <w:rsid w:val="009435A5"/>
    <w:rsid w:val="009439D1"/>
    <w:rsid w:val="00944080"/>
    <w:rsid w:val="009455FE"/>
    <w:rsid w:val="009459C1"/>
    <w:rsid w:val="00945D63"/>
    <w:rsid w:val="009467ED"/>
    <w:rsid w:val="00951064"/>
    <w:rsid w:val="009515C3"/>
    <w:rsid w:val="00951D18"/>
    <w:rsid w:val="00952F8D"/>
    <w:rsid w:val="00953109"/>
    <w:rsid w:val="009535FD"/>
    <w:rsid w:val="009551A0"/>
    <w:rsid w:val="00955675"/>
    <w:rsid w:val="00955D17"/>
    <w:rsid w:val="009561FE"/>
    <w:rsid w:val="009565F0"/>
    <w:rsid w:val="009569E3"/>
    <w:rsid w:val="00957575"/>
    <w:rsid w:val="00960C90"/>
    <w:rsid w:val="00960D21"/>
    <w:rsid w:val="00960EB6"/>
    <w:rsid w:val="00961433"/>
    <w:rsid w:val="00962195"/>
    <w:rsid w:val="009633DB"/>
    <w:rsid w:val="00963649"/>
    <w:rsid w:val="0096563A"/>
    <w:rsid w:val="00965B02"/>
    <w:rsid w:val="009663A6"/>
    <w:rsid w:val="00966406"/>
    <w:rsid w:val="009671D9"/>
    <w:rsid w:val="0096787F"/>
    <w:rsid w:val="00971E19"/>
    <w:rsid w:val="00971EEE"/>
    <w:rsid w:val="00971EF1"/>
    <w:rsid w:val="009730C7"/>
    <w:rsid w:val="0097388F"/>
    <w:rsid w:val="009739F6"/>
    <w:rsid w:val="00974A2A"/>
    <w:rsid w:val="00974E7B"/>
    <w:rsid w:val="00974EC9"/>
    <w:rsid w:val="00975578"/>
    <w:rsid w:val="009765AA"/>
    <w:rsid w:val="009772E0"/>
    <w:rsid w:val="00980E52"/>
    <w:rsid w:val="00980E74"/>
    <w:rsid w:val="009812C3"/>
    <w:rsid w:val="009818EB"/>
    <w:rsid w:val="00983CA1"/>
    <w:rsid w:val="009853FD"/>
    <w:rsid w:val="009856EA"/>
    <w:rsid w:val="00985D8A"/>
    <w:rsid w:val="009868DF"/>
    <w:rsid w:val="0099048B"/>
    <w:rsid w:val="0099191E"/>
    <w:rsid w:val="00991B65"/>
    <w:rsid w:val="009925B1"/>
    <w:rsid w:val="009933A2"/>
    <w:rsid w:val="0099367E"/>
    <w:rsid w:val="00993978"/>
    <w:rsid w:val="009939E8"/>
    <w:rsid w:val="00994D1E"/>
    <w:rsid w:val="0099513F"/>
    <w:rsid w:val="009970EF"/>
    <w:rsid w:val="00997473"/>
    <w:rsid w:val="0099760D"/>
    <w:rsid w:val="00997F86"/>
    <w:rsid w:val="009A1FBC"/>
    <w:rsid w:val="009A2336"/>
    <w:rsid w:val="009A2B40"/>
    <w:rsid w:val="009A3A57"/>
    <w:rsid w:val="009A4CDF"/>
    <w:rsid w:val="009A4D68"/>
    <w:rsid w:val="009A4E3B"/>
    <w:rsid w:val="009A5C6C"/>
    <w:rsid w:val="009A62AE"/>
    <w:rsid w:val="009A635A"/>
    <w:rsid w:val="009B0536"/>
    <w:rsid w:val="009B1F68"/>
    <w:rsid w:val="009B1FD9"/>
    <w:rsid w:val="009B33E7"/>
    <w:rsid w:val="009B41B7"/>
    <w:rsid w:val="009B49ED"/>
    <w:rsid w:val="009B6940"/>
    <w:rsid w:val="009B6D2C"/>
    <w:rsid w:val="009B7411"/>
    <w:rsid w:val="009C0221"/>
    <w:rsid w:val="009C12AD"/>
    <w:rsid w:val="009C16BB"/>
    <w:rsid w:val="009C1DBB"/>
    <w:rsid w:val="009C4AA7"/>
    <w:rsid w:val="009C4CE5"/>
    <w:rsid w:val="009C5428"/>
    <w:rsid w:val="009C546F"/>
    <w:rsid w:val="009C6683"/>
    <w:rsid w:val="009C7263"/>
    <w:rsid w:val="009C7858"/>
    <w:rsid w:val="009D1737"/>
    <w:rsid w:val="009D1845"/>
    <w:rsid w:val="009D2921"/>
    <w:rsid w:val="009D2FDE"/>
    <w:rsid w:val="009D337C"/>
    <w:rsid w:val="009D459A"/>
    <w:rsid w:val="009D4DCC"/>
    <w:rsid w:val="009D5411"/>
    <w:rsid w:val="009D5887"/>
    <w:rsid w:val="009D6A64"/>
    <w:rsid w:val="009D76A8"/>
    <w:rsid w:val="009E0422"/>
    <w:rsid w:val="009E469A"/>
    <w:rsid w:val="009E5CEA"/>
    <w:rsid w:val="009E6263"/>
    <w:rsid w:val="009E6A81"/>
    <w:rsid w:val="009E72FF"/>
    <w:rsid w:val="009E7A5E"/>
    <w:rsid w:val="009E7C21"/>
    <w:rsid w:val="009F07F0"/>
    <w:rsid w:val="009F0814"/>
    <w:rsid w:val="009F09A3"/>
    <w:rsid w:val="009F1501"/>
    <w:rsid w:val="009F1900"/>
    <w:rsid w:val="009F473A"/>
    <w:rsid w:val="009F4999"/>
    <w:rsid w:val="009F4D69"/>
    <w:rsid w:val="009F5082"/>
    <w:rsid w:val="009F5EFB"/>
    <w:rsid w:val="009F6475"/>
    <w:rsid w:val="009F64EE"/>
    <w:rsid w:val="009F75BC"/>
    <w:rsid w:val="009F765C"/>
    <w:rsid w:val="009F7C09"/>
    <w:rsid w:val="009F7F60"/>
    <w:rsid w:val="00A00134"/>
    <w:rsid w:val="00A00214"/>
    <w:rsid w:val="00A004C2"/>
    <w:rsid w:val="00A02409"/>
    <w:rsid w:val="00A02B35"/>
    <w:rsid w:val="00A044D0"/>
    <w:rsid w:val="00A04822"/>
    <w:rsid w:val="00A0488C"/>
    <w:rsid w:val="00A0514C"/>
    <w:rsid w:val="00A06E49"/>
    <w:rsid w:val="00A10463"/>
    <w:rsid w:val="00A11D4C"/>
    <w:rsid w:val="00A11D5F"/>
    <w:rsid w:val="00A12571"/>
    <w:rsid w:val="00A12974"/>
    <w:rsid w:val="00A1315C"/>
    <w:rsid w:val="00A14953"/>
    <w:rsid w:val="00A14E7C"/>
    <w:rsid w:val="00A152D1"/>
    <w:rsid w:val="00A15319"/>
    <w:rsid w:val="00A1667D"/>
    <w:rsid w:val="00A1686A"/>
    <w:rsid w:val="00A17239"/>
    <w:rsid w:val="00A17852"/>
    <w:rsid w:val="00A17CE8"/>
    <w:rsid w:val="00A213E5"/>
    <w:rsid w:val="00A21D0D"/>
    <w:rsid w:val="00A21DB9"/>
    <w:rsid w:val="00A23100"/>
    <w:rsid w:val="00A231D4"/>
    <w:rsid w:val="00A23A25"/>
    <w:rsid w:val="00A24198"/>
    <w:rsid w:val="00A24B33"/>
    <w:rsid w:val="00A25F47"/>
    <w:rsid w:val="00A26ED4"/>
    <w:rsid w:val="00A275FE"/>
    <w:rsid w:val="00A2780E"/>
    <w:rsid w:val="00A27D1E"/>
    <w:rsid w:val="00A30A29"/>
    <w:rsid w:val="00A30E67"/>
    <w:rsid w:val="00A329B1"/>
    <w:rsid w:val="00A32ACC"/>
    <w:rsid w:val="00A34E6C"/>
    <w:rsid w:val="00A350B8"/>
    <w:rsid w:val="00A35C0F"/>
    <w:rsid w:val="00A35DE6"/>
    <w:rsid w:val="00A3693A"/>
    <w:rsid w:val="00A376F8"/>
    <w:rsid w:val="00A37ACB"/>
    <w:rsid w:val="00A4178F"/>
    <w:rsid w:val="00A41F4E"/>
    <w:rsid w:val="00A42F70"/>
    <w:rsid w:val="00A43CAB"/>
    <w:rsid w:val="00A44AC1"/>
    <w:rsid w:val="00A44CCA"/>
    <w:rsid w:val="00A454B5"/>
    <w:rsid w:val="00A4669E"/>
    <w:rsid w:val="00A46BFC"/>
    <w:rsid w:val="00A473FB"/>
    <w:rsid w:val="00A47DDE"/>
    <w:rsid w:val="00A506B0"/>
    <w:rsid w:val="00A50826"/>
    <w:rsid w:val="00A5083C"/>
    <w:rsid w:val="00A50CD7"/>
    <w:rsid w:val="00A51094"/>
    <w:rsid w:val="00A515F0"/>
    <w:rsid w:val="00A51F20"/>
    <w:rsid w:val="00A5267B"/>
    <w:rsid w:val="00A52907"/>
    <w:rsid w:val="00A52A93"/>
    <w:rsid w:val="00A53149"/>
    <w:rsid w:val="00A53947"/>
    <w:rsid w:val="00A546D6"/>
    <w:rsid w:val="00A54B92"/>
    <w:rsid w:val="00A5525B"/>
    <w:rsid w:val="00A557D4"/>
    <w:rsid w:val="00A564E5"/>
    <w:rsid w:val="00A565E0"/>
    <w:rsid w:val="00A566D5"/>
    <w:rsid w:val="00A617B4"/>
    <w:rsid w:val="00A61943"/>
    <w:rsid w:val="00A61DEC"/>
    <w:rsid w:val="00A61FA0"/>
    <w:rsid w:val="00A62086"/>
    <w:rsid w:val="00A62958"/>
    <w:rsid w:val="00A62D1F"/>
    <w:rsid w:val="00A6375C"/>
    <w:rsid w:val="00A63F6C"/>
    <w:rsid w:val="00A65AAE"/>
    <w:rsid w:val="00A65EC5"/>
    <w:rsid w:val="00A6662D"/>
    <w:rsid w:val="00A672EA"/>
    <w:rsid w:val="00A67B6A"/>
    <w:rsid w:val="00A700D3"/>
    <w:rsid w:val="00A70EC2"/>
    <w:rsid w:val="00A71803"/>
    <w:rsid w:val="00A71946"/>
    <w:rsid w:val="00A71C80"/>
    <w:rsid w:val="00A71DF2"/>
    <w:rsid w:val="00A71E14"/>
    <w:rsid w:val="00A7522F"/>
    <w:rsid w:val="00A764D6"/>
    <w:rsid w:val="00A77979"/>
    <w:rsid w:val="00A77E3E"/>
    <w:rsid w:val="00A80150"/>
    <w:rsid w:val="00A8184C"/>
    <w:rsid w:val="00A81C1D"/>
    <w:rsid w:val="00A82A32"/>
    <w:rsid w:val="00A84102"/>
    <w:rsid w:val="00A84EE2"/>
    <w:rsid w:val="00A84FD2"/>
    <w:rsid w:val="00A85263"/>
    <w:rsid w:val="00A85277"/>
    <w:rsid w:val="00A85C5A"/>
    <w:rsid w:val="00A865F2"/>
    <w:rsid w:val="00A878FC"/>
    <w:rsid w:val="00A87F84"/>
    <w:rsid w:val="00A90373"/>
    <w:rsid w:val="00A907CB"/>
    <w:rsid w:val="00A91499"/>
    <w:rsid w:val="00A919F8"/>
    <w:rsid w:val="00A91CEF"/>
    <w:rsid w:val="00A92DFE"/>
    <w:rsid w:val="00A93041"/>
    <w:rsid w:val="00A93FB9"/>
    <w:rsid w:val="00A94629"/>
    <w:rsid w:val="00A950D6"/>
    <w:rsid w:val="00A951BC"/>
    <w:rsid w:val="00A959CA"/>
    <w:rsid w:val="00A97198"/>
    <w:rsid w:val="00A975C9"/>
    <w:rsid w:val="00A97E78"/>
    <w:rsid w:val="00A97ED5"/>
    <w:rsid w:val="00AA1B5E"/>
    <w:rsid w:val="00AA3B4E"/>
    <w:rsid w:val="00AA3FCC"/>
    <w:rsid w:val="00AA4A2A"/>
    <w:rsid w:val="00AA4ED9"/>
    <w:rsid w:val="00AA5D7E"/>
    <w:rsid w:val="00AA65BD"/>
    <w:rsid w:val="00AA683B"/>
    <w:rsid w:val="00AA6DC7"/>
    <w:rsid w:val="00AA7095"/>
    <w:rsid w:val="00AA720A"/>
    <w:rsid w:val="00AA723C"/>
    <w:rsid w:val="00AA7E1E"/>
    <w:rsid w:val="00AB23A5"/>
    <w:rsid w:val="00AB25C5"/>
    <w:rsid w:val="00AB268A"/>
    <w:rsid w:val="00AB2A57"/>
    <w:rsid w:val="00AB3421"/>
    <w:rsid w:val="00AB38E8"/>
    <w:rsid w:val="00AB3E3B"/>
    <w:rsid w:val="00AB3E97"/>
    <w:rsid w:val="00AB3ECF"/>
    <w:rsid w:val="00AB46E8"/>
    <w:rsid w:val="00AB61E8"/>
    <w:rsid w:val="00AB6731"/>
    <w:rsid w:val="00AB67A0"/>
    <w:rsid w:val="00AB69DC"/>
    <w:rsid w:val="00AB6B61"/>
    <w:rsid w:val="00AB6FEA"/>
    <w:rsid w:val="00AB730C"/>
    <w:rsid w:val="00AB762E"/>
    <w:rsid w:val="00AC00DE"/>
    <w:rsid w:val="00AC06D0"/>
    <w:rsid w:val="00AC06DE"/>
    <w:rsid w:val="00AC0E64"/>
    <w:rsid w:val="00AC32E5"/>
    <w:rsid w:val="00AC521D"/>
    <w:rsid w:val="00AC5453"/>
    <w:rsid w:val="00AC5814"/>
    <w:rsid w:val="00AC607F"/>
    <w:rsid w:val="00AC78DC"/>
    <w:rsid w:val="00AC797B"/>
    <w:rsid w:val="00AC7BE3"/>
    <w:rsid w:val="00AC7E34"/>
    <w:rsid w:val="00AC7E58"/>
    <w:rsid w:val="00AD0830"/>
    <w:rsid w:val="00AD0F43"/>
    <w:rsid w:val="00AD2408"/>
    <w:rsid w:val="00AD3D3A"/>
    <w:rsid w:val="00AD49AC"/>
    <w:rsid w:val="00AD5337"/>
    <w:rsid w:val="00AD6793"/>
    <w:rsid w:val="00AE035C"/>
    <w:rsid w:val="00AE1D27"/>
    <w:rsid w:val="00AE1F3B"/>
    <w:rsid w:val="00AE2514"/>
    <w:rsid w:val="00AE2704"/>
    <w:rsid w:val="00AE2C51"/>
    <w:rsid w:val="00AE3256"/>
    <w:rsid w:val="00AE3A22"/>
    <w:rsid w:val="00AE449E"/>
    <w:rsid w:val="00AE56E6"/>
    <w:rsid w:val="00AE6E67"/>
    <w:rsid w:val="00AE7075"/>
    <w:rsid w:val="00AE7609"/>
    <w:rsid w:val="00AE7950"/>
    <w:rsid w:val="00AF0809"/>
    <w:rsid w:val="00AF0DA8"/>
    <w:rsid w:val="00AF336B"/>
    <w:rsid w:val="00AF38F2"/>
    <w:rsid w:val="00AF49AE"/>
    <w:rsid w:val="00AF4E18"/>
    <w:rsid w:val="00AF7CB3"/>
    <w:rsid w:val="00B02308"/>
    <w:rsid w:val="00B02610"/>
    <w:rsid w:val="00B02A7A"/>
    <w:rsid w:val="00B045A8"/>
    <w:rsid w:val="00B04651"/>
    <w:rsid w:val="00B04823"/>
    <w:rsid w:val="00B04919"/>
    <w:rsid w:val="00B06EFA"/>
    <w:rsid w:val="00B07807"/>
    <w:rsid w:val="00B07E0D"/>
    <w:rsid w:val="00B116DD"/>
    <w:rsid w:val="00B13634"/>
    <w:rsid w:val="00B13B2F"/>
    <w:rsid w:val="00B1485F"/>
    <w:rsid w:val="00B15987"/>
    <w:rsid w:val="00B165D1"/>
    <w:rsid w:val="00B17ACB"/>
    <w:rsid w:val="00B204D0"/>
    <w:rsid w:val="00B20B6E"/>
    <w:rsid w:val="00B20CBC"/>
    <w:rsid w:val="00B20E72"/>
    <w:rsid w:val="00B20FBE"/>
    <w:rsid w:val="00B217F7"/>
    <w:rsid w:val="00B22CF1"/>
    <w:rsid w:val="00B234EC"/>
    <w:rsid w:val="00B23C8E"/>
    <w:rsid w:val="00B24D2D"/>
    <w:rsid w:val="00B252D1"/>
    <w:rsid w:val="00B25839"/>
    <w:rsid w:val="00B25AC5"/>
    <w:rsid w:val="00B2600F"/>
    <w:rsid w:val="00B26E86"/>
    <w:rsid w:val="00B2727E"/>
    <w:rsid w:val="00B314E5"/>
    <w:rsid w:val="00B32174"/>
    <w:rsid w:val="00B32677"/>
    <w:rsid w:val="00B32BEF"/>
    <w:rsid w:val="00B3306F"/>
    <w:rsid w:val="00B33335"/>
    <w:rsid w:val="00B3355C"/>
    <w:rsid w:val="00B33C21"/>
    <w:rsid w:val="00B34CD7"/>
    <w:rsid w:val="00B354E7"/>
    <w:rsid w:val="00B35776"/>
    <w:rsid w:val="00B36B9D"/>
    <w:rsid w:val="00B370AE"/>
    <w:rsid w:val="00B37882"/>
    <w:rsid w:val="00B4061D"/>
    <w:rsid w:val="00B417B4"/>
    <w:rsid w:val="00B41896"/>
    <w:rsid w:val="00B4228B"/>
    <w:rsid w:val="00B42712"/>
    <w:rsid w:val="00B431BC"/>
    <w:rsid w:val="00B4457E"/>
    <w:rsid w:val="00B44BF1"/>
    <w:rsid w:val="00B44EDC"/>
    <w:rsid w:val="00B45568"/>
    <w:rsid w:val="00B45864"/>
    <w:rsid w:val="00B471B7"/>
    <w:rsid w:val="00B474B4"/>
    <w:rsid w:val="00B4773C"/>
    <w:rsid w:val="00B50271"/>
    <w:rsid w:val="00B52224"/>
    <w:rsid w:val="00B523FF"/>
    <w:rsid w:val="00B52A7C"/>
    <w:rsid w:val="00B52F39"/>
    <w:rsid w:val="00B53F6C"/>
    <w:rsid w:val="00B554FB"/>
    <w:rsid w:val="00B56311"/>
    <w:rsid w:val="00B57D12"/>
    <w:rsid w:val="00B6043B"/>
    <w:rsid w:val="00B6354A"/>
    <w:rsid w:val="00B63FE7"/>
    <w:rsid w:val="00B649F8"/>
    <w:rsid w:val="00B65073"/>
    <w:rsid w:val="00B6568A"/>
    <w:rsid w:val="00B65AE4"/>
    <w:rsid w:val="00B667D3"/>
    <w:rsid w:val="00B66984"/>
    <w:rsid w:val="00B67343"/>
    <w:rsid w:val="00B706CA"/>
    <w:rsid w:val="00B70905"/>
    <w:rsid w:val="00B71639"/>
    <w:rsid w:val="00B7284A"/>
    <w:rsid w:val="00B73320"/>
    <w:rsid w:val="00B74B77"/>
    <w:rsid w:val="00B74CC3"/>
    <w:rsid w:val="00B7660F"/>
    <w:rsid w:val="00B76A81"/>
    <w:rsid w:val="00B7738F"/>
    <w:rsid w:val="00B817D1"/>
    <w:rsid w:val="00B81875"/>
    <w:rsid w:val="00B843FC"/>
    <w:rsid w:val="00B84C4B"/>
    <w:rsid w:val="00B856AD"/>
    <w:rsid w:val="00B859AD"/>
    <w:rsid w:val="00B86587"/>
    <w:rsid w:val="00B8668C"/>
    <w:rsid w:val="00B8766C"/>
    <w:rsid w:val="00B90F6F"/>
    <w:rsid w:val="00B91934"/>
    <w:rsid w:val="00B91C7C"/>
    <w:rsid w:val="00B92171"/>
    <w:rsid w:val="00B92E45"/>
    <w:rsid w:val="00B93135"/>
    <w:rsid w:val="00B934FD"/>
    <w:rsid w:val="00B94F7D"/>
    <w:rsid w:val="00B9517C"/>
    <w:rsid w:val="00B9599B"/>
    <w:rsid w:val="00B96302"/>
    <w:rsid w:val="00B96978"/>
    <w:rsid w:val="00B96D71"/>
    <w:rsid w:val="00B971B1"/>
    <w:rsid w:val="00B97732"/>
    <w:rsid w:val="00BA0996"/>
    <w:rsid w:val="00BA224B"/>
    <w:rsid w:val="00BA5528"/>
    <w:rsid w:val="00BA55B5"/>
    <w:rsid w:val="00BA56DD"/>
    <w:rsid w:val="00BA5783"/>
    <w:rsid w:val="00BA6E52"/>
    <w:rsid w:val="00BA708E"/>
    <w:rsid w:val="00BA7A5B"/>
    <w:rsid w:val="00BA7CDF"/>
    <w:rsid w:val="00BB0F75"/>
    <w:rsid w:val="00BB19A8"/>
    <w:rsid w:val="00BB3435"/>
    <w:rsid w:val="00BB3BE1"/>
    <w:rsid w:val="00BB5926"/>
    <w:rsid w:val="00BB63CE"/>
    <w:rsid w:val="00BB693F"/>
    <w:rsid w:val="00BB69CD"/>
    <w:rsid w:val="00BB6C90"/>
    <w:rsid w:val="00BB759F"/>
    <w:rsid w:val="00BC018C"/>
    <w:rsid w:val="00BC0B17"/>
    <w:rsid w:val="00BC0DC2"/>
    <w:rsid w:val="00BC48FF"/>
    <w:rsid w:val="00BC4CB3"/>
    <w:rsid w:val="00BC5EF1"/>
    <w:rsid w:val="00BC5F17"/>
    <w:rsid w:val="00BC60D6"/>
    <w:rsid w:val="00BC7371"/>
    <w:rsid w:val="00BC78D1"/>
    <w:rsid w:val="00BD0325"/>
    <w:rsid w:val="00BD07F8"/>
    <w:rsid w:val="00BD0856"/>
    <w:rsid w:val="00BD0F33"/>
    <w:rsid w:val="00BD3FBC"/>
    <w:rsid w:val="00BD4812"/>
    <w:rsid w:val="00BD546A"/>
    <w:rsid w:val="00BD599E"/>
    <w:rsid w:val="00BD71B8"/>
    <w:rsid w:val="00BD7753"/>
    <w:rsid w:val="00BE152E"/>
    <w:rsid w:val="00BE1D0B"/>
    <w:rsid w:val="00BE2BE7"/>
    <w:rsid w:val="00BE4814"/>
    <w:rsid w:val="00BE489A"/>
    <w:rsid w:val="00BE4A81"/>
    <w:rsid w:val="00BE5061"/>
    <w:rsid w:val="00BE57B2"/>
    <w:rsid w:val="00BF1C82"/>
    <w:rsid w:val="00BF2036"/>
    <w:rsid w:val="00BF336C"/>
    <w:rsid w:val="00BF38C9"/>
    <w:rsid w:val="00BF3CBD"/>
    <w:rsid w:val="00BF4020"/>
    <w:rsid w:val="00BF432C"/>
    <w:rsid w:val="00BF5AA6"/>
    <w:rsid w:val="00BF5D13"/>
    <w:rsid w:val="00BF6873"/>
    <w:rsid w:val="00C008C3"/>
    <w:rsid w:val="00C00E84"/>
    <w:rsid w:val="00C0124B"/>
    <w:rsid w:val="00C01DAA"/>
    <w:rsid w:val="00C033C7"/>
    <w:rsid w:val="00C05753"/>
    <w:rsid w:val="00C05976"/>
    <w:rsid w:val="00C06AFF"/>
    <w:rsid w:val="00C101A6"/>
    <w:rsid w:val="00C108B0"/>
    <w:rsid w:val="00C10C50"/>
    <w:rsid w:val="00C111CA"/>
    <w:rsid w:val="00C125AC"/>
    <w:rsid w:val="00C12E21"/>
    <w:rsid w:val="00C147ED"/>
    <w:rsid w:val="00C14847"/>
    <w:rsid w:val="00C14B04"/>
    <w:rsid w:val="00C14CDD"/>
    <w:rsid w:val="00C15FD4"/>
    <w:rsid w:val="00C1762B"/>
    <w:rsid w:val="00C20511"/>
    <w:rsid w:val="00C21896"/>
    <w:rsid w:val="00C21BE2"/>
    <w:rsid w:val="00C21F04"/>
    <w:rsid w:val="00C22825"/>
    <w:rsid w:val="00C234B7"/>
    <w:rsid w:val="00C24AFE"/>
    <w:rsid w:val="00C3047E"/>
    <w:rsid w:val="00C3108F"/>
    <w:rsid w:val="00C32131"/>
    <w:rsid w:val="00C324FC"/>
    <w:rsid w:val="00C3429D"/>
    <w:rsid w:val="00C3473E"/>
    <w:rsid w:val="00C35EBE"/>
    <w:rsid w:val="00C37F59"/>
    <w:rsid w:val="00C40F76"/>
    <w:rsid w:val="00C42503"/>
    <w:rsid w:val="00C429E0"/>
    <w:rsid w:val="00C42EDA"/>
    <w:rsid w:val="00C4602A"/>
    <w:rsid w:val="00C47176"/>
    <w:rsid w:val="00C471D6"/>
    <w:rsid w:val="00C47BCF"/>
    <w:rsid w:val="00C47CC5"/>
    <w:rsid w:val="00C528F4"/>
    <w:rsid w:val="00C535ED"/>
    <w:rsid w:val="00C53E8D"/>
    <w:rsid w:val="00C54E91"/>
    <w:rsid w:val="00C555F4"/>
    <w:rsid w:val="00C55C21"/>
    <w:rsid w:val="00C56268"/>
    <w:rsid w:val="00C5642B"/>
    <w:rsid w:val="00C60514"/>
    <w:rsid w:val="00C6191E"/>
    <w:rsid w:val="00C622E2"/>
    <w:rsid w:val="00C641B0"/>
    <w:rsid w:val="00C64F24"/>
    <w:rsid w:val="00C67102"/>
    <w:rsid w:val="00C673AC"/>
    <w:rsid w:val="00C67534"/>
    <w:rsid w:val="00C6770F"/>
    <w:rsid w:val="00C70AC3"/>
    <w:rsid w:val="00C70DD2"/>
    <w:rsid w:val="00C71115"/>
    <w:rsid w:val="00C71BF6"/>
    <w:rsid w:val="00C7235A"/>
    <w:rsid w:val="00C726F3"/>
    <w:rsid w:val="00C727E6"/>
    <w:rsid w:val="00C73681"/>
    <w:rsid w:val="00C741B5"/>
    <w:rsid w:val="00C74E6C"/>
    <w:rsid w:val="00C75AD5"/>
    <w:rsid w:val="00C75F76"/>
    <w:rsid w:val="00C7642B"/>
    <w:rsid w:val="00C76972"/>
    <w:rsid w:val="00C77966"/>
    <w:rsid w:val="00C80E05"/>
    <w:rsid w:val="00C830CA"/>
    <w:rsid w:val="00C83325"/>
    <w:rsid w:val="00C8395F"/>
    <w:rsid w:val="00C83D7B"/>
    <w:rsid w:val="00C83F2B"/>
    <w:rsid w:val="00C8646E"/>
    <w:rsid w:val="00C869C3"/>
    <w:rsid w:val="00C86FB3"/>
    <w:rsid w:val="00C873E8"/>
    <w:rsid w:val="00C87CA0"/>
    <w:rsid w:val="00C925BD"/>
    <w:rsid w:val="00C93BD6"/>
    <w:rsid w:val="00C94B1E"/>
    <w:rsid w:val="00C963E8"/>
    <w:rsid w:val="00C964AE"/>
    <w:rsid w:val="00C9653D"/>
    <w:rsid w:val="00C9710E"/>
    <w:rsid w:val="00CA0D82"/>
    <w:rsid w:val="00CA2047"/>
    <w:rsid w:val="00CA229D"/>
    <w:rsid w:val="00CA2E7D"/>
    <w:rsid w:val="00CA30C4"/>
    <w:rsid w:val="00CA3F55"/>
    <w:rsid w:val="00CA42F7"/>
    <w:rsid w:val="00CA5487"/>
    <w:rsid w:val="00CA5E9B"/>
    <w:rsid w:val="00CA61CB"/>
    <w:rsid w:val="00CA6458"/>
    <w:rsid w:val="00CB25A9"/>
    <w:rsid w:val="00CB3124"/>
    <w:rsid w:val="00CB3A15"/>
    <w:rsid w:val="00CC0752"/>
    <w:rsid w:val="00CC0AA7"/>
    <w:rsid w:val="00CC1288"/>
    <w:rsid w:val="00CC231F"/>
    <w:rsid w:val="00CC3991"/>
    <w:rsid w:val="00CC5717"/>
    <w:rsid w:val="00CC6530"/>
    <w:rsid w:val="00CC66AE"/>
    <w:rsid w:val="00CC6E5E"/>
    <w:rsid w:val="00CC70CC"/>
    <w:rsid w:val="00CD0A4E"/>
    <w:rsid w:val="00CD2200"/>
    <w:rsid w:val="00CD24E4"/>
    <w:rsid w:val="00CD54CD"/>
    <w:rsid w:val="00CD628A"/>
    <w:rsid w:val="00CD7385"/>
    <w:rsid w:val="00CD7807"/>
    <w:rsid w:val="00CD7F56"/>
    <w:rsid w:val="00CE2E9A"/>
    <w:rsid w:val="00CE404C"/>
    <w:rsid w:val="00CE451F"/>
    <w:rsid w:val="00CE4888"/>
    <w:rsid w:val="00CE48EC"/>
    <w:rsid w:val="00CE616A"/>
    <w:rsid w:val="00CE708A"/>
    <w:rsid w:val="00CE7D67"/>
    <w:rsid w:val="00CF0388"/>
    <w:rsid w:val="00CF06EB"/>
    <w:rsid w:val="00CF0BC6"/>
    <w:rsid w:val="00CF0C4E"/>
    <w:rsid w:val="00CF0FFA"/>
    <w:rsid w:val="00CF18CF"/>
    <w:rsid w:val="00CF1C54"/>
    <w:rsid w:val="00CF2F4B"/>
    <w:rsid w:val="00CF325D"/>
    <w:rsid w:val="00CF3748"/>
    <w:rsid w:val="00CF3B6E"/>
    <w:rsid w:val="00CF5067"/>
    <w:rsid w:val="00CF50A8"/>
    <w:rsid w:val="00CF5438"/>
    <w:rsid w:val="00CF5809"/>
    <w:rsid w:val="00CF609B"/>
    <w:rsid w:val="00CF70A8"/>
    <w:rsid w:val="00CF76A6"/>
    <w:rsid w:val="00CF78C1"/>
    <w:rsid w:val="00CF7E43"/>
    <w:rsid w:val="00D001A3"/>
    <w:rsid w:val="00D00B73"/>
    <w:rsid w:val="00D027C7"/>
    <w:rsid w:val="00D04D19"/>
    <w:rsid w:val="00D04D2A"/>
    <w:rsid w:val="00D04F38"/>
    <w:rsid w:val="00D05A92"/>
    <w:rsid w:val="00D06253"/>
    <w:rsid w:val="00D066C3"/>
    <w:rsid w:val="00D066F5"/>
    <w:rsid w:val="00D06D25"/>
    <w:rsid w:val="00D076B6"/>
    <w:rsid w:val="00D07A93"/>
    <w:rsid w:val="00D07D8F"/>
    <w:rsid w:val="00D101ED"/>
    <w:rsid w:val="00D102CB"/>
    <w:rsid w:val="00D10866"/>
    <w:rsid w:val="00D11042"/>
    <w:rsid w:val="00D125B7"/>
    <w:rsid w:val="00D125E5"/>
    <w:rsid w:val="00D1272D"/>
    <w:rsid w:val="00D13057"/>
    <w:rsid w:val="00D137CE"/>
    <w:rsid w:val="00D15282"/>
    <w:rsid w:val="00D15FFA"/>
    <w:rsid w:val="00D16273"/>
    <w:rsid w:val="00D168D5"/>
    <w:rsid w:val="00D176B8"/>
    <w:rsid w:val="00D17984"/>
    <w:rsid w:val="00D17E46"/>
    <w:rsid w:val="00D17F16"/>
    <w:rsid w:val="00D20408"/>
    <w:rsid w:val="00D206F5"/>
    <w:rsid w:val="00D2072B"/>
    <w:rsid w:val="00D21BAC"/>
    <w:rsid w:val="00D2228B"/>
    <w:rsid w:val="00D222BF"/>
    <w:rsid w:val="00D24A80"/>
    <w:rsid w:val="00D25B9C"/>
    <w:rsid w:val="00D25C24"/>
    <w:rsid w:val="00D26B30"/>
    <w:rsid w:val="00D279A2"/>
    <w:rsid w:val="00D27BFE"/>
    <w:rsid w:val="00D27CB3"/>
    <w:rsid w:val="00D30776"/>
    <w:rsid w:val="00D30B21"/>
    <w:rsid w:val="00D315C1"/>
    <w:rsid w:val="00D31A80"/>
    <w:rsid w:val="00D3239E"/>
    <w:rsid w:val="00D3289F"/>
    <w:rsid w:val="00D33038"/>
    <w:rsid w:val="00D34194"/>
    <w:rsid w:val="00D35448"/>
    <w:rsid w:val="00D35DBB"/>
    <w:rsid w:val="00D36FD6"/>
    <w:rsid w:val="00D377C9"/>
    <w:rsid w:val="00D400C3"/>
    <w:rsid w:val="00D40168"/>
    <w:rsid w:val="00D411D7"/>
    <w:rsid w:val="00D412F2"/>
    <w:rsid w:val="00D42C17"/>
    <w:rsid w:val="00D43958"/>
    <w:rsid w:val="00D4579E"/>
    <w:rsid w:val="00D45C05"/>
    <w:rsid w:val="00D45E0E"/>
    <w:rsid w:val="00D46870"/>
    <w:rsid w:val="00D50426"/>
    <w:rsid w:val="00D5088C"/>
    <w:rsid w:val="00D51A68"/>
    <w:rsid w:val="00D51FB4"/>
    <w:rsid w:val="00D52942"/>
    <w:rsid w:val="00D53495"/>
    <w:rsid w:val="00D53639"/>
    <w:rsid w:val="00D55E6D"/>
    <w:rsid w:val="00D56177"/>
    <w:rsid w:val="00D57563"/>
    <w:rsid w:val="00D57D42"/>
    <w:rsid w:val="00D57F88"/>
    <w:rsid w:val="00D60E84"/>
    <w:rsid w:val="00D61824"/>
    <w:rsid w:val="00D61D6C"/>
    <w:rsid w:val="00D62A4D"/>
    <w:rsid w:val="00D62E1D"/>
    <w:rsid w:val="00D63750"/>
    <w:rsid w:val="00D64388"/>
    <w:rsid w:val="00D645A4"/>
    <w:rsid w:val="00D67FA8"/>
    <w:rsid w:val="00D705DD"/>
    <w:rsid w:val="00D70809"/>
    <w:rsid w:val="00D71467"/>
    <w:rsid w:val="00D71723"/>
    <w:rsid w:val="00D726C7"/>
    <w:rsid w:val="00D73EBD"/>
    <w:rsid w:val="00D74C4B"/>
    <w:rsid w:val="00D75144"/>
    <w:rsid w:val="00D75377"/>
    <w:rsid w:val="00D7704B"/>
    <w:rsid w:val="00D80B10"/>
    <w:rsid w:val="00D81A1D"/>
    <w:rsid w:val="00D8297E"/>
    <w:rsid w:val="00D82CBB"/>
    <w:rsid w:val="00D85141"/>
    <w:rsid w:val="00D85166"/>
    <w:rsid w:val="00D85C0A"/>
    <w:rsid w:val="00D86D3E"/>
    <w:rsid w:val="00D92D07"/>
    <w:rsid w:val="00D93F02"/>
    <w:rsid w:val="00D93F7B"/>
    <w:rsid w:val="00D94BA3"/>
    <w:rsid w:val="00D96007"/>
    <w:rsid w:val="00D96E3E"/>
    <w:rsid w:val="00D97913"/>
    <w:rsid w:val="00DA02AD"/>
    <w:rsid w:val="00DA05FA"/>
    <w:rsid w:val="00DA0A86"/>
    <w:rsid w:val="00DA1C29"/>
    <w:rsid w:val="00DA1D8D"/>
    <w:rsid w:val="00DA220E"/>
    <w:rsid w:val="00DA50A8"/>
    <w:rsid w:val="00DA5572"/>
    <w:rsid w:val="00DA58E9"/>
    <w:rsid w:val="00DA5F25"/>
    <w:rsid w:val="00DA63D5"/>
    <w:rsid w:val="00DA658B"/>
    <w:rsid w:val="00DA717D"/>
    <w:rsid w:val="00DB1665"/>
    <w:rsid w:val="00DB2542"/>
    <w:rsid w:val="00DB263E"/>
    <w:rsid w:val="00DB3027"/>
    <w:rsid w:val="00DB3355"/>
    <w:rsid w:val="00DB4A23"/>
    <w:rsid w:val="00DB6168"/>
    <w:rsid w:val="00DB6959"/>
    <w:rsid w:val="00DC0506"/>
    <w:rsid w:val="00DC2631"/>
    <w:rsid w:val="00DC2CA7"/>
    <w:rsid w:val="00DC3727"/>
    <w:rsid w:val="00DC4129"/>
    <w:rsid w:val="00DC53C9"/>
    <w:rsid w:val="00DC6C9B"/>
    <w:rsid w:val="00DC7EE7"/>
    <w:rsid w:val="00DC7F38"/>
    <w:rsid w:val="00DD1090"/>
    <w:rsid w:val="00DD14D7"/>
    <w:rsid w:val="00DD157E"/>
    <w:rsid w:val="00DD1721"/>
    <w:rsid w:val="00DD1997"/>
    <w:rsid w:val="00DD1D87"/>
    <w:rsid w:val="00DD2D67"/>
    <w:rsid w:val="00DD31CD"/>
    <w:rsid w:val="00DD43CA"/>
    <w:rsid w:val="00DD5C88"/>
    <w:rsid w:val="00DD5D44"/>
    <w:rsid w:val="00DD6B1F"/>
    <w:rsid w:val="00DD6FFE"/>
    <w:rsid w:val="00DD79BD"/>
    <w:rsid w:val="00DD7D62"/>
    <w:rsid w:val="00DE0149"/>
    <w:rsid w:val="00DE072F"/>
    <w:rsid w:val="00DE11E9"/>
    <w:rsid w:val="00DE125D"/>
    <w:rsid w:val="00DE1F2C"/>
    <w:rsid w:val="00DE2064"/>
    <w:rsid w:val="00DE5097"/>
    <w:rsid w:val="00DE52C9"/>
    <w:rsid w:val="00DE5975"/>
    <w:rsid w:val="00DE5CC0"/>
    <w:rsid w:val="00DE5E6D"/>
    <w:rsid w:val="00DE6B26"/>
    <w:rsid w:val="00DE70EC"/>
    <w:rsid w:val="00DF0026"/>
    <w:rsid w:val="00DF13F4"/>
    <w:rsid w:val="00DF1481"/>
    <w:rsid w:val="00DF1698"/>
    <w:rsid w:val="00DF25BE"/>
    <w:rsid w:val="00DF2CB5"/>
    <w:rsid w:val="00DF465E"/>
    <w:rsid w:val="00DF4907"/>
    <w:rsid w:val="00DF579F"/>
    <w:rsid w:val="00DF66A1"/>
    <w:rsid w:val="00DF6C78"/>
    <w:rsid w:val="00DF70D8"/>
    <w:rsid w:val="00DF7189"/>
    <w:rsid w:val="00DF7470"/>
    <w:rsid w:val="00DF75D5"/>
    <w:rsid w:val="00E00045"/>
    <w:rsid w:val="00E0024F"/>
    <w:rsid w:val="00E00E46"/>
    <w:rsid w:val="00E00FB3"/>
    <w:rsid w:val="00E0142F"/>
    <w:rsid w:val="00E031B2"/>
    <w:rsid w:val="00E03EDB"/>
    <w:rsid w:val="00E03F06"/>
    <w:rsid w:val="00E0498A"/>
    <w:rsid w:val="00E049B3"/>
    <w:rsid w:val="00E053E6"/>
    <w:rsid w:val="00E05F72"/>
    <w:rsid w:val="00E06D67"/>
    <w:rsid w:val="00E07901"/>
    <w:rsid w:val="00E11954"/>
    <w:rsid w:val="00E13C3D"/>
    <w:rsid w:val="00E14261"/>
    <w:rsid w:val="00E147C0"/>
    <w:rsid w:val="00E15056"/>
    <w:rsid w:val="00E16524"/>
    <w:rsid w:val="00E213E4"/>
    <w:rsid w:val="00E22258"/>
    <w:rsid w:val="00E226D3"/>
    <w:rsid w:val="00E227C6"/>
    <w:rsid w:val="00E22CAB"/>
    <w:rsid w:val="00E22F0D"/>
    <w:rsid w:val="00E23E8D"/>
    <w:rsid w:val="00E24C82"/>
    <w:rsid w:val="00E2543E"/>
    <w:rsid w:val="00E25589"/>
    <w:rsid w:val="00E2685D"/>
    <w:rsid w:val="00E27E18"/>
    <w:rsid w:val="00E320B0"/>
    <w:rsid w:val="00E32325"/>
    <w:rsid w:val="00E349C1"/>
    <w:rsid w:val="00E357FD"/>
    <w:rsid w:val="00E37CF7"/>
    <w:rsid w:val="00E401E8"/>
    <w:rsid w:val="00E40C59"/>
    <w:rsid w:val="00E41920"/>
    <w:rsid w:val="00E41929"/>
    <w:rsid w:val="00E42531"/>
    <w:rsid w:val="00E428B2"/>
    <w:rsid w:val="00E43501"/>
    <w:rsid w:val="00E43531"/>
    <w:rsid w:val="00E43E85"/>
    <w:rsid w:val="00E4585D"/>
    <w:rsid w:val="00E45D1B"/>
    <w:rsid w:val="00E47634"/>
    <w:rsid w:val="00E47F1E"/>
    <w:rsid w:val="00E50CD0"/>
    <w:rsid w:val="00E5377A"/>
    <w:rsid w:val="00E5410B"/>
    <w:rsid w:val="00E546A5"/>
    <w:rsid w:val="00E54A1B"/>
    <w:rsid w:val="00E558AC"/>
    <w:rsid w:val="00E56D0C"/>
    <w:rsid w:val="00E57157"/>
    <w:rsid w:val="00E603E3"/>
    <w:rsid w:val="00E625A8"/>
    <w:rsid w:val="00E63261"/>
    <w:rsid w:val="00E633D9"/>
    <w:rsid w:val="00E63713"/>
    <w:rsid w:val="00E6375D"/>
    <w:rsid w:val="00E64213"/>
    <w:rsid w:val="00E6661E"/>
    <w:rsid w:val="00E67137"/>
    <w:rsid w:val="00E67627"/>
    <w:rsid w:val="00E7106F"/>
    <w:rsid w:val="00E71F25"/>
    <w:rsid w:val="00E71F6B"/>
    <w:rsid w:val="00E72BD5"/>
    <w:rsid w:val="00E731E7"/>
    <w:rsid w:val="00E732DB"/>
    <w:rsid w:val="00E75214"/>
    <w:rsid w:val="00E75674"/>
    <w:rsid w:val="00E77CF7"/>
    <w:rsid w:val="00E8167F"/>
    <w:rsid w:val="00E8187E"/>
    <w:rsid w:val="00E8346B"/>
    <w:rsid w:val="00E83C4B"/>
    <w:rsid w:val="00E83CF2"/>
    <w:rsid w:val="00E83FF2"/>
    <w:rsid w:val="00E84C3B"/>
    <w:rsid w:val="00E85744"/>
    <w:rsid w:val="00E85B0D"/>
    <w:rsid w:val="00E86474"/>
    <w:rsid w:val="00E86EED"/>
    <w:rsid w:val="00E86FA6"/>
    <w:rsid w:val="00E873E4"/>
    <w:rsid w:val="00E9066A"/>
    <w:rsid w:val="00E90B5D"/>
    <w:rsid w:val="00E90E24"/>
    <w:rsid w:val="00E91BF2"/>
    <w:rsid w:val="00E928A5"/>
    <w:rsid w:val="00E92DA8"/>
    <w:rsid w:val="00E92E78"/>
    <w:rsid w:val="00E9371E"/>
    <w:rsid w:val="00E94B44"/>
    <w:rsid w:val="00E95412"/>
    <w:rsid w:val="00E95A3E"/>
    <w:rsid w:val="00EA002B"/>
    <w:rsid w:val="00EA04DE"/>
    <w:rsid w:val="00EA2346"/>
    <w:rsid w:val="00EA314F"/>
    <w:rsid w:val="00EA3E62"/>
    <w:rsid w:val="00EA4513"/>
    <w:rsid w:val="00EA4B13"/>
    <w:rsid w:val="00EA69DB"/>
    <w:rsid w:val="00EB1F47"/>
    <w:rsid w:val="00EB23DD"/>
    <w:rsid w:val="00EB3D63"/>
    <w:rsid w:val="00EB4293"/>
    <w:rsid w:val="00EB5A2F"/>
    <w:rsid w:val="00EB7775"/>
    <w:rsid w:val="00EC1EE4"/>
    <w:rsid w:val="00EC2D3A"/>
    <w:rsid w:val="00EC5242"/>
    <w:rsid w:val="00EC5E0A"/>
    <w:rsid w:val="00EC60B3"/>
    <w:rsid w:val="00EC65C6"/>
    <w:rsid w:val="00EC67D1"/>
    <w:rsid w:val="00EC79B7"/>
    <w:rsid w:val="00ED07D2"/>
    <w:rsid w:val="00ED31D2"/>
    <w:rsid w:val="00ED4BBD"/>
    <w:rsid w:val="00ED759F"/>
    <w:rsid w:val="00ED7906"/>
    <w:rsid w:val="00ED7D6F"/>
    <w:rsid w:val="00ED7F97"/>
    <w:rsid w:val="00EE031F"/>
    <w:rsid w:val="00EE1DB2"/>
    <w:rsid w:val="00EE280C"/>
    <w:rsid w:val="00EE339C"/>
    <w:rsid w:val="00EE385A"/>
    <w:rsid w:val="00EE4452"/>
    <w:rsid w:val="00EE46F2"/>
    <w:rsid w:val="00EE556D"/>
    <w:rsid w:val="00EE65B5"/>
    <w:rsid w:val="00EF05A7"/>
    <w:rsid w:val="00EF0A97"/>
    <w:rsid w:val="00EF1FB8"/>
    <w:rsid w:val="00EF2142"/>
    <w:rsid w:val="00EF2C6E"/>
    <w:rsid w:val="00EF3A1C"/>
    <w:rsid w:val="00EF4C9A"/>
    <w:rsid w:val="00EF5157"/>
    <w:rsid w:val="00EF517E"/>
    <w:rsid w:val="00EF526B"/>
    <w:rsid w:val="00F001F0"/>
    <w:rsid w:val="00F00B89"/>
    <w:rsid w:val="00F0140D"/>
    <w:rsid w:val="00F024D2"/>
    <w:rsid w:val="00F02D75"/>
    <w:rsid w:val="00F02E1F"/>
    <w:rsid w:val="00F02F5A"/>
    <w:rsid w:val="00F03848"/>
    <w:rsid w:val="00F049D5"/>
    <w:rsid w:val="00F05BAC"/>
    <w:rsid w:val="00F06582"/>
    <w:rsid w:val="00F06D33"/>
    <w:rsid w:val="00F06D75"/>
    <w:rsid w:val="00F0758E"/>
    <w:rsid w:val="00F0795E"/>
    <w:rsid w:val="00F1024F"/>
    <w:rsid w:val="00F11361"/>
    <w:rsid w:val="00F12C74"/>
    <w:rsid w:val="00F12D23"/>
    <w:rsid w:val="00F12DDB"/>
    <w:rsid w:val="00F15D29"/>
    <w:rsid w:val="00F16266"/>
    <w:rsid w:val="00F16465"/>
    <w:rsid w:val="00F16BB1"/>
    <w:rsid w:val="00F17BF5"/>
    <w:rsid w:val="00F20B5E"/>
    <w:rsid w:val="00F220D7"/>
    <w:rsid w:val="00F22698"/>
    <w:rsid w:val="00F22B9E"/>
    <w:rsid w:val="00F22DFE"/>
    <w:rsid w:val="00F2318F"/>
    <w:rsid w:val="00F23456"/>
    <w:rsid w:val="00F2570A"/>
    <w:rsid w:val="00F25C87"/>
    <w:rsid w:val="00F26876"/>
    <w:rsid w:val="00F271E1"/>
    <w:rsid w:val="00F27549"/>
    <w:rsid w:val="00F27853"/>
    <w:rsid w:val="00F30B0C"/>
    <w:rsid w:val="00F31367"/>
    <w:rsid w:val="00F32958"/>
    <w:rsid w:val="00F33352"/>
    <w:rsid w:val="00F33E68"/>
    <w:rsid w:val="00F33F98"/>
    <w:rsid w:val="00F33FA9"/>
    <w:rsid w:val="00F3481A"/>
    <w:rsid w:val="00F35356"/>
    <w:rsid w:val="00F3545A"/>
    <w:rsid w:val="00F354F4"/>
    <w:rsid w:val="00F35BB8"/>
    <w:rsid w:val="00F36049"/>
    <w:rsid w:val="00F37115"/>
    <w:rsid w:val="00F37E8B"/>
    <w:rsid w:val="00F4038F"/>
    <w:rsid w:val="00F40477"/>
    <w:rsid w:val="00F411AD"/>
    <w:rsid w:val="00F4144C"/>
    <w:rsid w:val="00F42E72"/>
    <w:rsid w:val="00F438A9"/>
    <w:rsid w:val="00F43AE1"/>
    <w:rsid w:val="00F44FFF"/>
    <w:rsid w:val="00F45161"/>
    <w:rsid w:val="00F45629"/>
    <w:rsid w:val="00F45AB3"/>
    <w:rsid w:val="00F45D24"/>
    <w:rsid w:val="00F46047"/>
    <w:rsid w:val="00F466CB"/>
    <w:rsid w:val="00F4763A"/>
    <w:rsid w:val="00F50B0C"/>
    <w:rsid w:val="00F51407"/>
    <w:rsid w:val="00F51D52"/>
    <w:rsid w:val="00F5222E"/>
    <w:rsid w:val="00F525A7"/>
    <w:rsid w:val="00F52785"/>
    <w:rsid w:val="00F5395E"/>
    <w:rsid w:val="00F5515A"/>
    <w:rsid w:val="00F571E5"/>
    <w:rsid w:val="00F60B43"/>
    <w:rsid w:val="00F60D57"/>
    <w:rsid w:val="00F61EE0"/>
    <w:rsid w:val="00F6219A"/>
    <w:rsid w:val="00F6291F"/>
    <w:rsid w:val="00F63202"/>
    <w:rsid w:val="00F63453"/>
    <w:rsid w:val="00F64AF7"/>
    <w:rsid w:val="00F654D9"/>
    <w:rsid w:val="00F662EF"/>
    <w:rsid w:val="00F66D0F"/>
    <w:rsid w:val="00F70531"/>
    <w:rsid w:val="00F7089C"/>
    <w:rsid w:val="00F723EA"/>
    <w:rsid w:val="00F72F26"/>
    <w:rsid w:val="00F736FA"/>
    <w:rsid w:val="00F73AEA"/>
    <w:rsid w:val="00F74E59"/>
    <w:rsid w:val="00F76308"/>
    <w:rsid w:val="00F80DF1"/>
    <w:rsid w:val="00F818FA"/>
    <w:rsid w:val="00F81973"/>
    <w:rsid w:val="00F82930"/>
    <w:rsid w:val="00F82BFE"/>
    <w:rsid w:val="00F8441E"/>
    <w:rsid w:val="00F847FD"/>
    <w:rsid w:val="00F84B4F"/>
    <w:rsid w:val="00F84B66"/>
    <w:rsid w:val="00F85402"/>
    <w:rsid w:val="00F857C9"/>
    <w:rsid w:val="00F859ED"/>
    <w:rsid w:val="00F86C43"/>
    <w:rsid w:val="00F86E05"/>
    <w:rsid w:val="00F86E89"/>
    <w:rsid w:val="00F87469"/>
    <w:rsid w:val="00F87BB8"/>
    <w:rsid w:val="00F9044D"/>
    <w:rsid w:val="00F90504"/>
    <w:rsid w:val="00F91A8D"/>
    <w:rsid w:val="00F91BBF"/>
    <w:rsid w:val="00F92842"/>
    <w:rsid w:val="00F928E6"/>
    <w:rsid w:val="00F9291D"/>
    <w:rsid w:val="00F93D44"/>
    <w:rsid w:val="00F948F0"/>
    <w:rsid w:val="00F9501C"/>
    <w:rsid w:val="00F9517B"/>
    <w:rsid w:val="00F9563A"/>
    <w:rsid w:val="00F97B15"/>
    <w:rsid w:val="00FA0B59"/>
    <w:rsid w:val="00FA0D7F"/>
    <w:rsid w:val="00FA148C"/>
    <w:rsid w:val="00FA234C"/>
    <w:rsid w:val="00FA34C3"/>
    <w:rsid w:val="00FA4113"/>
    <w:rsid w:val="00FA54D4"/>
    <w:rsid w:val="00FA5F12"/>
    <w:rsid w:val="00FA6A26"/>
    <w:rsid w:val="00FA7D27"/>
    <w:rsid w:val="00FB100A"/>
    <w:rsid w:val="00FB137C"/>
    <w:rsid w:val="00FB1BC6"/>
    <w:rsid w:val="00FB2493"/>
    <w:rsid w:val="00FB298C"/>
    <w:rsid w:val="00FB29AE"/>
    <w:rsid w:val="00FB3B44"/>
    <w:rsid w:val="00FB40FE"/>
    <w:rsid w:val="00FB4955"/>
    <w:rsid w:val="00FB5331"/>
    <w:rsid w:val="00FB58C4"/>
    <w:rsid w:val="00FB5F9F"/>
    <w:rsid w:val="00FB67B8"/>
    <w:rsid w:val="00FC09FC"/>
    <w:rsid w:val="00FC17D9"/>
    <w:rsid w:val="00FC2B9B"/>
    <w:rsid w:val="00FC42AE"/>
    <w:rsid w:val="00FC5635"/>
    <w:rsid w:val="00FC65FD"/>
    <w:rsid w:val="00FC6A69"/>
    <w:rsid w:val="00FC6DED"/>
    <w:rsid w:val="00FC6FCC"/>
    <w:rsid w:val="00FC77BD"/>
    <w:rsid w:val="00FC7A1B"/>
    <w:rsid w:val="00FD07BB"/>
    <w:rsid w:val="00FD0B9B"/>
    <w:rsid w:val="00FD1ABE"/>
    <w:rsid w:val="00FD2399"/>
    <w:rsid w:val="00FD2BFE"/>
    <w:rsid w:val="00FD2F1A"/>
    <w:rsid w:val="00FD50D9"/>
    <w:rsid w:val="00FD5B5C"/>
    <w:rsid w:val="00FD61DF"/>
    <w:rsid w:val="00FD63CC"/>
    <w:rsid w:val="00FD6916"/>
    <w:rsid w:val="00FD6AE3"/>
    <w:rsid w:val="00FD6F0E"/>
    <w:rsid w:val="00FD75EF"/>
    <w:rsid w:val="00FE0D42"/>
    <w:rsid w:val="00FE1A45"/>
    <w:rsid w:val="00FE1B80"/>
    <w:rsid w:val="00FE1EF2"/>
    <w:rsid w:val="00FE2B9A"/>
    <w:rsid w:val="00FE3791"/>
    <w:rsid w:val="00FE4F30"/>
    <w:rsid w:val="00FE5A52"/>
    <w:rsid w:val="00FE6D6B"/>
    <w:rsid w:val="00FE7698"/>
    <w:rsid w:val="00FE7CC3"/>
    <w:rsid w:val="00FF0001"/>
    <w:rsid w:val="00FF0A60"/>
    <w:rsid w:val="00FF11AA"/>
    <w:rsid w:val="00FF1C15"/>
    <w:rsid w:val="00FF2280"/>
    <w:rsid w:val="00FF2823"/>
    <w:rsid w:val="00FF28CC"/>
    <w:rsid w:val="00FF31F2"/>
    <w:rsid w:val="00FF36CA"/>
    <w:rsid w:val="00FF3E40"/>
    <w:rsid w:val="00FF3F44"/>
    <w:rsid w:val="00FF4700"/>
    <w:rsid w:val="00FF5553"/>
    <w:rsid w:val="00FF5B69"/>
    <w:rsid w:val="00FF5E02"/>
    <w:rsid w:val="00FF6FD8"/>
    <w:rsid w:val="00FF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8C28E6"/>
  <w15:docId w15:val="{F5DD518A-EB0C-457E-8426-E656CAA32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E7CC3"/>
    <w:pPr>
      <w:spacing w:after="160" w:line="259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41896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A148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B4189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82130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2130B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82130B"/>
    <w:rPr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2130B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82130B"/>
    <w:rPr>
      <w:b/>
      <w:bCs/>
      <w:lang w:eastAsia="en-US"/>
    </w:rPr>
  </w:style>
  <w:style w:type="paragraph" w:styleId="berarbeitung">
    <w:name w:val="Revision"/>
    <w:hidden/>
    <w:uiPriority w:val="99"/>
    <w:semiHidden/>
    <w:rsid w:val="0082130B"/>
    <w:rPr>
      <w:sz w:val="22"/>
      <w:szCs w:val="22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13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82130B"/>
    <w:rPr>
      <w:rFonts w:ascii="Segoe UI" w:hAnsi="Segoe UI" w:cs="Segoe UI"/>
      <w:sz w:val="18"/>
      <w:szCs w:val="18"/>
      <w:lang w:eastAsia="en-US"/>
    </w:rPr>
  </w:style>
  <w:style w:type="table" w:styleId="Tabellenraster">
    <w:name w:val="Table Grid"/>
    <w:basedOn w:val="NormaleTabelle"/>
    <w:uiPriority w:val="39"/>
    <w:rsid w:val="000401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rsid w:val="00B354E7"/>
  </w:style>
  <w:style w:type="character" w:styleId="Hervorhebung">
    <w:name w:val="Emphasis"/>
    <w:uiPriority w:val="20"/>
    <w:qFormat/>
    <w:rsid w:val="00B354E7"/>
    <w:rPr>
      <w:i/>
      <w:iCs/>
    </w:rPr>
  </w:style>
  <w:style w:type="character" w:customStyle="1" w:styleId="berschrift3Zchn">
    <w:name w:val="Überschrift 3 Zchn"/>
    <w:link w:val="berschrift3"/>
    <w:uiPriority w:val="9"/>
    <w:rsid w:val="00B41896"/>
    <w:rPr>
      <w:rFonts w:ascii="Times New Roman" w:eastAsia="Times New Roman" w:hAnsi="Times New Roman"/>
      <w:b/>
      <w:bCs/>
      <w:sz w:val="27"/>
      <w:szCs w:val="27"/>
    </w:rPr>
  </w:style>
  <w:style w:type="character" w:styleId="Hyperlink">
    <w:name w:val="Hyperlink"/>
    <w:uiPriority w:val="99"/>
    <w:unhideWhenUsed/>
    <w:rsid w:val="00B41896"/>
    <w:rPr>
      <w:color w:val="0000FF"/>
      <w:u w:val="single"/>
    </w:rPr>
  </w:style>
  <w:style w:type="character" w:customStyle="1" w:styleId="berschrift1Zchn">
    <w:name w:val="Überschrift 1 Zchn"/>
    <w:link w:val="berschrift1"/>
    <w:uiPriority w:val="9"/>
    <w:rsid w:val="00B41896"/>
    <w:rPr>
      <w:rFonts w:ascii="Calibri Light" w:eastAsia="Times New Roman" w:hAnsi="Calibri Light" w:cs="Times New Roman"/>
      <w:b/>
      <w:bCs/>
      <w:kern w:val="32"/>
      <w:sz w:val="32"/>
      <w:szCs w:val="32"/>
      <w:lang w:eastAsia="en-US"/>
    </w:rPr>
  </w:style>
  <w:style w:type="character" w:customStyle="1" w:styleId="mdgm-logo">
    <w:name w:val="mdgm-logo"/>
    <w:rsid w:val="00B41896"/>
  </w:style>
  <w:style w:type="character" w:customStyle="1" w:styleId="h4-alternative">
    <w:name w:val="h4-alternative"/>
    <w:rsid w:val="00A152D1"/>
  </w:style>
  <w:style w:type="paragraph" w:styleId="StandardWeb">
    <w:name w:val="Normal (Web)"/>
    <w:basedOn w:val="Standard"/>
    <w:uiPriority w:val="99"/>
    <w:unhideWhenUsed/>
    <w:rsid w:val="00A152D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320F53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320F53"/>
    <w:rPr>
      <w:lang w:eastAsia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320F53"/>
    <w:rPr>
      <w:vertAlign w:val="superscript"/>
    </w:rPr>
  </w:style>
  <w:style w:type="paragraph" w:styleId="Listenabsatz">
    <w:name w:val="List Paragraph"/>
    <w:basedOn w:val="Standard"/>
    <w:uiPriority w:val="34"/>
    <w:qFormat/>
    <w:rsid w:val="0036062F"/>
    <w:pPr>
      <w:spacing w:after="200" w:line="276" w:lineRule="auto"/>
      <w:ind w:left="720"/>
      <w:contextualSpacing/>
    </w:pPr>
    <w:rPr>
      <w:rFonts w:asciiTheme="majorHAnsi" w:eastAsiaTheme="minorHAnsi" w:hAnsiTheme="majorHAnsi" w:cstheme="majorBidi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A148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customStyle="1" w:styleId="ads-ad">
    <w:name w:val="ads-ad"/>
    <w:basedOn w:val="Standard"/>
    <w:rsid w:val="007721D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 w:bidi="he-IL"/>
    </w:rPr>
  </w:style>
  <w:style w:type="character" w:customStyle="1" w:styleId="vqfmtc">
    <w:name w:val="vqfmtc"/>
    <w:basedOn w:val="Absatz-Standardschriftart"/>
    <w:rsid w:val="007721DF"/>
  </w:style>
  <w:style w:type="character" w:styleId="HTMLZitat">
    <w:name w:val="HTML Cite"/>
    <w:basedOn w:val="Absatz-Standardschriftart"/>
    <w:uiPriority w:val="99"/>
    <w:semiHidden/>
    <w:unhideWhenUsed/>
    <w:rsid w:val="007721DF"/>
    <w:rPr>
      <w:i/>
      <w:iCs/>
    </w:rPr>
  </w:style>
  <w:style w:type="character" w:customStyle="1" w:styleId="aii">
    <w:name w:val="aii"/>
    <w:basedOn w:val="Absatz-Standardschriftart"/>
    <w:rsid w:val="007721DF"/>
  </w:style>
  <w:style w:type="character" w:customStyle="1" w:styleId="pxnpre">
    <w:name w:val="pxnpre"/>
    <w:basedOn w:val="Absatz-Standardschriftart"/>
    <w:rsid w:val="007721DF"/>
  </w:style>
  <w:style w:type="paragraph" w:styleId="Kopfzeile">
    <w:name w:val="header"/>
    <w:basedOn w:val="Standard"/>
    <w:link w:val="KopfzeileZchn"/>
    <w:uiPriority w:val="99"/>
    <w:unhideWhenUsed/>
    <w:rsid w:val="00C741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741B5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C741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741B5"/>
    <w:rPr>
      <w:sz w:val="22"/>
      <w:szCs w:val="22"/>
      <w:lang w:eastAsia="en-US"/>
    </w:rPr>
  </w:style>
  <w:style w:type="paragraph" w:customStyle="1" w:styleId="itemid">
    <w:name w:val="itemid"/>
    <w:basedOn w:val="Standard"/>
    <w:rsid w:val="00BA55B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highlight">
    <w:name w:val="highlight"/>
    <w:basedOn w:val="Absatz-Standardschriftart"/>
    <w:rsid w:val="00151F47"/>
  </w:style>
  <w:style w:type="paragraph" w:customStyle="1" w:styleId="Text">
    <w:name w:val="Text"/>
    <w:basedOn w:val="Standard"/>
    <w:link w:val="TextZchn"/>
    <w:qFormat/>
    <w:rsid w:val="000431BC"/>
    <w:pPr>
      <w:autoSpaceDE w:val="0"/>
      <w:autoSpaceDN w:val="0"/>
      <w:adjustRightInd w:val="0"/>
      <w:spacing w:after="120" w:line="360" w:lineRule="auto"/>
      <w:ind w:firstLine="284"/>
      <w:jc w:val="both"/>
    </w:pPr>
    <w:rPr>
      <w:rFonts w:asciiTheme="minorHAnsi" w:eastAsiaTheme="minorHAnsi" w:hAnsiTheme="minorHAnsi" w:cstheme="minorHAnsi"/>
      <w:sz w:val="24"/>
      <w:szCs w:val="24"/>
      <w:lang w:val="en-US"/>
    </w:rPr>
  </w:style>
  <w:style w:type="character" w:customStyle="1" w:styleId="TextZchn">
    <w:name w:val="Text Zchn"/>
    <w:basedOn w:val="Absatz-Standardschriftart"/>
    <w:link w:val="Text"/>
    <w:rsid w:val="000431BC"/>
    <w:rPr>
      <w:rFonts w:asciiTheme="minorHAnsi" w:eastAsiaTheme="minorHAnsi" w:hAnsiTheme="minorHAnsi" w:cstheme="minorHAnsi"/>
      <w:sz w:val="24"/>
      <w:szCs w:val="24"/>
      <w:lang w:val="en-US"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1E50BE"/>
  </w:style>
  <w:style w:type="character" w:customStyle="1" w:styleId="mw-page-title-main">
    <w:name w:val="mw-page-title-main"/>
    <w:basedOn w:val="Absatz-Standardschriftart"/>
    <w:rsid w:val="006115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60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79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36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951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726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739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7829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2555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8771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8954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58161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3085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1280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97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22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03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2436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4500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2827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127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8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7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19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43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496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142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5608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5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53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00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720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6263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93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89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43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90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56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559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74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54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58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202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2465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3246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2633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61873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7451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16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54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74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750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3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41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83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60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867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3904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1112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5080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1950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0890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11650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7256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65363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89776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65174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626171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6983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366429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7541843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511346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2921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3292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2517057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150619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772681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501767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87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6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9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12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73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472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117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1483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502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8522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21634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0181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14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0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51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77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503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8865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3312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0311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96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70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172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36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93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942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20270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2139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87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09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122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430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7882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32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8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4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3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52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91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746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987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3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47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86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70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897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429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65246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9869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4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26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0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3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28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8712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0218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7464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0894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83472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6675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02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53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45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32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8182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7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3662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esktop\The%20role%20of%20PKMs%20isoforms%20in%20keratinocytes%20during%20cutaneous%20wound%20repair-Materials%20and%20Methods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120674A-D31A-4873-B7B9-E9EC560A2C26}">
  <we:reference id="wa104382081" version="1.7.0.0" store="de-DE" storeType="OMEX"/>
  <we:alternateReferences>
    <we:reference id="wa104382081" version="1.7.0.0" store="WA104382081" storeType="OMEX"/>
  </we:alternateReferences>
  <we:properties>
    <we:property name="MENDELEY_CITATIONS" value="[]"/>
    <we:property name="MENDELEY_CITATIONS_STYLE" value="&quot;https://www.zotero.org/styles/the-journal-of-experimental-medicine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IST02.XSL" StyleName="SIST02" Version="2003"/>
</file>

<file path=customXml/itemProps1.xml><?xml version="1.0" encoding="utf-8"?>
<ds:datastoreItem xmlns:ds="http://schemas.openxmlformats.org/officeDocument/2006/customXml" ds:itemID="{96D07BE3-33D0-4E60-98FD-32956A00F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he role of PKMs isoforms in keratinocytes during cutaneous wound repair-Materials and Methods</Template>
  <TotalTime>0</TotalTime>
  <Pages>3</Pages>
  <Words>1036</Words>
  <Characters>6529</Characters>
  <Application>Microsoft Office Word</Application>
  <DocSecurity>0</DocSecurity>
  <Lines>54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mar</dc:creator>
  <cp:keywords/>
  <dc:description/>
  <cp:lastModifiedBy>Itamar</cp:lastModifiedBy>
  <cp:revision>3</cp:revision>
  <cp:lastPrinted>2020-09-27T15:53:00Z</cp:lastPrinted>
  <dcterms:created xsi:type="dcterms:W3CDTF">2023-01-13T10:30:00Z</dcterms:created>
  <dcterms:modified xsi:type="dcterms:W3CDTF">2023-01-13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national-library-of-medicine</vt:lpwstr>
  </property>
  <property fmtid="{D5CDD505-2E9C-101B-9397-08002B2CF9AE}" pid="13" name="Mendeley Recent Style Name 5_1">
    <vt:lpwstr>National Library of Medicin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pringer-physics-brackets</vt:lpwstr>
  </property>
  <property fmtid="{D5CDD505-2E9C-101B-9397-08002B2CF9AE}" pid="17" name="Mendeley Recent Style Name 7_1">
    <vt:lpwstr>Springer - Physics (numeric, brackets)</vt:lpwstr>
  </property>
  <property fmtid="{D5CDD505-2E9C-101B-9397-08002B2CF9AE}" pid="18" name="Mendeley Recent Style Id 8_1">
    <vt:lpwstr>http://www.zotero.org/styles/the-faseb-journal</vt:lpwstr>
  </property>
  <property fmtid="{D5CDD505-2E9C-101B-9397-08002B2CF9AE}" pid="19" name="Mendeley Recent Style Name 8_1">
    <vt:lpwstr>The FASEB Journal</vt:lpwstr>
  </property>
  <property fmtid="{D5CDD505-2E9C-101B-9397-08002B2CF9AE}" pid="20" name="Mendeley Recent Style Id 9_1">
    <vt:lpwstr>http://www.zotero.org/styles/the-journal-of-experimental-medicine</vt:lpwstr>
  </property>
  <property fmtid="{D5CDD505-2E9C-101B-9397-08002B2CF9AE}" pid="21" name="Mendeley Recent Style Name 9_1">
    <vt:lpwstr>The Journal of Experimental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2027432-dc8b-34d8-bc21-9c38d465d1a1</vt:lpwstr>
  </property>
  <property fmtid="{D5CDD505-2E9C-101B-9397-08002B2CF9AE}" pid="24" name="Mendeley Citation Style_1">
    <vt:lpwstr>http://www.zotero.org/styles/the-faseb-journal</vt:lpwstr>
  </property>
</Properties>
</file>